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689CE7" w14:textId="41B59FC4" w:rsidR="00C76581" w:rsidRPr="00C76581" w:rsidRDefault="00C76581" w:rsidP="00C76581">
      <w:pPr>
        <w:rPr>
          <w:rFonts w:ascii="Times" w:eastAsiaTheme="majorEastAsia" w:hAnsi="Times" w:cstheme="majorBidi"/>
          <w:bCs/>
          <w:sz w:val="32"/>
          <w:szCs w:val="32"/>
          <w:lang w:eastAsia="ja-JP"/>
        </w:rPr>
      </w:pPr>
      <w:bookmarkStart w:id="0" w:name="_Hlk163403132"/>
      <w:r w:rsidRPr="00307717">
        <w:rPr>
          <w:rFonts w:ascii="Times" w:eastAsiaTheme="majorEastAsia" w:hAnsi="Times" w:cstheme="majorBidi"/>
          <w:bCs/>
          <w:sz w:val="32"/>
          <w:szCs w:val="32"/>
          <w:lang w:eastAsia="ja-JP"/>
        </w:rPr>
        <w:t xml:space="preserve">Supplementary </w:t>
      </w:r>
      <w:r>
        <w:rPr>
          <w:rFonts w:ascii="Times" w:eastAsiaTheme="majorEastAsia" w:hAnsi="Times" w:cstheme="majorBidi"/>
          <w:bCs/>
          <w:sz w:val="32"/>
          <w:szCs w:val="32"/>
          <w:lang w:eastAsia="ja-JP"/>
        </w:rPr>
        <w:t>information</w:t>
      </w:r>
      <w:r w:rsidRPr="00307717">
        <w:rPr>
          <w:rFonts w:ascii="Times" w:eastAsiaTheme="majorEastAsia" w:hAnsi="Times" w:cstheme="majorBidi"/>
          <w:bCs/>
          <w:sz w:val="32"/>
          <w:szCs w:val="32"/>
          <w:lang w:eastAsia="ja-JP"/>
        </w:rPr>
        <w:t xml:space="preserve"> for:</w:t>
      </w:r>
    </w:p>
    <w:p w14:paraId="3BD45BEC" w14:textId="5FC2BA0E" w:rsidR="00130FF6" w:rsidRDefault="00130FF6" w:rsidP="00896DDC">
      <w:pPr>
        <w:rPr>
          <w:rFonts w:eastAsiaTheme="majorEastAsia" w:cstheme="majorBidi"/>
          <w:b/>
          <w:sz w:val="32"/>
          <w:szCs w:val="32"/>
          <w:lang w:eastAsia="ja-JP"/>
        </w:rPr>
      </w:pPr>
      <w:r w:rsidRPr="00130FF6">
        <w:rPr>
          <w:rFonts w:eastAsiaTheme="majorEastAsia" w:cstheme="majorBidi"/>
          <w:b/>
          <w:sz w:val="32"/>
          <w:szCs w:val="32"/>
          <w:lang w:eastAsia="ja-JP"/>
        </w:rPr>
        <w:t xml:space="preserve">The Arctic copepod </w:t>
      </w:r>
      <w:r w:rsidRPr="00130FF6">
        <w:rPr>
          <w:rFonts w:eastAsiaTheme="majorEastAsia" w:cstheme="majorBidi"/>
          <w:b/>
          <w:i/>
          <w:iCs/>
          <w:sz w:val="32"/>
          <w:szCs w:val="32"/>
          <w:lang w:eastAsia="ja-JP"/>
        </w:rPr>
        <w:t>Calanus hyperboreus</w:t>
      </w:r>
      <w:r w:rsidRPr="00130FF6">
        <w:rPr>
          <w:rFonts w:eastAsiaTheme="majorEastAsia" w:cstheme="majorBidi"/>
          <w:b/>
          <w:sz w:val="32"/>
          <w:szCs w:val="32"/>
          <w:lang w:eastAsia="ja-JP"/>
        </w:rPr>
        <w:t xml:space="preserve"> is more tolerant </w:t>
      </w:r>
      <w:r>
        <w:rPr>
          <w:rFonts w:eastAsiaTheme="majorEastAsia" w:cstheme="majorBidi"/>
          <w:b/>
          <w:sz w:val="32"/>
          <w:szCs w:val="32"/>
          <w:lang w:eastAsia="ja-JP"/>
        </w:rPr>
        <w:t xml:space="preserve">to </w:t>
      </w:r>
      <w:r w:rsidRPr="00130FF6">
        <w:rPr>
          <w:rFonts w:eastAsiaTheme="majorEastAsia" w:cstheme="majorBidi"/>
          <w:b/>
          <w:sz w:val="32"/>
          <w:szCs w:val="32"/>
          <w:lang w:eastAsia="ja-JP"/>
        </w:rPr>
        <w:t>marine heatwaves than</w:t>
      </w:r>
      <w:r w:rsidR="00191A87">
        <w:rPr>
          <w:rFonts w:eastAsiaTheme="majorEastAsia" w:cstheme="majorBidi"/>
          <w:b/>
          <w:sz w:val="32"/>
          <w:szCs w:val="32"/>
          <w:lang w:eastAsia="ja-JP"/>
        </w:rPr>
        <w:t xml:space="preserve"> </w:t>
      </w:r>
      <w:r w:rsidR="00477CC8">
        <w:rPr>
          <w:rFonts w:eastAsiaTheme="majorEastAsia" w:cstheme="majorBidi"/>
          <w:b/>
          <w:sz w:val="32"/>
          <w:szCs w:val="32"/>
          <w:lang w:eastAsia="ja-JP"/>
        </w:rPr>
        <w:t>temperate</w:t>
      </w:r>
      <w:r w:rsidR="00191A87">
        <w:rPr>
          <w:rFonts w:eastAsiaTheme="majorEastAsia" w:cstheme="majorBidi"/>
          <w:b/>
          <w:sz w:val="32"/>
          <w:szCs w:val="32"/>
          <w:lang w:eastAsia="ja-JP"/>
        </w:rPr>
        <w:t xml:space="preserve"> copepods in </w:t>
      </w:r>
      <w:r w:rsidR="00A5132B">
        <w:rPr>
          <w:rFonts w:eastAsiaTheme="majorEastAsia" w:cstheme="majorBidi"/>
          <w:b/>
          <w:sz w:val="32"/>
          <w:szCs w:val="32"/>
          <w:lang w:eastAsia="ja-JP"/>
        </w:rPr>
        <w:t xml:space="preserve">the </w:t>
      </w:r>
      <w:r w:rsidRPr="00130FF6">
        <w:rPr>
          <w:rFonts w:eastAsiaTheme="majorEastAsia" w:cstheme="majorBidi"/>
          <w:b/>
          <w:sz w:val="32"/>
          <w:szCs w:val="32"/>
          <w:lang w:eastAsia="ja-JP"/>
        </w:rPr>
        <w:t>Oslofjord</w:t>
      </w:r>
    </w:p>
    <w:p w14:paraId="25419176" w14:textId="339B2D63" w:rsidR="00A7375A" w:rsidRPr="007D6FC0" w:rsidRDefault="00A7375A" w:rsidP="00896DDC">
      <w:r w:rsidRPr="007D6FC0">
        <w:t>Mathieu Lutier</w:t>
      </w:r>
      <w:r w:rsidRPr="007D6FC0">
        <w:rPr>
          <w:vertAlign w:val="superscript"/>
        </w:rPr>
        <w:t>1</w:t>
      </w:r>
      <w:r w:rsidR="00896DDC" w:rsidRPr="007D6FC0">
        <w:rPr>
          <w:vertAlign w:val="superscript"/>
        </w:rPr>
        <w:t>*</w:t>
      </w:r>
      <w:r w:rsidRPr="007D6FC0">
        <w:t xml:space="preserve">, </w:t>
      </w:r>
      <w:r w:rsidR="00896DDC" w:rsidRPr="007D6FC0">
        <w:t>Andrea Emilie Thorstensen Skari</w:t>
      </w:r>
      <w:r w:rsidRPr="007D6FC0">
        <w:rPr>
          <w:vertAlign w:val="superscript"/>
        </w:rPr>
        <w:t>1</w:t>
      </w:r>
      <w:r w:rsidRPr="007D6FC0">
        <w:t>,</w:t>
      </w:r>
      <w:r w:rsidR="00DF1B67" w:rsidRPr="007D6FC0">
        <w:t xml:space="preserve"> </w:t>
      </w:r>
      <w:r w:rsidR="00896DDC" w:rsidRPr="007D6FC0">
        <w:t>Nele Thomsen</w:t>
      </w:r>
      <w:r w:rsidR="00DF1B67" w:rsidRPr="007D6FC0">
        <w:rPr>
          <w:vertAlign w:val="superscript"/>
        </w:rPr>
        <w:t>2</w:t>
      </w:r>
      <w:r w:rsidR="002D7A70" w:rsidRPr="00A0099D">
        <w:t xml:space="preserve">, </w:t>
      </w:r>
      <w:r w:rsidR="00896DDC" w:rsidRPr="007D6FC0">
        <w:t>Helena Reinardy</w:t>
      </w:r>
      <w:r w:rsidR="00896DDC" w:rsidRPr="007D6FC0">
        <w:rPr>
          <w:vertAlign w:val="superscript"/>
        </w:rPr>
        <w:t>2</w:t>
      </w:r>
      <w:r w:rsidR="00DF1B67" w:rsidRPr="007D6FC0">
        <w:t>,</w:t>
      </w:r>
      <w:r w:rsidRPr="007D6FC0">
        <w:t xml:space="preserve"> </w:t>
      </w:r>
      <w:r w:rsidR="00896DDC" w:rsidRPr="007D6FC0">
        <w:t>Khuong Van Dinh</w:t>
      </w:r>
      <w:r w:rsidRPr="007D6FC0">
        <w:rPr>
          <w:vertAlign w:val="superscript"/>
        </w:rPr>
        <w:t>1</w:t>
      </w:r>
    </w:p>
    <w:p w14:paraId="11C1F23D" w14:textId="77777777" w:rsidR="00DF1B67" w:rsidRPr="007D6FC0" w:rsidRDefault="00DF1B67" w:rsidP="00A7375A"/>
    <w:bookmarkEnd w:id="0"/>
    <w:p w14:paraId="160156BB" w14:textId="77777777" w:rsidR="00A24F09" w:rsidRPr="00896DDC" w:rsidRDefault="00A24F09" w:rsidP="00A24F09">
      <w:pPr>
        <w:rPr>
          <w:lang w:val="en-US"/>
        </w:rPr>
      </w:pPr>
      <w:r w:rsidRPr="00896DDC">
        <w:rPr>
          <w:vertAlign w:val="superscript"/>
          <w:lang w:val="en-US"/>
        </w:rPr>
        <w:t>1</w:t>
      </w:r>
      <w:r w:rsidRPr="00896DDC">
        <w:rPr>
          <w:lang w:val="en-US"/>
        </w:rPr>
        <w:t xml:space="preserve"> Section for Aquatic Biology and Toxicology, Department of Biosciences, University of Oslo, Oslo, Norway</w:t>
      </w:r>
    </w:p>
    <w:p w14:paraId="4C68FB88" w14:textId="77777777" w:rsidR="00A24F09" w:rsidRDefault="00A24F09" w:rsidP="00A24F09">
      <w:pPr>
        <w:rPr>
          <w:lang w:val="en-US"/>
        </w:rPr>
      </w:pPr>
      <w:r w:rsidRPr="004C0617">
        <w:rPr>
          <w:vertAlign w:val="superscript"/>
          <w:lang w:val="en-US"/>
        </w:rPr>
        <w:t xml:space="preserve">2 </w:t>
      </w:r>
      <w:r w:rsidRPr="004C0617">
        <w:rPr>
          <w:lang w:val="en-US"/>
        </w:rPr>
        <w:t>Scottish Association for Marine Science</w:t>
      </w:r>
      <w:r>
        <w:rPr>
          <w:lang w:val="en-US"/>
        </w:rPr>
        <w:t xml:space="preserve"> (SAMS), The University of the Highlands and Islands (UHI)</w:t>
      </w:r>
      <w:r w:rsidRPr="004C0617">
        <w:rPr>
          <w:lang w:val="en-US"/>
        </w:rPr>
        <w:t xml:space="preserve">, Oban, </w:t>
      </w:r>
      <w:r>
        <w:rPr>
          <w:lang w:val="en-US"/>
        </w:rPr>
        <w:t xml:space="preserve">Scotland, </w:t>
      </w:r>
      <w:r w:rsidRPr="004C0617">
        <w:rPr>
          <w:lang w:val="en-US"/>
        </w:rPr>
        <w:t>U</w:t>
      </w:r>
      <w:r>
        <w:rPr>
          <w:lang w:val="en-US"/>
        </w:rPr>
        <w:t>nited Kingdom</w:t>
      </w:r>
    </w:p>
    <w:p w14:paraId="728661B3" w14:textId="77777777" w:rsidR="00A24F09" w:rsidRPr="003164E1" w:rsidRDefault="00A24F09" w:rsidP="00A24F09">
      <w:pPr>
        <w:rPr>
          <w:lang w:val="en-US"/>
        </w:rPr>
      </w:pPr>
      <w:r>
        <w:rPr>
          <w:vertAlign w:val="superscript"/>
          <w:lang w:val="en-US"/>
        </w:rPr>
        <w:t>3</w:t>
      </w:r>
      <w:r>
        <w:rPr>
          <w:lang w:val="en-US"/>
        </w:rPr>
        <w:t>Department of Arctic Technology, University Centre in Svalbard, Longyearbyen, Norway</w:t>
      </w:r>
    </w:p>
    <w:p w14:paraId="00000005" w14:textId="77777777" w:rsidR="00867F7C" w:rsidRPr="004C0617" w:rsidRDefault="00867F7C">
      <w:pPr>
        <w:rPr>
          <w:lang w:val="en-US"/>
        </w:rPr>
      </w:pPr>
    </w:p>
    <w:p w14:paraId="3772B556" w14:textId="67A277B8" w:rsidR="002741EA" w:rsidRDefault="00A7375A">
      <w:r w:rsidRPr="00505D4B">
        <w:t xml:space="preserve">Correspondence and requests for materials should be addressed to </w:t>
      </w:r>
      <w:r>
        <w:t>ML</w:t>
      </w:r>
      <w:r w:rsidRPr="00505D4B">
        <w:t xml:space="preserve"> (email: </w:t>
      </w:r>
      <w:hyperlink r:id="rId9">
        <w:r>
          <w:rPr>
            <w:color w:val="0563C1"/>
            <w:u w:val="single"/>
          </w:rPr>
          <w:t>mathieu.lutier@gmail.com</w:t>
        </w:r>
      </w:hyperlink>
      <w:r w:rsidRPr="00505D4B">
        <w:t>)</w:t>
      </w:r>
      <w:r w:rsidR="002741EA">
        <w:br w:type="page"/>
      </w:r>
    </w:p>
    <w:p w14:paraId="10DEFAF5" w14:textId="475A3C9B" w:rsidR="002741EA" w:rsidRDefault="002741EA" w:rsidP="002741EA">
      <w:pPr>
        <w:pStyle w:val="Heading1"/>
      </w:pPr>
      <w:r>
        <w:lastRenderedPageBreak/>
        <w:t>Tables</w:t>
      </w:r>
    </w:p>
    <w:p w14:paraId="168FE948" w14:textId="75E536D0" w:rsidR="002741EA" w:rsidRDefault="00D60B17" w:rsidP="002741EA">
      <w:r>
        <w:rPr>
          <w:b/>
        </w:rPr>
        <w:t xml:space="preserve">Supplementary </w:t>
      </w:r>
      <w:r w:rsidR="002741EA">
        <w:rPr>
          <w:b/>
        </w:rPr>
        <w:t>Table 1</w:t>
      </w:r>
      <w:r w:rsidR="002741EA" w:rsidRPr="00453644">
        <w:rPr>
          <w:b/>
        </w:rPr>
        <w:t xml:space="preserve">. </w:t>
      </w:r>
      <w:r w:rsidR="002741EA">
        <w:t>Number of copepods analysed for DNA damages for each species and each temperature.</w:t>
      </w:r>
    </w:p>
    <w:p w14:paraId="3A255E33" w14:textId="24CA617F" w:rsidR="007C7127" w:rsidRDefault="00C42C43">
      <w:pPr>
        <w:rPr>
          <w:lang w:eastAsia="ja-JP"/>
        </w:rPr>
      </w:pPr>
      <w:r w:rsidRPr="00C42C43">
        <w:rPr>
          <w:noProof/>
        </w:rPr>
        <w:drawing>
          <wp:inline distT="0" distB="0" distL="0" distR="0" wp14:anchorId="0516FBE9" wp14:editId="1113199D">
            <wp:extent cx="4596130" cy="1002030"/>
            <wp:effectExtent l="0" t="0" r="0" b="7620"/>
            <wp:docPr id="137224100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96130" cy="1002030"/>
                    </a:xfrm>
                    <a:prstGeom prst="rect">
                      <a:avLst/>
                    </a:prstGeom>
                    <a:noFill/>
                    <a:ln>
                      <a:noFill/>
                    </a:ln>
                  </pic:spPr>
                </pic:pic>
              </a:graphicData>
            </a:graphic>
          </wp:inline>
        </w:drawing>
      </w:r>
      <w:r w:rsidR="007C7127">
        <w:rPr>
          <w:lang w:eastAsia="ja-JP"/>
        </w:rPr>
        <w:br w:type="page"/>
      </w:r>
    </w:p>
    <w:p w14:paraId="39CA2BEE" w14:textId="3E5C4353" w:rsidR="007C7127" w:rsidRDefault="00D60B17" w:rsidP="007C7127">
      <w:r>
        <w:rPr>
          <w:b/>
        </w:rPr>
        <w:t xml:space="preserve">Supplementary </w:t>
      </w:r>
      <w:r w:rsidR="007C7127">
        <w:rPr>
          <w:b/>
        </w:rPr>
        <w:t>Table 2</w:t>
      </w:r>
      <w:r w:rsidR="007C7127" w:rsidRPr="00453644">
        <w:rPr>
          <w:b/>
        </w:rPr>
        <w:t xml:space="preserve">. </w:t>
      </w:r>
      <w:r w:rsidR="00AA0825">
        <w:t xml:space="preserve">Results of the </w:t>
      </w:r>
      <w:r w:rsidR="00AA0825" w:rsidRPr="007F7B95">
        <w:rPr>
          <w:lang w:eastAsia="ja-JP"/>
        </w:rPr>
        <w:t>Cox proportional</w:t>
      </w:r>
      <w:r w:rsidR="00AA0825">
        <w:rPr>
          <w:lang w:eastAsia="ja-JP"/>
        </w:rPr>
        <w:t>-</w:t>
      </w:r>
      <w:r w:rsidR="00AA0825" w:rsidRPr="007F7B95">
        <w:rPr>
          <w:lang w:eastAsia="ja-JP"/>
        </w:rPr>
        <w:t>hazards model</w:t>
      </w:r>
      <w:r w:rsidR="00AA0825">
        <w:rPr>
          <w:lang w:eastAsia="ja-JP"/>
        </w:rPr>
        <w:t xml:space="preserve"> testing the survival of three species of copepods from the Oslofjord as a function of temperature. The global model tests the effects of species, temperature and their interaction but is unbalanced </w:t>
      </w:r>
      <w:r w:rsidR="00AA0825">
        <w:rPr>
          <w:rFonts w:ascii="Times" w:eastAsia="Times" w:hAnsi="Times" w:cs="Times"/>
          <w:color w:val="222222"/>
          <w:lang w:val="en-US"/>
        </w:rPr>
        <w:t xml:space="preserve">(n = 245 for </w:t>
      </w:r>
      <w:r w:rsidR="00AA0825" w:rsidRPr="00D12E5E">
        <w:rPr>
          <w:rFonts w:ascii="Times" w:eastAsia="Times" w:hAnsi="Times" w:cs="Times"/>
          <w:i/>
          <w:iCs/>
          <w:color w:val="222222"/>
          <w:lang w:val="en-US"/>
        </w:rPr>
        <w:t>M</w:t>
      </w:r>
      <w:r w:rsidR="00AA0825">
        <w:rPr>
          <w:rFonts w:ascii="Times" w:eastAsia="Times" w:hAnsi="Times" w:cs="Times"/>
          <w:i/>
          <w:iCs/>
          <w:color w:val="222222"/>
          <w:lang w:val="en-US"/>
        </w:rPr>
        <w:t>etridia</w:t>
      </w:r>
      <w:r w:rsidR="00AA0825" w:rsidRPr="00D12E5E">
        <w:rPr>
          <w:rFonts w:ascii="Times" w:eastAsia="Times" w:hAnsi="Times" w:cs="Times"/>
          <w:i/>
          <w:iCs/>
          <w:color w:val="222222"/>
          <w:lang w:val="en-US"/>
        </w:rPr>
        <w:t xml:space="preserve"> longa</w:t>
      </w:r>
      <w:r w:rsidR="00AA0825">
        <w:rPr>
          <w:rFonts w:ascii="Times" w:eastAsia="Times" w:hAnsi="Times" w:cs="Times"/>
          <w:color w:val="222222"/>
          <w:lang w:val="en-US"/>
        </w:rPr>
        <w:t xml:space="preserve">, n = 105 for </w:t>
      </w:r>
      <w:r w:rsidR="00AA0825" w:rsidRPr="00D12E5E">
        <w:rPr>
          <w:rFonts w:ascii="Times" w:eastAsia="Times" w:hAnsi="Times" w:cs="Times"/>
          <w:i/>
          <w:iCs/>
          <w:color w:val="222222"/>
          <w:lang w:val="en-US"/>
        </w:rPr>
        <w:t>C</w:t>
      </w:r>
      <w:r w:rsidR="00AA0825">
        <w:rPr>
          <w:rFonts w:ascii="Times" w:eastAsia="Times" w:hAnsi="Times" w:cs="Times"/>
          <w:i/>
          <w:iCs/>
          <w:color w:val="222222"/>
          <w:lang w:val="en-US"/>
        </w:rPr>
        <w:t>alanus</w:t>
      </w:r>
      <w:r w:rsidR="00AA0825" w:rsidRPr="00D12E5E">
        <w:rPr>
          <w:rFonts w:ascii="Times" w:eastAsia="Times" w:hAnsi="Times" w:cs="Times"/>
          <w:i/>
          <w:iCs/>
          <w:color w:val="222222"/>
          <w:lang w:val="en-US"/>
        </w:rPr>
        <w:t xml:space="preserve"> finmarchicus</w:t>
      </w:r>
      <w:r w:rsidR="00AA0825">
        <w:rPr>
          <w:rFonts w:ascii="Times" w:eastAsia="Times" w:hAnsi="Times" w:cs="Times"/>
          <w:color w:val="222222"/>
          <w:lang w:val="en-US"/>
        </w:rPr>
        <w:t xml:space="preserve"> and n = 35 for </w:t>
      </w:r>
      <w:r w:rsidR="00AA0825" w:rsidRPr="00D12E5E">
        <w:rPr>
          <w:rFonts w:ascii="Times" w:eastAsia="Times" w:hAnsi="Times" w:cs="Times"/>
          <w:i/>
          <w:iCs/>
          <w:color w:val="222222"/>
          <w:lang w:val="en-US"/>
        </w:rPr>
        <w:t>C</w:t>
      </w:r>
      <w:r w:rsidR="00AA0825">
        <w:rPr>
          <w:rFonts w:ascii="Times" w:eastAsia="Times" w:hAnsi="Times" w:cs="Times"/>
          <w:i/>
          <w:iCs/>
          <w:color w:val="222222"/>
          <w:lang w:val="en-US"/>
        </w:rPr>
        <w:t>alanus</w:t>
      </w:r>
      <w:r w:rsidR="00AA0825" w:rsidRPr="00D12E5E">
        <w:rPr>
          <w:rFonts w:ascii="Times" w:eastAsia="Times" w:hAnsi="Times" w:cs="Times"/>
          <w:i/>
          <w:iCs/>
          <w:color w:val="222222"/>
          <w:lang w:val="en-US"/>
        </w:rPr>
        <w:t xml:space="preserve"> hyperboreus</w:t>
      </w:r>
      <w:r w:rsidR="00AA0825">
        <w:rPr>
          <w:rFonts w:ascii="Times" w:eastAsia="Times" w:hAnsi="Times" w:cs="Times"/>
          <w:color w:val="222222"/>
          <w:lang w:val="en-US"/>
        </w:rPr>
        <w:t xml:space="preserve">). The individual models test the effect of temperature for each species alone, </w:t>
      </w:r>
      <w:r w:rsidR="009620CB">
        <w:rPr>
          <w:rFonts w:ascii="Times" w:eastAsia="Times" w:hAnsi="Times" w:cs="Times"/>
          <w:color w:val="222222"/>
          <w:lang w:val="en-US"/>
        </w:rPr>
        <w:t>with balanced data</w:t>
      </w:r>
      <w:r w:rsidR="00AA0825">
        <w:rPr>
          <w:rFonts w:ascii="Times" w:eastAsia="Times" w:hAnsi="Times" w:cs="Times"/>
          <w:color w:val="222222"/>
          <w:lang w:val="en-US"/>
        </w:rPr>
        <w:t>.</w:t>
      </w:r>
    </w:p>
    <w:tbl>
      <w:tblPr>
        <w:tblW w:w="8660" w:type="dxa"/>
        <w:tblCellMar>
          <w:left w:w="70" w:type="dxa"/>
          <w:right w:w="70" w:type="dxa"/>
        </w:tblCellMar>
        <w:tblLook w:val="04A0" w:firstRow="1" w:lastRow="0" w:firstColumn="1" w:lastColumn="0" w:noHBand="0" w:noVBand="1"/>
      </w:tblPr>
      <w:tblGrid>
        <w:gridCol w:w="1900"/>
        <w:gridCol w:w="2320"/>
        <w:gridCol w:w="1320"/>
        <w:gridCol w:w="1520"/>
        <w:gridCol w:w="1600"/>
      </w:tblGrid>
      <w:tr w:rsidR="00E246A9" w:rsidRPr="00E246A9" w14:paraId="5B986388" w14:textId="77777777" w:rsidTr="00E246A9">
        <w:trPr>
          <w:trHeight w:val="740"/>
        </w:trPr>
        <w:tc>
          <w:tcPr>
            <w:tcW w:w="1900" w:type="dxa"/>
            <w:tcBorders>
              <w:top w:val="single" w:sz="12" w:space="0" w:color="auto"/>
              <w:left w:val="nil"/>
              <w:bottom w:val="single" w:sz="12" w:space="0" w:color="auto"/>
              <w:right w:val="nil"/>
            </w:tcBorders>
            <w:shd w:val="clear" w:color="000000" w:fill="FFFFFF"/>
            <w:vAlign w:val="center"/>
            <w:hideMark/>
          </w:tcPr>
          <w:p w14:paraId="029E88B8" w14:textId="77777777" w:rsidR="00E246A9" w:rsidRPr="00E246A9" w:rsidRDefault="00E246A9" w:rsidP="00E246A9">
            <w:pPr>
              <w:spacing w:line="240" w:lineRule="auto"/>
              <w:jc w:val="left"/>
              <w:rPr>
                <w:b/>
                <w:bCs/>
                <w:color w:val="000000"/>
                <w:lang w:val="nb-NO" w:eastAsia="nb-NO"/>
              </w:rPr>
            </w:pPr>
            <w:r w:rsidRPr="00E246A9">
              <w:rPr>
                <w:b/>
                <w:bCs/>
                <w:color w:val="000000"/>
                <w:lang w:val="nb-NO" w:eastAsia="nb-NO"/>
              </w:rPr>
              <w:t>Model</w:t>
            </w:r>
          </w:p>
        </w:tc>
        <w:tc>
          <w:tcPr>
            <w:tcW w:w="2320" w:type="dxa"/>
            <w:tcBorders>
              <w:top w:val="single" w:sz="12" w:space="0" w:color="auto"/>
              <w:left w:val="nil"/>
              <w:bottom w:val="single" w:sz="12" w:space="0" w:color="auto"/>
              <w:right w:val="nil"/>
            </w:tcBorders>
            <w:shd w:val="clear" w:color="000000" w:fill="FFFFFF"/>
            <w:vAlign w:val="center"/>
            <w:hideMark/>
          </w:tcPr>
          <w:p w14:paraId="16EF9A9E" w14:textId="77777777" w:rsidR="00E246A9" w:rsidRPr="00E246A9" w:rsidRDefault="00E246A9" w:rsidP="00E246A9">
            <w:pPr>
              <w:spacing w:line="240" w:lineRule="auto"/>
              <w:jc w:val="left"/>
              <w:rPr>
                <w:b/>
                <w:bCs/>
                <w:color w:val="000000"/>
                <w:lang w:val="nb-NO" w:eastAsia="nb-NO"/>
              </w:rPr>
            </w:pPr>
            <w:r w:rsidRPr="00E246A9">
              <w:rPr>
                <w:b/>
                <w:bCs/>
                <w:color w:val="000000"/>
                <w:lang w:val="nb-NO" w:eastAsia="nb-NO"/>
              </w:rPr>
              <w:t>Factor</w:t>
            </w:r>
          </w:p>
        </w:tc>
        <w:tc>
          <w:tcPr>
            <w:tcW w:w="1320" w:type="dxa"/>
            <w:tcBorders>
              <w:top w:val="single" w:sz="12" w:space="0" w:color="auto"/>
              <w:left w:val="nil"/>
              <w:bottom w:val="single" w:sz="12" w:space="0" w:color="auto"/>
              <w:right w:val="nil"/>
            </w:tcBorders>
            <w:shd w:val="clear" w:color="000000" w:fill="FFFFFF"/>
            <w:vAlign w:val="center"/>
            <w:hideMark/>
          </w:tcPr>
          <w:p w14:paraId="010B537B" w14:textId="77777777" w:rsidR="00E246A9" w:rsidRPr="00E246A9" w:rsidRDefault="00E246A9" w:rsidP="00E246A9">
            <w:pPr>
              <w:spacing w:line="240" w:lineRule="auto"/>
              <w:jc w:val="left"/>
              <w:rPr>
                <w:b/>
                <w:bCs/>
                <w:color w:val="000000"/>
                <w:lang w:val="nb-NO" w:eastAsia="nb-NO"/>
              </w:rPr>
            </w:pPr>
            <w:r w:rsidRPr="00E246A9">
              <w:rPr>
                <w:b/>
                <w:bCs/>
                <w:color w:val="000000"/>
                <w:lang w:val="nb-NO" w:eastAsia="nb-NO"/>
              </w:rPr>
              <w:t>Degree of freedom</w:t>
            </w:r>
          </w:p>
        </w:tc>
        <w:tc>
          <w:tcPr>
            <w:tcW w:w="1520" w:type="dxa"/>
            <w:tcBorders>
              <w:top w:val="single" w:sz="12" w:space="0" w:color="auto"/>
              <w:left w:val="nil"/>
              <w:bottom w:val="single" w:sz="12" w:space="0" w:color="auto"/>
              <w:right w:val="nil"/>
            </w:tcBorders>
            <w:shd w:val="clear" w:color="000000" w:fill="FFFFFF"/>
            <w:vAlign w:val="center"/>
            <w:hideMark/>
          </w:tcPr>
          <w:p w14:paraId="2A8E4304" w14:textId="77777777" w:rsidR="00E246A9" w:rsidRPr="00E246A9" w:rsidRDefault="00E246A9" w:rsidP="00E246A9">
            <w:pPr>
              <w:spacing w:line="240" w:lineRule="auto"/>
              <w:jc w:val="left"/>
              <w:rPr>
                <w:b/>
                <w:bCs/>
                <w:color w:val="000000"/>
                <w:lang w:val="nb-NO" w:eastAsia="nb-NO"/>
              </w:rPr>
            </w:pPr>
            <w:r w:rsidRPr="00E246A9">
              <w:rPr>
                <w:b/>
                <w:bCs/>
                <w:color w:val="000000"/>
                <w:lang w:val="nb-NO" w:eastAsia="nb-NO"/>
              </w:rPr>
              <w:t>Chi-squared statistic</w:t>
            </w:r>
          </w:p>
        </w:tc>
        <w:tc>
          <w:tcPr>
            <w:tcW w:w="1600" w:type="dxa"/>
            <w:tcBorders>
              <w:top w:val="single" w:sz="12" w:space="0" w:color="auto"/>
              <w:left w:val="nil"/>
              <w:bottom w:val="single" w:sz="12" w:space="0" w:color="auto"/>
              <w:right w:val="nil"/>
            </w:tcBorders>
            <w:shd w:val="clear" w:color="000000" w:fill="FFFFFF"/>
            <w:vAlign w:val="center"/>
            <w:hideMark/>
          </w:tcPr>
          <w:p w14:paraId="2EADC62C" w14:textId="77777777" w:rsidR="00E246A9" w:rsidRPr="00E246A9" w:rsidRDefault="00E246A9" w:rsidP="00E246A9">
            <w:pPr>
              <w:spacing w:line="240" w:lineRule="auto"/>
              <w:jc w:val="left"/>
              <w:rPr>
                <w:b/>
                <w:bCs/>
                <w:color w:val="000000"/>
                <w:lang w:val="nb-NO" w:eastAsia="nb-NO"/>
              </w:rPr>
            </w:pPr>
            <w:r w:rsidRPr="00E246A9">
              <w:rPr>
                <w:b/>
                <w:bCs/>
                <w:color w:val="000000"/>
                <w:lang w:val="nb-NO" w:eastAsia="nb-NO"/>
              </w:rPr>
              <w:t>p value</w:t>
            </w:r>
          </w:p>
        </w:tc>
      </w:tr>
      <w:tr w:rsidR="00E246A9" w:rsidRPr="00E246A9" w14:paraId="5630FAE5" w14:textId="77777777" w:rsidTr="00E246A9">
        <w:trPr>
          <w:trHeight w:val="380"/>
        </w:trPr>
        <w:tc>
          <w:tcPr>
            <w:tcW w:w="1900" w:type="dxa"/>
            <w:vMerge w:val="restart"/>
            <w:tcBorders>
              <w:top w:val="nil"/>
              <w:left w:val="nil"/>
              <w:bottom w:val="single" w:sz="4" w:space="0" w:color="000000"/>
              <w:right w:val="nil"/>
            </w:tcBorders>
            <w:shd w:val="clear" w:color="000000" w:fill="FFFFFF"/>
            <w:noWrap/>
            <w:vAlign w:val="center"/>
            <w:hideMark/>
          </w:tcPr>
          <w:p w14:paraId="002F3CED" w14:textId="77777777" w:rsidR="00E246A9" w:rsidRPr="00E246A9" w:rsidRDefault="00E246A9" w:rsidP="00E246A9">
            <w:pPr>
              <w:spacing w:line="240" w:lineRule="auto"/>
              <w:jc w:val="left"/>
              <w:rPr>
                <w:color w:val="000000"/>
                <w:lang w:val="nb-NO" w:eastAsia="nb-NO"/>
              </w:rPr>
            </w:pPr>
            <w:r w:rsidRPr="00E246A9">
              <w:rPr>
                <w:color w:val="000000"/>
                <w:lang w:val="nb-NO" w:eastAsia="nb-NO"/>
              </w:rPr>
              <w:t>Global</w:t>
            </w:r>
          </w:p>
        </w:tc>
        <w:tc>
          <w:tcPr>
            <w:tcW w:w="2320" w:type="dxa"/>
            <w:tcBorders>
              <w:top w:val="nil"/>
              <w:left w:val="nil"/>
              <w:bottom w:val="single" w:sz="4" w:space="0" w:color="auto"/>
              <w:right w:val="nil"/>
            </w:tcBorders>
            <w:shd w:val="clear" w:color="000000" w:fill="FFFFFF"/>
            <w:noWrap/>
            <w:vAlign w:val="center"/>
            <w:hideMark/>
          </w:tcPr>
          <w:p w14:paraId="2F410A18" w14:textId="77777777" w:rsidR="00E246A9" w:rsidRPr="00E246A9" w:rsidRDefault="00E246A9" w:rsidP="00E246A9">
            <w:pPr>
              <w:spacing w:line="240" w:lineRule="auto"/>
              <w:jc w:val="left"/>
              <w:rPr>
                <w:color w:val="000000"/>
                <w:lang w:val="nb-NO" w:eastAsia="nb-NO"/>
              </w:rPr>
            </w:pPr>
            <w:r w:rsidRPr="00E246A9">
              <w:rPr>
                <w:color w:val="000000"/>
                <w:lang w:val="nb-NO" w:eastAsia="nb-NO"/>
              </w:rPr>
              <w:t>Temperature</w:t>
            </w:r>
          </w:p>
        </w:tc>
        <w:tc>
          <w:tcPr>
            <w:tcW w:w="1320" w:type="dxa"/>
            <w:tcBorders>
              <w:top w:val="nil"/>
              <w:left w:val="nil"/>
              <w:bottom w:val="single" w:sz="4" w:space="0" w:color="auto"/>
              <w:right w:val="nil"/>
            </w:tcBorders>
            <w:shd w:val="clear" w:color="000000" w:fill="FFFFFF"/>
            <w:noWrap/>
            <w:vAlign w:val="center"/>
            <w:hideMark/>
          </w:tcPr>
          <w:p w14:paraId="6D2D04D2" w14:textId="77777777" w:rsidR="00E246A9" w:rsidRPr="00E246A9" w:rsidRDefault="00E246A9" w:rsidP="00E246A9">
            <w:pPr>
              <w:spacing w:line="240" w:lineRule="auto"/>
              <w:jc w:val="left"/>
              <w:rPr>
                <w:color w:val="000000"/>
                <w:lang w:val="nb-NO" w:eastAsia="nb-NO"/>
              </w:rPr>
            </w:pPr>
            <w:r w:rsidRPr="00E246A9">
              <w:rPr>
                <w:color w:val="000000"/>
                <w:lang w:val="nb-NO" w:eastAsia="nb-NO"/>
              </w:rPr>
              <w:t>1</w:t>
            </w:r>
          </w:p>
        </w:tc>
        <w:tc>
          <w:tcPr>
            <w:tcW w:w="1520" w:type="dxa"/>
            <w:tcBorders>
              <w:top w:val="nil"/>
              <w:left w:val="nil"/>
              <w:bottom w:val="single" w:sz="4" w:space="0" w:color="auto"/>
              <w:right w:val="nil"/>
            </w:tcBorders>
            <w:shd w:val="clear" w:color="000000" w:fill="FFFFFF"/>
            <w:noWrap/>
            <w:vAlign w:val="center"/>
            <w:hideMark/>
          </w:tcPr>
          <w:p w14:paraId="731EED2A" w14:textId="77777777" w:rsidR="00E246A9" w:rsidRPr="00E246A9" w:rsidRDefault="00E246A9" w:rsidP="00E246A9">
            <w:pPr>
              <w:spacing w:line="240" w:lineRule="auto"/>
              <w:jc w:val="left"/>
              <w:rPr>
                <w:color w:val="000000"/>
                <w:lang w:val="nb-NO" w:eastAsia="nb-NO"/>
              </w:rPr>
            </w:pPr>
            <w:r w:rsidRPr="00E246A9">
              <w:rPr>
                <w:color w:val="000000"/>
                <w:lang w:val="nb-NO" w:eastAsia="nb-NO"/>
              </w:rPr>
              <w:t>377.7</w:t>
            </w:r>
          </w:p>
        </w:tc>
        <w:tc>
          <w:tcPr>
            <w:tcW w:w="1600" w:type="dxa"/>
            <w:tcBorders>
              <w:top w:val="nil"/>
              <w:left w:val="nil"/>
              <w:bottom w:val="single" w:sz="4" w:space="0" w:color="auto"/>
              <w:right w:val="nil"/>
            </w:tcBorders>
            <w:shd w:val="clear" w:color="000000" w:fill="FFFFFF"/>
            <w:noWrap/>
            <w:vAlign w:val="center"/>
            <w:hideMark/>
          </w:tcPr>
          <w:p w14:paraId="047D4E49" w14:textId="77777777" w:rsidR="00E246A9" w:rsidRPr="00E246A9" w:rsidRDefault="00E246A9" w:rsidP="00E246A9">
            <w:pPr>
              <w:spacing w:line="240" w:lineRule="auto"/>
              <w:jc w:val="left"/>
              <w:rPr>
                <w:color w:val="000000"/>
                <w:lang w:val="nb-NO" w:eastAsia="nb-NO"/>
              </w:rPr>
            </w:pPr>
            <w:r w:rsidRPr="00E246A9">
              <w:rPr>
                <w:color w:val="000000"/>
                <w:lang w:val="nb-NO" w:eastAsia="nb-NO"/>
              </w:rPr>
              <w:t>&lt; 2.200 10</w:t>
            </w:r>
            <w:r w:rsidRPr="00E246A9">
              <w:rPr>
                <w:color w:val="000000"/>
                <w:vertAlign w:val="superscript"/>
                <w:lang w:val="nb-NO" w:eastAsia="nb-NO"/>
              </w:rPr>
              <w:t>-16</w:t>
            </w:r>
          </w:p>
        </w:tc>
      </w:tr>
      <w:tr w:rsidR="00E246A9" w:rsidRPr="00E246A9" w14:paraId="3C3183DF" w14:textId="77777777" w:rsidTr="00E246A9">
        <w:trPr>
          <w:trHeight w:val="370"/>
        </w:trPr>
        <w:tc>
          <w:tcPr>
            <w:tcW w:w="1900" w:type="dxa"/>
            <w:vMerge/>
            <w:tcBorders>
              <w:top w:val="nil"/>
              <w:left w:val="nil"/>
              <w:bottom w:val="single" w:sz="4" w:space="0" w:color="000000"/>
              <w:right w:val="nil"/>
            </w:tcBorders>
            <w:vAlign w:val="center"/>
            <w:hideMark/>
          </w:tcPr>
          <w:p w14:paraId="3015FBC2" w14:textId="77777777" w:rsidR="00E246A9" w:rsidRPr="00E246A9" w:rsidRDefault="00E246A9" w:rsidP="00E246A9">
            <w:pPr>
              <w:spacing w:line="240" w:lineRule="auto"/>
              <w:jc w:val="left"/>
              <w:rPr>
                <w:color w:val="000000"/>
                <w:lang w:val="nb-NO" w:eastAsia="nb-NO"/>
              </w:rPr>
            </w:pPr>
          </w:p>
        </w:tc>
        <w:tc>
          <w:tcPr>
            <w:tcW w:w="2320" w:type="dxa"/>
            <w:tcBorders>
              <w:top w:val="nil"/>
              <w:left w:val="nil"/>
              <w:bottom w:val="single" w:sz="4" w:space="0" w:color="auto"/>
              <w:right w:val="nil"/>
            </w:tcBorders>
            <w:shd w:val="clear" w:color="000000" w:fill="FFFFFF"/>
            <w:noWrap/>
            <w:vAlign w:val="center"/>
            <w:hideMark/>
          </w:tcPr>
          <w:p w14:paraId="56680FC7" w14:textId="77777777" w:rsidR="00E246A9" w:rsidRPr="00E246A9" w:rsidRDefault="00E246A9" w:rsidP="00E246A9">
            <w:pPr>
              <w:spacing w:line="240" w:lineRule="auto"/>
              <w:jc w:val="left"/>
              <w:rPr>
                <w:color w:val="000000"/>
                <w:lang w:val="nb-NO" w:eastAsia="nb-NO"/>
              </w:rPr>
            </w:pPr>
            <w:r w:rsidRPr="00E246A9">
              <w:rPr>
                <w:color w:val="000000"/>
                <w:lang w:val="nb-NO" w:eastAsia="nb-NO"/>
              </w:rPr>
              <w:t>Species</w:t>
            </w:r>
          </w:p>
        </w:tc>
        <w:tc>
          <w:tcPr>
            <w:tcW w:w="1320" w:type="dxa"/>
            <w:tcBorders>
              <w:top w:val="nil"/>
              <w:left w:val="nil"/>
              <w:bottom w:val="single" w:sz="4" w:space="0" w:color="auto"/>
              <w:right w:val="nil"/>
            </w:tcBorders>
            <w:shd w:val="clear" w:color="000000" w:fill="FFFFFF"/>
            <w:noWrap/>
            <w:vAlign w:val="center"/>
            <w:hideMark/>
          </w:tcPr>
          <w:p w14:paraId="71321803" w14:textId="77777777" w:rsidR="00E246A9" w:rsidRPr="00E246A9" w:rsidRDefault="00E246A9" w:rsidP="00E246A9">
            <w:pPr>
              <w:spacing w:line="240" w:lineRule="auto"/>
              <w:jc w:val="left"/>
              <w:rPr>
                <w:color w:val="000000"/>
                <w:lang w:val="nb-NO" w:eastAsia="nb-NO"/>
              </w:rPr>
            </w:pPr>
            <w:r w:rsidRPr="00E246A9">
              <w:rPr>
                <w:color w:val="000000"/>
                <w:lang w:val="nb-NO" w:eastAsia="nb-NO"/>
              </w:rPr>
              <w:t>2</w:t>
            </w:r>
          </w:p>
        </w:tc>
        <w:tc>
          <w:tcPr>
            <w:tcW w:w="1520" w:type="dxa"/>
            <w:tcBorders>
              <w:top w:val="nil"/>
              <w:left w:val="nil"/>
              <w:bottom w:val="single" w:sz="4" w:space="0" w:color="auto"/>
              <w:right w:val="nil"/>
            </w:tcBorders>
            <w:shd w:val="clear" w:color="000000" w:fill="FFFFFF"/>
            <w:noWrap/>
            <w:vAlign w:val="center"/>
            <w:hideMark/>
          </w:tcPr>
          <w:p w14:paraId="29D01950" w14:textId="77777777" w:rsidR="00E246A9" w:rsidRPr="00E246A9" w:rsidRDefault="00E246A9" w:rsidP="00E246A9">
            <w:pPr>
              <w:spacing w:line="240" w:lineRule="auto"/>
              <w:jc w:val="left"/>
              <w:rPr>
                <w:color w:val="000000"/>
                <w:lang w:val="nb-NO" w:eastAsia="nb-NO"/>
              </w:rPr>
            </w:pPr>
            <w:r w:rsidRPr="00E246A9">
              <w:rPr>
                <w:color w:val="000000"/>
                <w:lang w:val="nb-NO" w:eastAsia="nb-NO"/>
              </w:rPr>
              <w:t>20.7</w:t>
            </w:r>
          </w:p>
        </w:tc>
        <w:tc>
          <w:tcPr>
            <w:tcW w:w="1600" w:type="dxa"/>
            <w:tcBorders>
              <w:top w:val="nil"/>
              <w:left w:val="nil"/>
              <w:bottom w:val="single" w:sz="4" w:space="0" w:color="auto"/>
              <w:right w:val="nil"/>
            </w:tcBorders>
            <w:shd w:val="clear" w:color="000000" w:fill="FFFFFF"/>
            <w:noWrap/>
            <w:vAlign w:val="center"/>
            <w:hideMark/>
          </w:tcPr>
          <w:p w14:paraId="2F67CD08" w14:textId="77777777" w:rsidR="00E246A9" w:rsidRPr="00E246A9" w:rsidRDefault="00E246A9" w:rsidP="00E246A9">
            <w:pPr>
              <w:spacing w:line="240" w:lineRule="auto"/>
              <w:jc w:val="left"/>
              <w:rPr>
                <w:color w:val="000000"/>
                <w:lang w:val="nb-NO" w:eastAsia="nb-NO"/>
              </w:rPr>
            </w:pPr>
            <w:r w:rsidRPr="00E246A9">
              <w:rPr>
                <w:color w:val="000000"/>
                <w:lang w:val="nb-NO" w:eastAsia="nb-NO"/>
              </w:rPr>
              <w:t>3.236 10</w:t>
            </w:r>
            <w:r w:rsidRPr="00E246A9">
              <w:rPr>
                <w:color w:val="000000"/>
                <w:vertAlign w:val="superscript"/>
                <w:lang w:val="nb-NO" w:eastAsia="nb-NO"/>
              </w:rPr>
              <w:t>-5</w:t>
            </w:r>
          </w:p>
        </w:tc>
      </w:tr>
      <w:tr w:rsidR="00E246A9" w:rsidRPr="00E246A9" w14:paraId="74888409" w14:textId="77777777" w:rsidTr="00E246A9">
        <w:trPr>
          <w:trHeight w:val="370"/>
        </w:trPr>
        <w:tc>
          <w:tcPr>
            <w:tcW w:w="1900" w:type="dxa"/>
            <w:vMerge/>
            <w:tcBorders>
              <w:top w:val="nil"/>
              <w:left w:val="nil"/>
              <w:bottom w:val="single" w:sz="4" w:space="0" w:color="000000"/>
              <w:right w:val="nil"/>
            </w:tcBorders>
            <w:vAlign w:val="center"/>
            <w:hideMark/>
          </w:tcPr>
          <w:p w14:paraId="529CE54A" w14:textId="77777777" w:rsidR="00E246A9" w:rsidRPr="00E246A9" w:rsidRDefault="00E246A9" w:rsidP="00E246A9">
            <w:pPr>
              <w:spacing w:line="240" w:lineRule="auto"/>
              <w:jc w:val="left"/>
              <w:rPr>
                <w:color w:val="000000"/>
                <w:lang w:val="nb-NO" w:eastAsia="nb-NO"/>
              </w:rPr>
            </w:pPr>
          </w:p>
        </w:tc>
        <w:tc>
          <w:tcPr>
            <w:tcW w:w="2320" w:type="dxa"/>
            <w:tcBorders>
              <w:top w:val="nil"/>
              <w:left w:val="nil"/>
              <w:bottom w:val="single" w:sz="4" w:space="0" w:color="auto"/>
              <w:right w:val="nil"/>
            </w:tcBorders>
            <w:shd w:val="clear" w:color="000000" w:fill="FFFFFF"/>
            <w:noWrap/>
            <w:vAlign w:val="center"/>
            <w:hideMark/>
          </w:tcPr>
          <w:p w14:paraId="68153B92" w14:textId="77777777" w:rsidR="00E246A9" w:rsidRPr="00E246A9" w:rsidRDefault="00E246A9" w:rsidP="00E246A9">
            <w:pPr>
              <w:spacing w:line="240" w:lineRule="auto"/>
              <w:jc w:val="left"/>
              <w:rPr>
                <w:color w:val="000000"/>
                <w:lang w:val="nb-NO" w:eastAsia="nb-NO"/>
              </w:rPr>
            </w:pPr>
            <w:r w:rsidRPr="00E246A9">
              <w:rPr>
                <w:color w:val="000000"/>
                <w:lang w:val="nb-NO" w:eastAsia="nb-NO"/>
              </w:rPr>
              <w:t>Temperature*Species</w:t>
            </w:r>
          </w:p>
        </w:tc>
        <w:tc>
          <w:tcPr>
            <w:tcW w:w="1320" w:type="dxa"/>
            <w:tcBorders>
              <w:top w:val="nil"/>
              <w:left w:val="nil"/>
              <w:bottom w:val="single" w:sz="4" w:space="0" w:color="auto"/>
              <w:right w:val="nil"/>
            </w:tcBorders>
            <w:shd w:val="clear" w:color="000000" w:fill="FFFFFF"/>
            <w:noWrap/>
            <w:vAlign w:val="center"/>
            <w:hideMark/>
          </w:tcPr>
          <w:p w14:paraId="119B3B44" w14:textId="77777777" w:rsidR="00E246A9" w:rsidRPr="00E246A9" w:rsidRDefault="00E246A9" w:rsidP="00E246A9">
            <w:pPr>
              <w:spacing w:line="240" w:lineRule="auto"/>
              <w:jc w:val="left"/>
              <w:rPr>
                <w:color w:val="000000"/>
                <w:lang w:val="nb-NO" w:eastAsia="nb-NO"/>
              </w:rPr>
            </w:pPr>
            <w:r w:rsidRPr="00E246A9">
              <w:rPr>
                <w:color w:val="000000"/>
                <w:lang w:val="nb-NO" w:eastAsia="nb-NO"/>
              </w:rPr>
              <w:t>2</w:t>
            </w:r>
          </w:p>
        </w:tc>
        <w:tc>
          <w:tcPr>
            <w:tcW w:w="1520" w:type="dxa"/>
            <w:tcBorders>
              <w:top w:val="nil"/>
              <w:left w:val="nil"/>
              <w:bottom w:val="single" w:sz="4" w:space="0" w:color="auto"/>
              <w:right w:val="nil"/>
            </w:tcBorders>
            <w:shd w:val="clear" w:color="000000" w:fill="FFFFFF"/>
            <w:noWrap/>
            <w:vAlign w:val="center"/>
            <w:hideMark/>
          </w:tcPr>
          <w:p w14:paraId="0B3D5069" w14:textId="77777777" w:rsidR="00E246A9" w:rsidRPr="00E246A9" w:rsidRDefault="00E246A9" w:rsidP="00E246A9">
            <w:pPr>
              <w:spacing w:line="240" w:lineRule="auto"/>
              <w:jc w:val="left"/>
              <w:rPr>
                <w:color w:val="000000"/>
                <w:lang w:val="nb-NO" w:eastAsia="nb-NO"/>
              </w:rPr>
            </w:pPr>
            <w:r w:rsidRPr="00E246A9">
              <w:rPr>
                <w:color w:val="000000"/>
                <w:lang w:val="nb-NO" w:eastAsia="nb-NO"/>
              </w:rPr>
              <w:t>62.2</w:t>
            </w:r>
          </w:p>
        </w:tc>
        <w:tc>
          <w:tcPr>
            <w:tcW w:w="1600" w:type="dxa"/>
            <w:tcBorders>
              <w:top w:val="nil"/>
              <w:left w:val="nil"/>
              <w:bottom w:val="single" w:sz="4" w:space="0" w:color="auto"/>
              <w:right w:val="nil"/>
            </w:tcBorders>
            <w:shd w:val="clear" w:color="000000" w:fill="FFFFFF"/>
            <w:noWrap/>
            <w:vAlign w:val="center"/>
            <w:hideMark/>
          </w:tcPr>
          <w:p w14:paraId="4A42822B" w14:textId="77777777" w:rsidR="00E246A9" w:rsidRPr="00E246A9" w:rsidRDefault="00E246A9" w:rsidP="00E246A9">
            <w:pPr>
              <w:spacing w:line="240" w:lineRule="auto"/>
              <w:jc w:val="left"/>
              <w:rPr>
                <w:color w:val="000000"/>
                <w:lang w:val="nb-NO" w:eastAsia="nb-NO"/>
              </w:rPr>
            </w:pPr>
            <w:r w:rsidRPr="00E246A9">
              <w:rPr>
                <w:color w:val="000000"/>
                <w:lang w:val="nb-NO" w:eastAsia="nb-NO"/>
              </w:rPr>
              <w:t>3.133 10</w:t>
            </w:r>
            <w:r w:rsidRPr="00E246A9">
              <w:rPr>
                <w:color w:val="000000"/>
                <w:vertAlign w:val="superscript"/>
                <w:lang w:val="nb-NO" w:eastAsia="nb-NO"/>
              </w:rPr>
              <w:t>-14</w:t>
            </w:r>
          </w:p>
        </w:tc>
      </w:tr>
      <w:tr w:rsidR="00E246A9" w:rsidRPr="00E246A9" w14:paraId="3BFC8534" w14:textId="77777777" w:rsidTr="00E246A9">
        <w:trPr>
          <w:trHeight w:val="370"/>
        </w:trPr>
        <w:tc>
          <w:tcPr>
            <w:tcW w:w="1900" w:type="dxa"/>
            <w:tcBorders>
              <w:top w:val="nil"/>
              <w:left w:val="nil"/>
              <w:bottom w:val="single" w:sz="4" w:space="0" w:color="auto"/>
              <w:right w:val="nil"/>
            </w:tcBorders>
            <w:shd w:val="clear" w:color="000000" w:fill="FFFFFF"/>
            <w:noWrap/>
            <w:vAlign w:val="center"/>
            <w:hideMark/>
          </w:tcPr>
          <w:p w14:paraId="343E33FF" w14:textId="77777777" w:rsidR="00E246A9" w:rsidRPr="00E246A9" w:rsidRDefault="00E246A9" w:rsidP="00E246A9">
            <w:pPr>
              <w:spacing w:line="240" w:lineRule="auto"/>
              <w:jc w:val="left"/>
              <w:rPr>
                <w:i/>
                <w:iCs/>
                <w:color w:val="000000"/>
                <w:lang w:val="nb-NO" w:eastAsia="nb-NO"/>
              </w:rPr>
            </w:pPr>
            <w:r w:rsidRPr="00E246A9">
              <w:rPr>
                <w:i/>
                <w:iCs/>
                <w:color w:val="000000"/>
                <w:lang w:val="nb-NO" w:eastAsia="nb-NO"/>
              </w:rPr>
              <w:t>M. longa</w:t>
            </w:r>
          </w:p>
        </w:tc>
        <w:tc>
          <w:tcPr>
            <w:tcW w:w="2320" w:type="dxa"/>
            <w:tcBorders>
              <w:top w:val="nil"/>
              <w:left w:val="nil"/>
              <w:bottom w:val="single" w:sz="4" w:space="0" w:color="auto"/>
              <w:right w:val="nil"/>
            </w:tcBorders>
            <w:shd w:val="clear" w:color="000000" w:fill="FFFFFF"/>
            <w:noWrap/>
            <w:vAlign w:val="center"/>
            <w:hideMark/>
          </w:tcPr>
          <w:p w14:paraId="515D98AD" w14:textId="77777777" w:rsidR="00E246A9" w:rsidRPr="00E246A9" w:rsidRDefault="00E246A9" w:rsidP="00E246A9">
            <w:pPr>
              <w:spacing w:line="240" w:lineRule="auto"/>
              <w:jc w:val="left"/>
              <w:rPr>
                <w:color w:val="000000"/>
                <w:lang w:val="nb-NO" w:eastAsia="nb-NO"/>
              </w:rPr>
            </w:pPr>
            <w:r w:rsidRPr="00E246A9">
              <w:rPr>
                <w:color w:val="000000"/>
                <w:lang w:val="nb-NO" w:eastAsia="nb-NO"/>
              </w:rPr>
              <w:t>Temperature</w:t>
            </w:r>
          </w:p>
        </w:tc>
        <w:tc>
          <w:tcPr>
            <w:tcW w:w="1320" w:type="dxa"/>
            <w:tcBorders>
              <w:top w:val="nil"/>
              <w:left w:val="nil"/>
              <w:bottom w:val="single" w:sz="4" w:space="0" w:color="auto"/>
              <w:right w:val="nil"/>
            </w:tcBorders>
            <w:shd w:val="clear" w:color="000000" w:fill="FFFFFF"/>
            <w:noWrap/>
            <w:vAlign w:val="center"/>
            <w:hideMark/>
          </w:tcPr>
          <w:p w14:paraId="0EB6F2ED" w14:textId="77777777" w:rsidR="00E246A9" w:rsidRPr="00E246A9" w:rsidRDefault="00E246A9" w:rsidP="00E246A9">
            <w:pPr>
              <w:spacing w:line="240" w:lineRule="auto"/>
              <w:jc w:val="left"/>
              <w:rPr>
                <w:color w:val="000000"/>
                <w:lang w:val="nb-NO" w:eastAsia="nb-NO"/>
              </w:rPr>
            </w:pPr>
            <w:r w:rsidRPr="00E246A9">
              <w:rPr>
                <w:color w:val="000000"/>
                <w:lang w:val="nb-NO" w:eastAsia="nb-NO"/>
              </w:rPr>
              <w:t>1</w:t>
            </w:r>
          </w:p>
        </w:tc>
        <w:tc>
          <w:tcPr>
            <w:tcW w:w="1520" w:type="dxa"/>
            <w:tcBorders>
              <w:top w:val="nil"/>
              <w:left w:val="nil"/>
              <w:bottom w:val="single" w:sz="4" w:space="0" w:color="auto"/>
              <w:right w:val="nil"/>
            </w:tcBorders>
            <w:shd w:val="clear" w:color="000000" w:fill="FFFFFF"/>
            <w:noWrap/>
            <w:vAlign w:val="center"/>
            <w:hideMark/>
          </w:tcPr>
          <w:p w14:paraId="1B922BEB" w14:textId="77777777" w:rsidR="00E246A9" w:rsidRPr="00E246A9" w:rsidRDefault="00E246A9" w:rsidP="00E246A9">
            <w:pPr>
              <w:spacing w:line="240" w:lineRule="auto"/>
              <w:jc w:val="left"/>
              <w:rPr>
                <w:color w:val="000000"/>
                <w:lang w:val="nb-NO" w:eastAsia="nb-NO"/>
              </w:rPr>
            </w:pPr>
            <w:r w:rsidRPr="00E246A9">
              <w:rPr>
                <w:color w:val="000000"/>
                <w:lang w:val="nb-NO" w:eastAsia="nb-NO"/>
              </w:rPr>
              <w:t>247.8</w:t>
            </w:r>
          </w:p>
        </w:tc>
        <w:tc>
          <w:tcPr>
            <w:tcW w:w="1600" w:type="dxa"/>
            <w:tcBorders>
              <w:top w:val="nil"/>
              <w:left w:val="nil"/>
              <w:bottom w:val="single" w:sz="4" w:space="0" w:color="auto"/>
              <w:right w:val="nil"/>
            </w:tcBorders>
            <w:shd w:val="clear" w:color="000000" w:fill="FFFFFF"/>
            <w:noWrap/>
            <w:vAlign w:val="center"/>
            <w:hideMark/>
          </w:tcPr>
          <w:p w14:paraId="51AB843A" w14:textId="77777777" w:rsidR="00E246A9" w:rsidRPr="00E246A9" w:rsidRDefault="00E246A9" w:rsidP="00E246A9">
            <w:pPr>
              <w:spacing w:line="240" w:lineRule="auto"/>
              <w:jc w:val="left"/>
              <w:rPr>
                <w:color w:val="000000"/>
                <w:lang w:val="nb-NO" w:eastAsia="nb-NO"/>
              </w:rPr>
            </w:pPr>
            <w:r w:rsidRPr="00E246A9">
              <w:rPr>
                <w:color w:val="000000"/>
                <w:lang w:val="nb-NO" w:eastAsia="nb-NO"/>
              </w:rPr>
              <w:t>&lt; 2.200 10</w:t>
            </w:r>
            <w:r w:rsidRPr="00E246A9">
              <w:rPr>
                <w:color w:val="000000"/>
                <w:vertAlign w:val="superscript"/>
                <w:lang w:val="nb-NO" w:eastAsia="nb-NO"/>
              </w:rPr>
              <w:t>-16</w:t>
            </w:r>
          </w:p>
        </w:tc>
      </w:tr>
      <w:tr w:rsidR="00E246A9" w:rsidRPr="00E246A9" w14:paraId="2C74C9FA" w14:textId="77777777" w:rsidTr="00E246A9">
        <w:trPr>
          <w:trHeight w:val="370"/>
        </w:trPr>
        <w:tc>
          <w:tcPr>
            <w:tcW w:w="1900" w:type="dxa"/>
            <w:tcBorders>
              <w:top w:val="nil"/>
              <w:left w:val="nil"/>
              <w:bottom w:val="single" w:sz="4" w:space="0" w:color="auto"/>
              <w:right w:val="nil"/>
            </w:tcBorders>
            <w:shd w:val="clear" w:color="000000" w:fill="FFFFFF"/>
            <w:noWrap/>
            <w:vAlign w:val="center"/>
            <w:hideMark/>
          </w:tcPr>
          <w:p w14:paraId="618EF774" w14:textId="77777777" w:rsidR="00E246A9" w:rsidRPr="00E246A9" w:rsidRDefault="00E246A9" w:rsidP="00E246A9">
            <w:pPr>
              <w:spacing w:line="240" w:lineRule="auto"/>
              <w:jc w:val="left"/>
              <w:rPr>
                <w:i/>
                <w:iCs/>
                <w:color w:val="000000"/>
                <w:lang w:val="nb-NO" w:eastAsia="nb-NO"/>
              </w:rPr>
            </w:pPr>
            <w:r w:rsidRPr="00E246A9">
              <w:rPr>
                <w:i/>
                <w:iCs/>
                <w:color w:val="000000"/>
                <w:lang w:val="nb-NO" w:eastAsia="nb-NO"/>
              </w:rPr>
              <w:t>C. finmarchicus</w:t>
            </w:r>
          </w:p>
        </w:tc>
        <w:tc>
          <w:tcPr>
            <w:tcW w:w="2320" w:type="dxa"/>
            <w:tcBorders>
              <w:top w:val="nil"/>
              <w:left w:val="nil"/>
              <w:bottom w:val="single" w:sz="4" w:space="0" w:color="auto"/>
              <w:right w:val="nil"/>
            </w:tcBorders>
            <w:shd w:val="clear" w:color="000000" w:fill="FFFFFF"/>
            <w:noWrap/>
            <w:vAlign w:val="center"/>
            <w:hideMark/>
          </w:tcPr>
          <w:p w14:paraId="44B7F5A2" w14:textId="77777777" w:rsidR="00E246A9" w:rsidRPr="00E246A9" w:rsidRDefault="00E246A9" w:rsidP="00E246A9">
            <w:pPr>
              <w:spacing w:line="240" w:lineRule="auto"/>
              <w:jc w:val="left"/>
              <w:rPr>
                <w:color w:val="000000"/>
                <w:lang w:val="nb-NO" w:eastAsia="nb-NO"/>
              </w:rPr>
            </w:pPr>
            <w:r w:rsidRPr="00E246A9">
              <w:rPr>
                <w:color w:val="000000"/>
                <w:lang w:val="nb-NO" w:eastAsia="nb-NO"/>
              </w:rPr>
              <w:t>Temperature</w:t>
            </w:r>
          </w:p>
        </w:tc>
        <w:tc>
          <w:tcPr>
            <w:tcW w:w="1320" w:type="dxa"/>
            <w:tcBorders>
              <w:top w:val="nil"/>
              <w:left w:val="nil"/>
              <w:bottom w:val="single" w:sz="4" w:space="0" w:color="auto"/>
              <w:right w:val="nil"/>
            </w:tcBorders>
            <w:shd w:val="clear" w:color="000000" w:fill="FFFFFF"/>
            <w:noWrap/>
            <w:vAlign w:val="center"/>
            <w:hideMark/>
          </w:tcPr>
          <w:p w14:paraId="60570F2F" w14:textId="77777777" w:rsidR="00E246A9" w:rsidRPr="00E246A9" w:rsidRDefault="00E246A9" w:rsidP="00E246A9">
            <w:pPr>
              <w:spacing w:line="240" w:lineRule="auto"/>
              <w:jc w:val="left"/>
              <w:rPr>
                <w:color w:val="000000"/>
                <w:lang w:val="nb-NO" w:eastAsia="nb-NO"/>
              </w:rPr>
            </w:pPr>
            <w:r w:rsidRPr="00E246A9">
              <w:rPr>
                <w:color w:val="000000"/>
                <w:lang w:val="nb-NO" w:eastAsia="nb-NO"/>
              </w:rPr>
              <w:t>1</w:t>
            </w:r>
          </w:p>
        </w:tc>
        <w:tc>
          <w:tcPr>
            <w:tcW w:w="1520" w:type="dxa"/>
            <w:tcBorders>
              <w:top w:val="nil"/>
              <w:left w:val="nil"/>
              <w:bottom w:val="single" w:sz="4" w:space="0" w:color="auto"/>
              <w:right w:val="nil"/>
            </w:tcBorders>
            <w:shd w:val="clear" w:color="000000" w:fill="FFFFFF"/>
            <w:noWrap/>
            <w:vAlign w:val="center"/>
            <w:hideMark/>
          </w:tcPr>
          <w:p w14:paraId="06EE54EB" w14:textId="77777777" w:rsidR="00E246A9" w:rsidRPr="00E246A9" w:rsidRDefault="00E246A9" w:rsidP="00E246A9">
            <w:pPr>
              <w:spacing w:line="240" w:lineRule="auto"/>
              <w:jc w:val="left"/>
              <w:rPr>
                <w:color w:val="000000"/>
                <w:lang w:val="nb-NO" w:eastAsia="nb-NO"/>
              </w:rPr>
            </w:pPr>
            <w:r w:rsidRPr="00E246A9">
              <w:rPr>
                <w:color w:val="000000"/>
                <w:lang w:val="nb-NO" w:eastAsia="nb-NO"/>
              </w:rPr>
              <w:t>120.8</w:t>
            </w:r>
          </w:p>
        </w:tc>
        <w:tc>
          <w:tcPr>
            <w:tcW w:w="1600" w:type="dxa"/>
            <w:tcBorders>
              <w:top w:val="nil"/>
              <w:left w:val="nil"/>
              <w:bottom w:val="single" w:sz="4" w:space="0" w:color="auto"/>
              <w:right w:val="nil"/>
            </w:tcBorders>
            <w:shd w:val="clear" w:color="000000" w:fill="FFFFFF"/>
            <w:noWrap/>
            <w:vAlign w:val="center"/>
            <w:hideMark/>
          </w:tcPr>
          <w:p w14:paraId="003C82DB" w14:textId="77777777" w:rsidR="00E246A9" w:rsidRPr="00E246A9" w:rsidRDefault="00E246A9" w:rsidP="00E246A9">
            <w:pPr>
              <w:spacing w:line="240" w:lineRule="auto"/>
              <w:jc w:val="left"/>
              <w:rPr>
                <w:color w:val="000000"/>
                <w:lang w:val="nb-NO" w:eastAsia="nb-NO"/>
              </w:rPr>
            </w:pPr>
            <w:r w:rsidRPr="00E246A9">
              <w:rPr>
                <w:color w:val="000000"/>
                <w:lang w:val="nb-NO" w:eastAsia="nb-NO"/>
              </w:rPr>
              <w:t>&lt; 2.200 10</w:t>
            </w:r>
            <w:r w:rsidRPr="00E246A9">
              <w:rPr>
                <w:color w:val="000000"/>
                <w:vertAlign w:val="superscript"/>
                <w:lang w:val="nb-NO" w:eastAsia="nb-NO"/>
              </w:rPr>
              <w:t>-16</w:t>
            </w:r>
          </w:p>
        </w:tc>
      </w:tr>
      <w:tr w:rsidR="00E246A9" w:rsidRPr="00E246A9" w14:paraId="74951D85" w14:textId="77777777" w:rsidTr="00E246A9">
        <w:trPr>
          <w:trHeight w:val="380"/>
        </w:trPr>
        <w:tc>
          <w:tcPr>
            <w:tcW w:w="1900" w:type="dxa"/>
            <w:tcBorders>
              <w:top w:val="nil"/>
              <w:left w:val="nil"/>
              <w:bottom w:val="single" w:sz="12" w:space="0" w:color="auto"/>
              <w:right w:val="nil"/>
            </w:tcBorders>
            <w:shd w:val="clear" w:color="000000" w:fill="FFFFFF"/>
            <w:noWrap/>
            <w:vAlign w:val="center"/>
            <w:hideMark/>
          </w:tcPr>
          <w:p w14:paraId="17753B10" w14:textId="77777777" w:rsidR="00E246A9" w:rsidRPr="00E246A9" w:rsidRDefault="00E246A9" w:rsidP="00E246A9">
            <w:pPr>
              <w:spacing w:line="240" w:lineRule="auto"/>
              <w:jc w:val="left"/>
              <w:rPr>
                <w:i/>
                <w:iCs/>
                <w:color w:val="000000"/>
                <w:lang w:val="nb-NO" w:eastAsia="nb-NO"/>
              </w:rPr>
            </w:pPr>
            <w:r w:rsidRPr="00E246A9">
              <w:rPr>
                <w:i/>
                <w:iCs/>
                <w:color w:val="000000"/>
                <w:lang w:val="nb-NO" w:eastAsia="nb-NO"/>
              </w:rPr>
              <w:t>C. hyperboreus</w:t>
            </w:r>
          </w:p>
        </w:tc>
        <w:tc>
          <w:tcPr>
            <w:tcW w:w="2320" w:type="dxa"/>
            <w:tcBorders>
              <w:top w:val="nil"/>
              <w:left w:val="nil"/>
              <w:bottom w:val="single" w:sz="12" w:space="0" w:color="auto"/>
              <w:right w:val="nil"/>
            </w:tcBorders>
            <w:shd w:val="clear" w:color="000000" w:fill="FFFFFF"/>
            <w:noWrap/>
            <w:vAlign w:val="center"/>
            <w:hideMark/>
          </w:tcPr>
          <w:p w14:paraId="0767A25E" w14:textId="77777777" w:rsidR="00E246A9" w:rsidRPr="00E246A9" w:rsidRDefault="00E246A9" w:rsidP="00E246A9">
            <w:pPr>
              <w:spacing w:line="240" w:lineRule="auto"/>
              <w:jc w:val="left"/>
              <w:rPr>
                <w:color w:val="000000"/>
                <w:lang w:val="nb-NO" w:eastAsia="nb-NO"/>
              </w:rPr>
            </w:pPr>
            <w:r w:rsidRPr="00E246A9">
              <w:rPr>
                <w:color w:val="000000"/>
                <w:lang w:val="nb-NO" w:eastAsia="nb-NO"/>
              </w:rPr>
              <w:t>Temperature</w:t>
            </w:r>
          </w:p>
        </w:tc>
        <w:tc>
          <w:tcPr>
            <w:tcW w:w="1320" w:type="dxa"/>
            <w:tcBorders>
              <w:top w:val="nil"/>
              <w:left w:val="nil"/>
              <w:bottom w:val="single" w:sz="12" w:space="0" w:color="auto"/>
              <w:right w:val="nil"/>
            </w:tcBorders>
            <w:shd w:val="clear" w:color="000000" w:fill="FFFFFF"/>
            <w:noWrap/>
            <w:vAlign w:val="center"/>
            <w:hideMark/>
          </w:tcPr>
          <w:p w14:paraId="2DCCA38D" w14:textId="77777777" w:rsidR="00E246A9" w:rsidRPr="00E246A9" w:rsidRDefault="00E246A9" w:rsidP="00E246A9">
            <w:pPr>
              <w:spacing w:line="240" w:lineRule="auto"/>
              <w:jc w:val="left"/>
              <w:rPr>
                <w:color w:val="000000"/>
                <w:lang w:val="nb-NO" w:eastAsia="nb-NO"/>
              </w:rPr>
            </w:pPr>
            <w:r w:rsidRPr="00E246A9">
              <w:rPr>
                <w:color w:val="000000"/>
                <w:lang w:val="nb-NO" w:eastAsia="nb-NO"/>
              </w:rPr>
              <w:t>1</w:t>
            </w:r>
          </w:p>
        </w:tc>
        <w:tc>
          <w:tcPr>
            <w:tcW w:w="1520" w:type="dxa"/>
            <w:tcBorders>
              <w:top w:val="nil"/>
              <w:left w:val="nil"/>
              <w:bottom w:val="single" w:sz="12" w:space="0" w:color="auto"/>
              <w:right w:val="nil"/>
            </w:tcBorders>
            <w:shd w:val="clear" w:color="000000" w:fill="FFFFFF"/>
            <w:noWrap/>
            <w:vAlign w:val="center"/>
            <w:hideMark/>
          </w:tcPr>
          <w:p w14:paraId="1EAB22EE" w14:textId="77777777" w:rsidR="00E246A9" w:rsidRPr="00E246A9" w:rsidRDefault="00E246A9" w:rsidP="00E246A9">
            <w:pPr>
              <w:spacing w:line="240" w:lineRule="auto"/>
              <w:jc w:val="left"/>
              <w:rPr>
                <w:color w:val="000000"/>
                <w:lang w:val="nb-NO" w:eastAsia="nb-NO"/>
              </w:rPr>
            </w:pPr>
            <w:r w:rsidRPr="00E246A9">
              <w:rPr>
                <w:color w:val="000000"/>
                <w:lang w:val="nb-NO" w:eastAsia="nb-NO"/>
              </w:rPr>
              <w:t>37.3</w:t>
            </w:r>
          </w:p>
        </w:tc>
        <w:tc>
          <w:tcPr>
            <w:tcW w:w="1600" w:type="dxa"/>
            <w:tcBorders>
              <w:top w:val="nil"/>
              <w:left w:val="nil"/>
              <w:bottom w:val="single" w:sz="12" w:space="0" w:color="auto"/>
              <w:right w:val="nil"/>
            </w:tcBorders>
            <w:shd w:val="clear" w:color="000000" w:fill="FFFFFF"/>
            <w:noWrap/>
            <w:vAlign w:val="center"/>
            <w:hideMark/>
          </w:tcPr>
          <w:p w14:paraId="2667BB9C" w14:textId="77777777" w:rsidR="00E246A9" w:rsidRPr="00E246A9" w:rsidRDefault="00E246A9" w:rsidP="00E246A9">
            <w:pPr>
              <w:spacing w:line="240" w:lineRule="auto"/>
              <w:jc w:val="left"/>
              <w:rPr>
                <w:color w:val="000000"/>
                <w:lang w:val="nb-NO" w:eastAsia="nb-NO"/>
              </w:rPr>
            </w:pPr>
            <w:r w:rsidRPr="00E246A9">
              <w:rPr>
                <w:color w:val="000000"/>
                <w:lang w:val="nb-NO" w:eastAsia="nb-NO"/>
              </w:rPr>
              <w:t>1.017 10</w:t>
            </w:r>
            <w:r w:rsidRPr="00E246A9">
              <w:rPr>
                <w:color w:val="000000"/>
                <w:vertAlign w:val="superscript"/>
                <w:lang w:val="nb-NO" w:eastAsia="nb-NO"/>
              </w:rPr>
              <w:t>-9</w:t>
            </w:r>
          </w:p>
        </w:tc>
      </w:tr>
    </w:tbl>
    <w:p w14:paraId="7619A021" w14:textId="77777777" w:rsidR="003A6C53" w:rsidRDefault="003A6C53">
      <w:pPr>
        <w:rPr>
          <w:lang w:eastAsia="ja-JP"/>
        </w:rPr>
      </w:pPr>
      <w:r>
        <w:rPr>
          <w:lang w:eastAsia="ja-JP"/>
        </w:rPr>
        <w:br w:type="page"/>
      </w:r>
    </w:p>
    <w:p w14:paraId="3632D278" w14:textId="6CA02FA7" w:rsidR="003A6C53" w:rsidRDefault="00D60B17" w:rsidP="003A6C53">
      <w:pPr>
        <w:rPr>
          <w:lang w:eastAsia="ja-JP"/>
        </w:rPr>
      </w:pPr>
      <w:r>
        <w:rPr>
          <w:b/>
        </w:rPr>
        <w:t xml:space="preserve">Supplementary </w:t>
      </w:r>
      <w:r w:rsidR="003A6C53">
        <w:rPr>
          <w:b/>
        </w:rPr>
        <w:t>Table 3</w:t>
      </w:r>
      <w:r w:rsidR="003A6C53" w:rsidRPr="00453644">
        <w:rPr>
          <w:b/>
        </w:rPr>
        <w:t xml:space="preserve">. </w:t>
      </w:r>
      <w:r w:rsidR="003A6C53">
        <w:t xml:space="preserve">Results of the </w:t>
      </w:r>
      <w:r w:rsidR="003A6C53">
        <w:rPr>
          <w:lang w:eastAsia="ja-JP"/>
        </w:rPr>
        <w:t>type II ANOVA testing the DNA damages of three species of copepods from the Oslofjord as a function of temperature. The effects of species, temperature and their interaction are tested</w:t>
      </w:r>
    </w:p>
    <w:tbl>
      <w:tblPr>
        <w:tblW w:w="6400" w:type="dxa"/>
        <w:tblCellMar>
          <w:left w:w="70" w:type="dxa"/>
          <w:right w:w="70" w:type="dxa"/>
        </w:tblCellMar>
        <w:tblLook w:val="04A0" w:firstRow="1" w:lastRow="0" w:firstColumn="1" w:lastColumn="0" w:noHBand="0" w:noVBand="1"/>
      </w:tblPr>
      <w:tblGrid>
        <w:gridCol w:w="2380"/>
        <w:gridCol w:w="1360"/>
        <w:gridCol w:w="1380"/>
        <w:gridCol w:w="1280"/>
      </w:tblGrid>
      <w:tr w:rsidR="0035348C" w:rsidRPr="0035348C" w14:paraId="4B004CAC" w14:textId="77777777" w:rsidTr="0035348C">
        <w:trPr>
          <w:trHeight w:val="740"/>
        </w:trPr>
        <w:tc>
          <w:tcPr>
            <w:tcW w:w="2380" w:type="dxa"/>
            <w:tcBorders>
              <w:top w:val="single" w:sz="12" w:space="0" w:color="auto"/>
              <w:left w:val="nil"/>
              <w:bottom w:val="single" w:sz="12" w:space="0" w:color="auto"/>
              <w:right w:val="nil"/>
            </w:tcBorders>
            <w:shd w:val="clear" w:color="000000" w:fill="FFFFFF"/>
            <w:vAlign w:val="center"/>
            <w:hideMark/>
          </w:tcPr>
          <w:p w14:paraId="20D65B6C" w14:textId="77777777" w:rsidR="0035348C" w:rsidRPr="0035348C" w:rsidRDefault="0035348C" w:rsidP="0035348C">
            <w:pPr>
              <w:spacing w:line="240" w:lineRule="auto"/>
              <w:jc w:val="left"/>
              <w:rPr>
                <w:b/>
                <w:bCs/>
                <w:color w:val="000000"/>
                <w:lang w:val="nb-NO" w:eastAsia="nb-NO"/>
              </w:rPr>
            </w:pPr>
            <w:r w:rsidRPr="0035348C">
              <w:rPr>
                <w:b/>
                <w:bCs/>
                <w:color w:val="000000"/>
                <w:lang w:val="nb-NO" w:eastAsia="nb-NO"/>
              </w:rPr>
              <w:t>Factor</w:t>
            </w:r>
          </w:p>
        </w:tc>
        <w:tc>
          <w:tcPr>
            <w:tcW w:w="1360" w:type="dxa"/>
            <w:tcBorders>
              <w:top w:val="single" w:sz="12" w:space="0" w:color="auto"/>
              <w:left w:val="nil"/>
              <w:bottom w:val="single" w:sz="12" w:space="0" w:color="auto"/>
              <w:right w:val="nil"/>
            </w:tcBorders>
            <w:shd w:val="clear" w:color="000000" w:fill="FFFFFF"/>
            <w:vAlign w:val="center"/>
            <w:hideMark/>
          </w:tcPr>
          <w:p w14:paraId="5A7DF4DB" w14:textId="77777777" w:rsidR="0035348C" w:rsidRPr="0035348C" w:rsidRDefault="0035348C" w:rsidP="0035348C">
            <w:pPr>
              <w:spacing w:line="240" w:lineRule="auto"/>
              <w:jc w:val="left"/>
              <w:rPr>
                <w:b/>
                <w:bCs/>
                <w:color w:val="000000"/>
                <w:lang w:val="nb-NO" w:eastAsia="nb-NO"/>
              </w:rPr>
            </w:pPr>
            <w:r w:rsidRPr="0035348C">
              <w:rPr>
                <w:b/>
                <w:bCs/>
                <w:color w:val="000000"/>
                <w:lang w:val="nb-NO" w:eastAsia="nb-NO"/>
              </w:rPr>
              <w:t>Degree of freedom</w:t>
            </w:r>
          </w:p>
        </w:tc>
        <w:tc>
          <w:tcPr>
            <w:tcW w:w="1380" w:type="dxa"/>
            <w:tcBorders>
              <w:top w:val="single" w:sz="12" w:space="0" w:color="auto"/>
              <w:left w:val="nil"/>
              <w:bottom w:val="single" w:sz="12" w:space="0" w:color="auto"/>
              <w:right w:val="nil"/>
            </w:tcBorders>
            <w:shd w:val="clear" w:color="000000" w:fill="FFFFFF"/>
            <w:vAlign w:val="center"/>
            <w:hideMark/>
          </w:tcPr>
          <w:p w14:paraId="2D275F5C" w14:textId="77777777" w:rsidR="0035348C" w:rsidRPr="0035348C" w:rsidRDefault="0035348C" w:rsidP="0035348C">
            <w:pPr>
              <w:spacing w:line="240" w:lineRule="auto"/>
              <w:jc w:val="left"/>
              <w:rPr>
                <w:b/>
                <w:bCs/>
                <w:color w:val="000000"/>
                <w:lang w:val="nb-NO" w:eastAsia="nb-NO"/>
              </w:rPr>
            </w:pPr>
            <w:r w:rsidRPr="0035348C">
              <w:rPr>
                <w:b/>
                <w:bCs/>
                <w:color w:val="000000"/>
                <w:lang w:val="nb-NO" w:eastAsia="nb-NO"/>
              </w:rPr>
              <w:t>F statistic</w:t>
            </w:r>
          </w:p>
        </w:tc>
        <w:tc>
          <w:tcPr>
            <w:tcW w:w="1280" w:type="dxa"/>
            <w:tcBorders>
              <w:top w:val="single" w:sz="12" w:space="0" w:color="auto"/>
              <w:left w:val="nil"/>
              <w:bottom w:val="single" w:sz="12" w:space="0" w:color="auto"/>
              <w:right w:val="nil"/>
            </w:tcBorders>
            <w:shd w:val="clear" w:color="000000" w:fill="FFFFFF"/>
            <w:vAlign w:val="center"/>
            <w:hideMark/>
          </w:tcPr>
          <w:p w14:paraId="5A82122E" w14:textId="77777777" w:rsidR="0035348C" w:rsidRPr="0035348C" w:rsidRDefault="0035348C" w:rsidP="0035348C">
            <w:pPr>
              <w:spacing w:line="240" w:lineRule="auto"/>
              <w:jc w:val="left"/>
              <w:rPr>
                <w:b/>
                <w:bCs/>
                <w:color w:val="000000"/>
                <w:lang w:val="nb-NO" w:eastAsia="nb-NO"/>
              </w:rPr>
            </w:pPr>
            <w:r w:rsidRPr="0035348C">
              <w:rPr>
                <w:b/>
                <w:bCs/>
                <w:color w:val="000000"/>
                <w:lang w:val="nb-NO" w:eastAsia="nb-NO"/>
              </w:rPr>
              <w:t>p value</w:t>
            </w:r>
          </w:p>
        </w:tc>
      </w:tr>
      <w:tr w:rsidR="0035348C" w:rsidRPr="0035348C" w14:paraId="2CB52266" w14:textId="77777777" w:rsidTr="0035348C">
        <w:trPr>
          <w:trHeight w:val="320"/>
        </w:trPr>
        <w:tc>
          <w:tcPr>
            <w:tcW w:w="2380" w:type="dxa"/>
            <w:tcBorders>
              <w:top w:val="nil"/>
              <w:left w:val="nil"/>
              <w:bottom w:val="single" w:sz="4" w:space="0" w:color="auto"/>
              <w:right w:val="nil"/>
            </w:tcBorders>
            <w:shd w:val="clear" w:color="000000" w:fill="FFFFFF"/>
            <w:noWrap/>
            <w:vAlign w:val="center"/>
            <w:hideMark/>
          </w:tcPr>
          <w:p w14:paraId="658A33C8" w14:textId="77777777" w:rsidR="0035348C" w:rsidRPr="0035348C" w:rsidRDefault="0035348C" w:rsidP="0035348C">
            <w:pPr>
              <w:spacing w:line="240" w:lineRule="auto"/>
              <w:jc w:val="left"/>
              <w:rPr>
                <w:color w:val="000000"/>
                <w:lang w:val="nb-NO" w:eastAsia="nb-NO"/>
              </w:rPr>
            </w:pPr>
            <w:r w:rsidRPr="0035348C">
              <w:rPr>
                <w:color w:val="000000"/>
                <w:lang w:val="nb-NO" w:eastAsia="nb-NO"/>
              </w:rPr>
              <w:t>Temperature</w:t>
            </w:r>
          </w:p>
        </w:tc>
        <w:tc>
          <w:tcPr>
            <w:tcW w:w="1360" w:type="dxa"/>
            <w:tcBorders>
              <w:top w:val="nil"/>
              <w:left w:val="nil"/>
              <w:bottom w:val="single" w:sz="4" w:space="0" w:color="auto"/>
              <w:right w:val="nil"/>
            </w:tcBorders>
            <w:shd w:val="clear" w:color="000000" w:fill="FFFFFF"/>
            <w:noWrap/>
            <w:vAlign w:val="center"/>
            <w:hideMark/>
          </w:tcPr>
          <w:p w14:paraId="01F15C92" w14:textId="77777777" w:rsidR="0035348C" w:rsidRPr="0035348C" w:rsidRDefault="0035348C" w:rsidP="0035348C">
            <w:pPr>
              <w:spacing w:line="240" w:lineRule="auto"/>
              <w:jc w:val="left"/>
              <w:rPr>
                <w:color w:val="000000"/>
                <w:lang w:val="nb-NO" w:eastAsia="nb-NO"/>
              </w:rPr>
            </w:pPr>
            <w:r w:rsidRPr="0035348C">
              <w:rPr>
                <w:color w:val="000000"/>
                <w:lang w:val="nb-NO" w:eastAsia="nb-NO"/>
              </w:rPr>
              <w:t>1</w:t>
            </w:r>
          </w:p>
        </w:tc>
        <w:tc>
          <w:tcPr>
            <w:tcW w:w="1380" w:type="dxa"/>
            <w:tcBorders>
              <w:top w:val="nil"/>
              <w:left w:val="nil"/>
              <w:bottom w:val="single" w:sz="4" w:space="0" w:color="auto"/>
              <w:right w:val="nil"/>
            </w:tcBorders>
            <w:shd w:val="clear" w:color="000000" w:fill="FFFFFF"/>
            <w:noWrap/>
            <w:vAlign w:val="center"/>
            <w:hideMark/>
          </w:tcPr>
          <w:p w14:paraId="23790982" w14:textId="77777777" w:rsidR="0035348C" w:rsidRPr="0035348C" w:rsidRDefault="0035348C" w:rsidP="0035348C">
            <w:pPr>
              <w:spacing w:line="240" w:lineRule="auto"/>
              <w:jc w:val="left"/>
              <w:rPr>
                <w:color w:val="000000"/>
                <w:lang w:val="nb-NO" w:eastAsia="nb-NO"/>
              </w:rPr>
            </w:pPr>
            <w:r w:rsidRPr="0035348C">
              <w:rPr>
                <w:color w:val="000000"/>
                <w:lang w:val="nb-NO" w:eastAsia="nb-NO"/>
              </w:rPr>
              <w:t>4.4827</w:t>
            </w:r>
          </w:p>
        </w:tc>
        <w:tc>
          <w:tcPr>
            <w:tcW w:w="1280" w:type="dxa"/>
            <w:tcBorders>
              <w:top w:val="nil"/>
              <w:left w:val="nil"/>
              <w:bottom w:val="single" w:sz="4" w:space="0" w:color="auto"/>
              <w:right w:val="nil"/>
            </w:tcBorders>
            <w:shd w:val="clear" w:color="000000" w:fill="FFFFFF"/>
            <w:noWrap/>
            <w:vAlign w:val="center"/>
            <w:hideMark/>
          </w:tcPr>
          <w:p w14:paraId="756E8A1B" w14:textId="77777777" w:rsidR="0035348C" w:rsidRPr="0035348C" w:rsidRDefault="0035348C" w:rsidP="0035348C">
            <w:pPr>
              <w:spacing w:line="240" w:lineRule="auto"/>
              <w:jc w:val="left"/>
              <w:rPr>
                <w:color w:val="000000"/>
                <w:lang w:val="nb-NO" w:eastAsia="nb-NO"/>
              </w:rPr>
            </w:pPr>
            <w:r w:rsidRPr="0035348C">
              <w:rPr>
                <w:color w:val="000000"/>
                <w:lang w:val="nb-NO" w:eastAsia="nb-NO"/>
              </w:rPr>
              <w:t>0.03774</w:t>
            </w:r>
          </w:p>
        </w:tc>
      </w:tr>
      <w:tr w:rsidR="0035348C" w:rsidRPr="0035348C" w14:paraId="02013F4A" w14:textId="77777777" w:rsidTr="0035348C">
        <w:trPr>
          <w:trHeight w:val="370"/>
        </w:trPr>
        <w:tc>
          <w:tcPr>
            <w:tcW w:w="2380" w:type="dxa"/>
            <w:tcBorders>
              <w:top w:val="nil"/>
              <w:left w:val="nil"/>
              <w:bottom w:val="single" w:sz="4" w:space="0" w:color="auto"/>
              <w:right w:val="nil"/>
            </w:tcBorders>
            <w:shd w:val="clear" w:color="000000" w:fill="FFFFFF"/>
            <w:noWrap/>
            <w:vAlign w:val="center"/>
            <w:hideMark/>
          </w:tcPr>
          <w:p w14:paraId="3BF56ECF" w14:textId="77777777" w:rsidR="0035348C" w:rsidRPr="0035348C" w:rsidRDefault="0035348C" w:rsidP="0035348C">
            <w:pPr>
              <w:spacing w:line="240" w:lineRule="auto"/>
              <w:jc w:val="left"/>
              <w:rPr>
                <w:color w:val="000000"/>
                <w:lang w:val="nb-NO" w:eastAsia="nb-NO"/>
              </w:rPr>
            </w:pPr>
            <w:r w:rsidRPr="0035348C">
              <w:rPr>
                <w:color w:val="000000"/>
                <w:lang w:val="nb-NO" w:eastAsia="nb-NO"/>
              </w:rPr>
              <w:t>Species</w:t>
            </w:r>
          </w:p>
        </w:tc>
        <w:tc>
          <w:tcPr>
            <w:tcW w:w="1360" w:type="dxa"/>
            <w:tcBorders>
              <w:top w:val="nil"/>
              <w:left w:val="nil"/>
              <w:bottom w:val="single" w:sz="4" w:space="0" w:color="auto"/>
              <w:right w:val="nil"/>
            </w:tcBorders>
            <w:shd w:val="clear" w:color="000000" w:fill="FFFFFF"/>
            <w:noWrap/>
            <w:vAlign w:val="center"/>
            <w:hideMark/>
          </w:tcPr>
          <w:p w14:paraId="51A8C72D" w14:textId="77777777" w:rsidR="0035348C" w:rsidRPr="0035348C" w:rsidRDefault="0035348C" w:rsidP="0035348C">
            <w:pPr>
              <w:spacing w:line="240" w:lineRule="auto"/>
              <w:jc w:val="left"/>
              <w:rPr>
                <w:color w:val="000000"/>
                <w:lang w:val="nb-NO" w:eastAsia="nb-NO"/>
              </w:rPr>
            </w:pPr>
            <w:r w:rsidRPr="0035348C">
              <w:rPr>
                <w:color w:val="000000"/>
                <w:lang w:val="nb-NO" w:eastAsia="nb-NO"/>
              </w:rPr>
              <w:t>2</w:t>
            </w:r>
          </w:p>
        </w:tc>
        <w:tc>
          <w:tcPr>
            <w:tcW w:w="1380" w:type="dxa"/>
            <w:tcBorders>
              <w:top w:val="nil"/>
              <w:left w:val="nil"/>
              <w:bottom w:val="single" w:sz="4" w:space="0" w:color="auto"/>
              <w:right w:val="nil"/>
            </w:tcBorders>
            <w:shd w:val="clear" w:color="000000" w:fill="FFFFFF"/>
            <w:noWrap/>
            <w:vAlign w:val="center"/>
            <w:hideMark/>
          </w:tcPr>
          <w:p w14:paraId="52EDEA3B" w14:textId="77777777" w:rsidR="0035348C" w:rsidRPr="0035348C" w:rsidRDefault="0035348C" w:rsidP="0035348C">
            <w:pPr>
              <w:spacing w:line="240" w:lineRule="auto"/>
              <w:jc w:val="left"/>
              <w:rPr>
                <w:color w:val="000000"/>
                <w:lang w:val="nb-NO" w:eastAsia="nb-NO"/>
              </w:rPr>
            </w:pPr>
            <w:r w:rsidRPr="0035348C">
              <w:rPr>
                <w:color w:val="000000"/>
                <w:lang w:val="nb-NO" w:eastAsia="nb-NO"/>
              </w:rPr>
              <w:t>32.3158</w:t>
            </w:r>
          </w:p>
        </w:tc>
        <w:tc>
          <w:tcPr>
            <w:tcW w:w="1280" w:type="dxa"/>
            <w:tcBorders>
              <w:top w:val="nil"/>
              <w:left w:val="nil"/>
              <w:bottom w:val="single" w:sz="4" w:space="0" w:color="auto"/>
              <w:right w:val="nil"/>
            </w:tcBorders>
            <w:shd w:val="clear" w:color="000000" w:fill="FFFFFF"/>
            <w:noWrap/>
            <w:vAlign w:val="center"/>
            <w:hideMark/>
          </w:tcPr>
          <w:p w14:paraId="0C3FADF5" w14:textId="77777777" w:rsidR="0035348C" w:rsidRPr="0035348C" w:rsidRDefault="0035348C" w:rsidP="0035348C">
            <w:pPr>
              <w:spacing w:line="240" w:lineRule="auto"/>
              <w:jc w:val="left"/>
              <w:rPr>
                <w:color w:val="000000"/>
                <w:lang w:val="nb-NO" w:eastAsia="nb-NO"/>
              </w:rPr>
            </w:pPr>
            <w:r w:rsidRPr="0035348C">
              <w:rPr>
                <w:color w:val="000000"/>
                <w:lang w:val="nb-NO" w:eastAsia="nb-NO"/>
              </w:rPr>
              <w:t>1.049 10</w:t>
            </w:r>
            <w:r w:rsidRPr="0035348C">
              <w:rPr>
                <w:color w:val="000000"/>
                <w:vertAlign w:val="superscript"/>
                <w:lang w:val="nb-NO" w:eastAsia="nb-NO"/>
              </w:rPr>
              <w:t>-10</w:t>
            </w:r>
          </w:p>
        </w:tc>
      </w:tr>
      <w:tr w:rsidR="0035348C" w:rsidRPr="0035348C" w14:paraId="18FB1A3C" w14:textId="77777777" w:rsidTr="0035348C">
        <w:trPr>
          <w:trHeight w:val="310"/>
        </w:trPr>
        <w:tc>
          <w:tcPr>
            <w:tcW w:w="2380" w:type="dxa"/>
            <w:tcBorders>
              <w:top w:val="nil"/>
              <w:left w:val="nil"/>
              <w:bottom w:val="nil"/>
              <w:right w:val="nil"/>
            </w:tcBorders>
            <w:shd w:val="clear" w:color="000000" w:fill="FFFFFF"/>
            <w:noWrap/>
            <w:vAlign w:val="center"/>
            <w:hideMark/>
          </w:tcPr>
          <w:p w14:paraId="04E59E9A" w14:textId="77777777" w:rsidR="0035348C" w:rsidRPr="0035348C" w:rsidRDefault="0035348C" w:rsidP="0035348C">
            <w:pPr>
              <w:spacing w:line="240" w:lineRule="auto"/>
              <w:jc w:val="left"/>
              <w:rPr>
                <w:color w:val="000000"/>
                <w:lang w:val="nb-NO" w:eastAsia="nb-NO"/>
              </w:rPr>
            </w:pPr>
            <w:r w:rsidRPr="0035348C">
              <w:rPr>
                <w:color w:val="000000"/>
                <w:lang w:val="nb-NO" w:eastAsia="nb-NO"/>
              </w:rPr>
              <w:t>Temperature*Species</w:t>
            </w:r>
          </w:p>
        </w:tc>
        <w:tc>
          <w:tcPr>
            <w:tcW w:w="1360" w:type="dxa"/>
            <w:tcBorders>
              <w:top w:val="nil"/>
              <w:left w:val="nil"/>
              <w:bottom w:val="nil"/>
              <w:right w:val="nil"/>
            </w:tcBorders>
            <w:shd w:val="clear" w:color="000000" w:fill="FFFFFF"/>
            <w:noWrap/>
            <w:vAlign w:val="center"/>
            <w:hideMark/>
          </w:tcPr>
          <w:p w14:paraId="78022D92" w14:textId="77777777" w:rsidR="0035348C" w:rsidRPr="0035348C" w:rsidRDefault="0035348C" w:rsidP="0035348C">
            <w:pPr>
              <w:spacing w:line="240" w:lineRule="auto"/>
              <w:jc w:val="left"/>
              <w:rPr>
                <w:color w:val="000000"/>
                <w:lang w:val="nb-NO" w:eastAsia="nb-NO"/>
              </w:rPr>
            </w:pPr>
            <w:r w:rsidRPr="0035348C">
              <w:rPr>
                <w:color w:val="000000"/>
                <w:lang w:val="nb-NO" w:eastAsia="nb-NO"/>
              </w:rPr>
              <w:t>2</w:t>
            </w:r>
          </w:p>
        </w:tc>
        <w:tc>
          <w:tcPr>
            <w:tcW w:w="1380" w:type="dxa"/>
            <w:tcBorders>
              <w:top w:val="nil"/>
              <w:left w:val="nil"/>
              <w:bottom w:val="nil"/>
              <w:right w:val="nil"/>
            </w:tcBorders>
            <w:shd w:val="clear" w:color="000000" w:fill="FFFFFF"/>
            <w:noWrap/>
            <w:vAlign w:val="center"/>
            <w:hideMark/>
          </w:tcPr>
          <w:p w14:paraId="069B30A5" w14:textId="77777777" w:rsidR="0035348C" w:rsidRPr="0035348C" w:rsidRDefault="0035348C" w:rsidP="0035348C">
            <w:pPr>
              <w:spacing w:line="240" w:lineRule="auto"/>
              <w:jc w:val="left"/>
              <w:rPr>
                <w:color w:val="000000"/>
                <w:lang w:val="nb-NO" w:eastAsia="nb-NO"/>
              </w:rPr>
            </w:pPr>
            <w:r w:rsidRPr="0035348C">
              <w:rPr>
                <w:color w:val="000000"/>
                <w:lang w:val="nb-NO" w:eastAsia="nb-NO"/>
              </w:rPr>
              <w:t>0.3340</w:t>
            </w:r>
          </w:p>
        </w:tc>
        <w:tc>
          <w:tcPr>
            <w:tcW w:w="1280" w:type="dxa"/>
            <w:tcBorders>
              <w:top w:val="nil"/>
              <w:left w:val="nil"/>
              <w:bottom w:val="nil"/>
              <w:right w:val="nil"/>
            </w:tcBorders>
            <w:shd w:val="clear" w:color="000000" w:fill="FFFFFF"/>
            <w:noWrap/>
            <w:vAlign w:val="center"/>
            <w:hideMark/>
          </w:tcPr>
          <w:p w14:paraId="0AA5E2D1" w14:textId="77777777" w:rsidR="0035348C" w:rsidRPr="0035348C" w:rsidRDefault="0035348C" w:rsidP="0035348C">
            <w:pPr>
              <w:spacing w:line="240" w:lineRule="auto"/>
              <w:jc w:val="left"/>
              <w:rPr>
                <w:color w:val="000000"/>
                <w:lang w:val="nb-NO" w:eastAsia="nb-NO"/>
              </w:rPr>
            </w:pPr>
            <w:r w:rsidRPr="0035348C">
              <w:rPr>
                <w:color w:val="000000"/>
                <w:lang w:val="nb-NO" w:eastAsia="nb-NO"/>
              </w:rPr>
              <w:t>0.71721</w:t>
            </w:r>
          </w:p>
        </w:tc>
      </w:tr>
      <w:tr w:rsidR="0035348C" w:rsidRPr="0035348C" w14:paraId="6459A2D0" w14:textId="77777777" w:rsidTr="0035348C">
        <w:trPr>
          <w:trHeight w:val="320"/>
        </w:trPr>
        <w:tc>
          <w:tcPr>
            <w:tcW w:w="2380" w:type="dxa"/>
            <w:tcBorders>
              <w:top w:val="single" w:sz="4" w:space="0" w:color="auto"/>
              <w:left w:val="nil"/>
              <w:bottom w:val="single" w:sz="12" w:space="0" w:color="auto"/>
              <w:right w:val="nil"/>
            </w:tcBorders>
            <w:shd w:val="clear" w:color="000000" w:fill="FFFFFF"/>
            <w:noWrap/>
            <w:vAlign w:val="center"/>
            <w:hideMark/>
          </w:tcPr>
          <w:p w14:paraId="742A2D03" w14:textId="77777777" w:rsidR="0035348C" w:rsidRPr="0035348C" w:rsidRDefault="0035348C" w:rsidP="0035348C">
            <w:pPr>
              <w:spacing w:line="240" w:lineRule="auto"/>
              <w:jc w:val="left"/>
              <w:rPr>
                <w:color w:val="000000"/>
                <w:lang w:val="nb-NO" w:eastAsia="nb-NO"/>
              </w:rPr>
            </w:pPr>
            <w:r w:rsidRPr="0035348C">
              <w:rPr>
                <w:color w:val="000000"/>
                <w:lang w:val="nb-NO" w:eastAsia="nb-NO"/>
              </w:rPr>
              <w:t>Residuals</w:t>
            </w:r>
          </w:p>
        </w:tc>
        <w:tc>
          <w:tcPr>
            <w:tcW w:w="1360" w:type="dxa"/>
            <w:tcBorders>
              <w:top w:val="single" w:sz="4" w:space="0" w:color="auto"/>
              <w:left w:val="nil"/>
              <w:bottom w:val="single" w:sz="12" w:space="0" w:color="auto"/>
              <w:right w:val="nil"/>
            </w:tcBorders>
            <w:shd w:val="clear" w:color="000000" w:fill="FFFFFF"/>
            <w:noWrap/>
            <w:vAlign w:val="center"/>
            <w:hideMark/>
          </w:tcPr>
          <w:p w14:paraId="110DB54B" w14:textId="77777777" w:rsidR="0035348C" w:rsidRPr="0035348C" w:rsidRDefault="0035348C" w:rsidP="0035348C">
            <w:pPr>
              <w:spacing w:line="240" w:lineRule="auto"/>
              <w:jc w:val="left"/>
              <w:rPr>
                <w:color w:val="000000"/>
                <w:lang w:val="nb-NO" w:eastAsia="nb-NO"/>
              </w:rPr>
            </w:pPr>
            <w:r w:rsidRPr="0035348C">
              <w:rPr>
                <w:color w:val="000000"/>
                <w:lang w:val="nb-NO" w:eastAsia="nb-NO"/>
              </w:rPr>
              <w:t>71</w:t>
            </w:r>
          </w:p>
        </w:tc>
        <w:tc>
          <w:tcPr>
            <w:tcW w:w="1380" w:type="dxa"/>
            <w:tcBorders>
              <w:top w:val="single" w:sz="4" w:space="0" w:color="auto"/>
              <w:left w:val="nil"/>
              <w:bottom w:val="single" w:sz="12" w:space="0" w:color="auto"/>
              <w:right w:val="nil"/>
            </w:tcBorders>
            <w:shd w:val="clear" w:color="000000" w:fill="FFFFFF"/>
            <w:noWrap/>
            <w:vAlign w:val="center"/>
            <w:hideMark/>
          </w:tcPr>
          <w:p w14:paraId="55F0B29F" w14:textId="77777777" w:rsidR="0035348C" w:rsidRPr="0035348C" w:rsidRDefault="0035348C" w:rsidP="0035348C">
            <w:pPr>
              <w:spacing w:line="240" w:lineRule="auto"/>
              <w:jc w:val="left"/>
              <w:rPr>
                <w:color w:val="000000"/>
                <w:lang w:val="nb-NO" w:eastAsia="nb-NO"/>
              </w:rPr>
            </w:pPr>
            <w:r w:rsidRPr="0035348C">
              <w:rPr>
                <w:color w:val="000000"/>
                <w:lang w:val="nb-NO" w:eastAsia="nb-NO"/>
              </w:rPr>
              <w:t> </w:t>
            </w:r>
          </w:p>
        </w:tc>
        <w:tc>
          <w:tcPr>
            <w:tcW w:w="1280" w:type="dxa"/>
            <w:tcBorders>
              <w:top w:val="single" w:sz="4" w:space="0" w:color="auto"/>
              <w:left w:val="nil"/>
              <w:bottom w:val="single" w:sz="12" w:space="0" w:color="auto"/>
              <w:right w:val="nil"/>
            </w:tcBorders>
            <w:shd w:val="clear" w:color="000000" w:fill="FFFFFF"/>
            <w:noWrap/>
            <w:vAlign w:val="center"/>
            <w:hideMark/>
          </w:tcPr>
          <w:p w14:paraId="0E015655" w14:textId="77777777" w:rsidR="0035348C" w:rsidRPr="0035348C" w:rsidRDefault="0035348C" w:rsidP="0035348C">
            <w:pPr>
              <w:spacing w:line="240" w:lineRule="auto"/>
              <w:jc w:val="left"/>
              <w:rPr>
                <w:color w:val="000000"/>
                <w:lang w:val="nb-NO" w:eastAsia="nb-NO"/>
              </w:rPr>
            </w:pPr>
            <w:r w:rsidRPr="0035348C">
              <w:rPr>
                <w:color w:val="000000"/>
                <w:lang w:val="nb-NO" w:eastAsia="nb-NO"/>
              </w:rPr>
              <w:t> </w:t>
            </w:r>
          </w:p>
        </w:tc>
      </w:tr>
    </w:tbl>
    <w:p w14:paraId="41F0D2AD" w14:textId="24E8FC3A" w:rsidR="00A538C3" w:rsidRDefault="00A538C3" w:rsidP="002741EA">
      <w:pPr>
        <w:rPr>
          <w:lang w:eastAsia="ja-JP"/>
        </w:rPr>
      </w:pPr>
    </w:p>
    <w:p w14:paraId="1920F2CC" w14:textId="77777777" w:rsidR="00A538C3" w:rsidRDefault="00A538C3">
      <w:pPr>
        <w:rPr>
          <w:lang w:eastAsia="ja-JP"/>
        </w:rPr>
      </w:pPr>
      <w:r>
        <w:rPr>
          <w:lang w:eastAsia="ja-JP"/>
        </w:rPr>
        <w:br w:type="page"/>
      </w:r>
    </w:p>
    <w:p w14:paraId="0F43538D" w14:textId="3B1251B1" w:rsidR="002741EA" w:rsidRDefault="00D60B17" w:rsidP="002741EA">
      <w:r>
        <w:rPr>
          <w:b/>
        </w:rPr>
        <w:t xml:space="preserve">Supplementary </w:t>
      </w:r>
      <w:r w:rsidR="00A538C3">
        <w:rPr>
          <w:b/>
        </w:rPr>
        <w:t>Note 1</w:t>
      </w:r>
      <w:r w:rsidR="00A538C3" w:rsidRPr="00453644">
        <w:rPr>
          <w:b/>
        </w:rPr>
        <w:t xml:space="preserve">. </w:t>
      </w:r>
    </w:p>
    <w:p w14:paraId="678248CC" w14:textId="7546923B" w:rsidR="005A47D1" w:rsidRDefault="005A47D1" w:rsidP="002741EA">
      <w:pPr>
        <w:rPr>
          <w:lang w:val="en-US"/>
        </w:rPr>
      </w:pPr>
      <w:r>
        <w:rPr>
          <w:noProof/>
          <w:lang w:eastAsia="ja-JP"/>
        </w:rPr>
        <w:drawing>
          <wp:anchor distT="0" distB="0" distL="114300" distR="114300" simplePos="0" relativeHeight="251659264" behindDoc="0" locked="0" layoutInCell="1" allowOverlap="1" wp14:anchorId="401F6C21" wp14:editId="2753D126">
            <wp:simplePos x="0" y="0"/>
            <wp:positionH relativeFrom="margin">
              <wp:align>center</wp:align>
            </wp:positionH>
            <wp:positionV relativeFrom="paragraph">
              <wp:posOffset>4594860</wp:posOffset>
            </wp:positionV>
            <wp:extent cx="4401820" cy="3901440"/>
            <wp:effectExtent l="0" t="0" r="0" b="3810"/>
            <wp:wrapTopAndBottom/>
            <wp:docPr id="1441310961" name="Picture 4" descr="A graph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310961" name="Picture 4" descr="A graph of a test&#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01820" cy="3901440"/>
                    </a:xfrm>
                    <a:prstGeom prst="rect">
                      <a:avLst/>
                    </a:prstGeom>
                  </pic:spPr>
                </pic:pic>
              </a:graphicData>
            </a:graphic>
            <wp14:sizeRelH relativeFrom="margin">
              <wp14:pctWidth>0</wp14:pctWidth>
            </wp14:sizeRelH>
            <wp14:sizeRelV relativeFrom="margin">
              <wp14:pctHeight>0</wp14:pctHeight>
            </wp14:sizeRelV>
          </wp:anchor>
        </w:drawing>
      </w:r>
      <w:r w:rsidR="00A538C3">
        <w:rPr>
          <w:lang w:eastAsia="ja-JP"/>
        </w:rPr>
        <w:tab/>
      </w:r>
      <w:r w:rsidR="00B220C6" w:rsidRPr="00B220C6">
        <w:rPr>
          <w:lang w:eastAsia="ja-JP"/>
        </w:rPr>
        <w:t xml:space="preserve">The formulas used to calculate the </w:t>
      </w:r>
      <w:r w:rsidR="00B220C6" w:rsidRPr="00AC0332">
        <w:rPr>
          <w:i/>
          <w:iCs/>
          <w:lang w:eastAsia="ja-JP"/>
        </w:rPr>
        <w:t>Strand Scission Factor</w:t>
      </w:r>
      <w:r w:rsidR="00B220C6" w:rsidRPr="00B220C6">
        <w:rPr>
          <w:lang w:eastAsia="ja-JP"/>
        </w:rPr>
        <w:t xml:space="preserve"> (SSF) and the </w:t>
      </w:r>
      <w:r w:rsidR="00B220C6" w:rsidRPr="00AC0332">
        <w:rPr>
          <w:i/>
          <w:iCs/>
          <w:lang w:eastAsia="ja-JP"/>
        </w:rPr>
        <w:t>Slope of the Linear Regression</w:t>
      </w:r>
      <w:r w:rsidR="00B220C6" w:rsidRPr="00B220C6">
        <w:rPr>
          <w:lang w:eastAsia="ja-JP"/>
        </w:rPr>
        <w:t xml:space="preserve"> (SLR) are shown in the figure below. </w:t>
      </w:r>
      <w:r w:rsidR="00B220C6" w:rsidRPr="00B220C6">
        <w:rPr>
          <w:i/>
          <w:iCs/>
          <w:lang w:eastAsia="ja-JP"/>
        </w:rPr>
        <w:t>Fluo</w:t>
      </w:r>
      <w:r w:rsidR="00B220C6" w:rsidRPr="00B220C6">
        <w:rPr>
          <w:i/>
          <w:iCs/>
          <w:vertAlign w:val="subscript"/>
          <w:lang w:eastAsia="ja-JP"/>
        </w:rPr>
        <w:t>0</w:t>
      </w:r>
      <w:r w:rsidR="00B220C6" w:rsidRPr="00B220C6">
        <w:rPr>
          <w:i/>
          <w:iCs/>
          <w:lang w:eastAsia="ja-JP"/>
        </w:rPr>
        <w:t>control</w:t>
      </w:r>
      <w:r w:rsidR="00B220C6" w:rsidRPr="00B220C6">
        <w:rPr>
          <w:lang w:eastAsia="ja-JP"/>
        </w:rPr>
        <w:t xml:space="preserve">, </w:t>
      </w:r>
      <w:r w:rsidR="00B220C6" w:rsidRPr="00B220C6">
        <w:rPr>
          <w:i/>
          <w:iCs/>
          <w:lang w:eastAsia="ja-JP"/>
        </w:rPr>
        <w:t>Fluo</w:t>
      </w:r>
      <w:r w:rsidR="00B220C6" w:rsidRPr="00B220C6">
        <w:rPr>
          <w:i/>
          <w:iCs/>
          <w:vertAlign w:val="subscript"/>
          <w:lang w:eastAsia="ja-JP"/>
        </w:rPr>
        <w:t>20</w:t>
      </w:r>
      <w:r w:rsidR="00B220C6" w:rsidRPr="00B220C6">
        <w:rPr>
          <w:i/>
          <w:iCs/>
          <w:lang w:eastAsia="ja-JP"/>
        </w:rPr>
        <w:t>control</w:t>
      </w:r>
      <w:r w:rsidR="00B220C6" w:rsidRPr="00B220C6">
        <w:rPr>
          <w:lang w:eastAsia="ja-JP"/>
        </w:rPr>
        <w:t xml:space="preserve">, </w:t>
      </w:r>
      <w:r w:rsidR="00B220C6" w:rsidRPr="00B220C6">
        <w:rPr>
          <w:i/>
          <w:iCs/>
          <w:lang w:eastAsia="ja-JP"/>
        </w:rPr>
        <w:t>Fluo</w:t>
      </w:r>
      <w:r w:rsidR="00B220C6" w:rsidRPr="00B220C6">
        <w:rPr>
          <w:i/>
          <w:iCs/>
          <w:vertAlign w:val="subscript"/>
          <w:lang w:eastAsia="ja-JP"/>
        </w:rPr>
        <w:t>0</w:t>
      </w:r>
      <w:r w:rsidR="00B220C6" w:rsidRPr="00B220C6">
        <w:rPr>
          <w:i/>
          <w:iCs/>
          <w:lang w:eastAsia="ja-JP"/>
        </w:rPr>
        <w:t>sample</w:t>
      </w:r>
      <w:r w:rsidR="00B220C6" w:rsidRPr="00B220C6">
        <w:rPr>
          <w:lang w:eastAsia="ja-JP"/>
        </w:rPr>
        <w:t xml:space="preserve">, </w:t>
      </w:r>
      <w:r w:rsidR="00B220C6" w:rsidRPr="00B220C6">
        <w:rPr>
          <w:i/>
          <w:iCs/>
          <w:lang w:eastAsia="ja-JP"/>
        </w:rPr>
        <w:t>Fluo</w:t>
      </w:r>
      <w:r w:rsidR="00B220C6" w:rsidRPr="00B220C6">
        <w:rPr>
          <w:i/>
          <w:iCs/>
          <w:vertAlign w:val="subscript"/>
          <w:lang w:eastAsia="ja-JP"/>
        </w:rPr>
        <w:t>20</w:t>
      </w:r>
      <w:r w:rsidR="00B220C6" w:rsidRPr="00B220C6">
        <w:rPr>
          <w:i/>
          <w:iCs/>
          <w:lang w:eastAsia="ja-JP"/>
        </w:rPr>
        <w:t>sample</w:t>
      </w:r>
      <w:r w:rsidR="00B220C6" w:rsidRPr="00B220C6">
        <w:rPr>
          <w:lang w:eastAsia="ja-JP"/>
        </w:rPr>
        <w:t xml:space="preserve"> are the fluorescence values ​​at 0 and 20 minutes in the control and the sample respectively. To determine the SLR, a linear regression model is fitted between 0 and 20 minutes. We only kept the linear models that were statistically significant and met the assumptions of normality and homoscedasticity of the residuals. The SSF has the disadvantage of relying on controls</w:t>
      </w:r>
      <w:r w:rsidR="00B220C6">
        <w:rPr>
          <w:lang w:eastAsia="ja-JP"/>
        </w:rPr>
        <w:t xml:space="preserve">, i.e. </w:t>
      </w:r>
      <w:r w:rsidR="00B220C6" w:rsidRPr="00B220C6">
        <w:rPr>
          <w:lang w:eastAsia="ja-JP"/>
        </w:rPr>
        <w:t>1 or 2 copepods</w:t>
      </w:r>
      <w:r w:rsidR="00B220C6">
        <w:rPr>
          <w:lang w:eastAsia="ja-JP"/>
        </w:rPr>
        <w:t>,</w:t>
      </w:r>
      <w:r w:rsidR="00B220C6" w:rsidRPr="00B220C6">
        <w:rPr>
          <w:lang w:eastAsia="ja-JP"/>
        </w:rPr>
        <w:t xml:space="preserve"> that are highly variable between </w:t>
      </w:r>
      <w:r w:rsidR="008E527F">
        <w:rPr>
          <w:lang w:eastAsia="ja-JP"/>
        </w:rPr>
        <w:t>micro</w:t>
      </w:r>
      <w:r w:rsidR="00B220C6" w:rsidRPr="00B220C6">
        <w:rPr>
          <w:lang w:eastAsia="ja-JP"/>
        </w:rPr>
        <w:t>plates. In addition, the calculation of the SSF is based on only two fluorescence points, which induces some variability if there are outliers in the fluorescence measurements at 0 and 20 minutes</w:t>
      </w:r>
      <w:r w:rsidR="000A37D2">
        <w:rPr>
          <w:lang w:eastAsia="ja-JP"/>
        </w:rPr>
        <w:t>,</w:t>
      </w:r>
      <w:r w:rsidR="00B220C6" w:rsidRPr="00B220C6">
        <w:rPr>
          <w:lang w:eastAsia="ja-JP"/>
        </w:rPr>
        <w:t xml:space="preserve"> </w:t>
      </w:r>
      <w:r w:rsidR="00B220C6">
        <w:rPr>
          <w:lang w:eastAsia="ja-JP"/>
        </w:rPr>
        <w:t>due to</w:t>
      </w:r>
      <w:r w:rsidR="000A37D2">
        <w:rPr>
          <w:lang w:eastAsia="ja-JP"/>
        </w:rPr>
        <w:t xml:space="preserve"> </w:t>
      </w:r>
      <w:r w:rsidR="00B220C6" w:rsidRPr="00B220C6">
        <w:rPr>
          <w:lang w:eastAsia="ja-JP"/>
        </w:rPr>
        <w:t>microplate reader</w:t>
      </w:r>
      <w:r w:rsidR="00B220C6">
        <w:rPr>
          <w:lang w:eastAsia="ja-JP"/>
        </w:rPr>
        <w:t xml:space="preserve"> imprecisions</w:t>
      </w:r>
      <w:r w:rsidR="00B220C6" w:rsidRPr="00B220C6">
        <w:rPr>
          <w:lang w:eastAsia="ja-JP"/>
        </w:rPr>
        <w:t>. The SLR is independent</w:t>
      </w:r>
      <w:r w:rsidR="00B220C6">
        <w:rPr>
          <w:lang w:eastAsia="ja-JP"/>
        </w:rPr>
        <w:t xml:space="preserve"> from control</w:t>
      </w:r>
      <w:r w:rsidR="00B220C6" w:rsidRPr="00B220C6">
        <w:rPr>
          <w:lang w:eastAsia="ja-JP"/>
        </w:rPr>
        <w:t xml:space="preserve"> and relies on 21 fluorescence values ​​for its calculation.</w:t>
      </w:r>
      <w:r>
        <w:rPr>
          <w:lang w:eastAsia="ja-JP"/>
        </w:rPr>
        <w:t xml:space="preserve"> The example below comes from real data of DNA damages measured on </w:t>
      </w:r>
      <w:r w:rsidRPr="005A47D1">
        <w:rPr>
          <w:i/>
          <w:iCs/>
          <w:lang w:eastAsia="ja-JP"/>
        </w:rPr>
        <w:t>Calanus hyperboreus</w:t>
      </w:r>
      <w:r>
        <w:rPr>
          <w:lang w:eastAsia="ja-JP"/>
        </w:rPr>
        <w:t xml:space="preserve"> samples at 8 °C (control) and 12 °C (sample).</w:t>
      </w:r>
      <w:r w:rsidR="008E527F">
        <w:rPr>
          <w:lang w:eastAsia="ja-JP"/>
        </w:rPr>
        <w:t xml:space="preserve"> </w:t>
      </w:r>
      <w:r w:rsidR="008E527F">
        <w:t xml:space="preserve">In our data, SLR is correlated with SSF </w:t>
      </w:r>
      <w:r w:rsidR="008E527F">
        <w:rPr>
          <w:lang w:val="en-US"/>
        </w:rPr>
        <w:t>(R</w:t>
      </w:r>
      <w:r w:rsidR="008E527F" w:rsidRPr="00526878">
        <w:rPr>
          <w:vertAlign w:val="superscript"/>
          <w:lang w:val="en-US"/>
        </w:rPr>
        <w:t>2</w:t>
      </w:r>
      <w:r w:rsidR="008E527F">
        <w:rPr>
          <w:lang w:val="en-US"/>
        </w:rPr>
        <w:t xml:space="preserve"> = 0.54, Figure S2) and thus an increase in SLR shows an increase in DNA damages.</w:t>
      </w:r>
      <w:r w:rsidR="008E527F">
        <w:rPr>
          <w:lang w:val="en-US"/>
        </w:rPr>
        <w:t xml:space="preserve"> </w:t>
      </w:r>
      <w:r w:rsidR="008E527F" w:rsidRPr="008E527F">
        <w:rPr>
          <w:lang w:val="en-US"/>
        </w:rPr>
        <w:t xml:space="preserve">This is illustrated in the figure below with all SLR calculated on </w:t>
      </w:r>
      <w:r w:rsidR="008E527F" w:rsidRPr="008E527F">
        <w:rPr>
          <w:i/>
          <w:iCs/>
          <w:lang w:val="en-US"/>
        </w:rPr>
        <w:t>M. longa</w:t>
      </w:r>
      <w:r w:rsidR="008E527F" w:rsidRPr="008E527F">
        <w:rPr>
          <w:lang w:val="en-US"/>
        </w:rPr>
        <w:t xml:space="preserve">, </w:t>
      </w:r>
      <w:r w:rsidR="008E527F" w:rsidRPr="008E527F">
        <w:rPr>
          <w:i/>
          <w:iCs/>
          <w:lang w:val="en-US"/>
        </w:rPr>
        <w:t>C. finmarchicus</w:t>
      </w:r>
      <w:r w:rsidR="008E527F" w:rsidRPr="008E527F">
        <w:rPr>
          <w:lang w:val="en-US"/>
        </w:rPr>
        <w:t xml:space="preserve"> and </w:t>
      </w:r>
      <w:r w:rsidR="008E527F" w:rsidRPr="008E527F">
        <w:rPr>
          <w:i/>
          <w:iCs/>
          <w:lang w:val="en-US"/>
        </w:rPr>
        <w:t>C. hyperboreus</w:t>
      </w:r>
      <w:r w:rsidR="008E527F" w:rsidRPr="008E527F">
        <w:rPr>
          <w:lang w:val="en-US"/>
        </w:rPr>
        <w:t xml:space="preserve"> for all temperatures</w:t>
      </w:r>
      <w:r w:rsidR="008E527F">
        <w:rPr>
          <w:lang w:val="en-US"/>
        </w:rPr>
        <w:t xml:space="preserve">, </w:t>
      </w:r>
      <w:r w:rsidR="008E527F" w:rsidRPr="008E527F">
        <w:rPr>
          <w:lang w:val="en-US"/>
        </w:rPr>
        <w:t>modeled as a function of  SSF with a linear regression.</w:t>
      </w:r>
    </w:p>
    <w:p w14:paraId="5730F7B8" w14:textId="54E7439A" w:rsidR="008E527F" w:rsidRPr="002741EA" w:rsidRDefault="008E527F" w:rsidP="002741EA">
      <w:pPr>
        <w:rPr>
          <w:lang w:eastAsia="ja-JP"/>
        </w:rPr>
      </w:pPr>
      <w:r>
        <w:rPr>
          <w:noProof/>
          <w:lang w:eastAsia="ja-JP"/>
        </w:rPr>
        <w:drawing>
          <wp:anchor distT="0" distB="0" distL="114300" distR="114300" simplePos="0" relativeHeight="251660288" behindDoc="1" locked="0" layoutInCell="1" allowOverlap="1" wp14:anchorId="47195C16" wp14:editId="166DD78E">
            <wp:simplePos x="0" y="0"/>
            <wp:positionH relativeFrom="margin">
              <wp:align>center</wp:align>
            </wp:positionH>
            <wp:positionV relativeFrom="paragraph">
              <wp:posOffset>207498</wp:posOffset>
            </wp:positionV>
            <wp:extent cx="3600000" cy="3706093"/>
            <wp:effectExtent l="0" t="0" r="635" b="8890"/>
            <wp:wrapNone/>
            <wp:docPr id="954379851" name="Picture 5" descr="A graph with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379851" name="Picture 5" descr="A graph with dots and number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00000" cy="3706093"/>
                    </a:xfrm>
                    <a:prstGeom prst="rect">
                      <a:avLst/>
                    </a:prstGeom>
                  </pic:spPr>
                </pic:pic>
              </a:graphicData>
            </a:graphic>
            <wp14:sizeRelH relativeFrom="margin">
              <wp14:pctWidth>0</wp14:pctWidth>
            </wp14:sizeRelH>
            <wp14:sizeRelV relativeFrom="margin">
              <wp14:pctHeight>0</wp14:pctHeight>
            </wp14:sizeRelV>
          </wp:anchor>
        </w:drawing>
      </w:r>
    </w:p>
    <w:sectPr w:rsidR="008E527F" w:rsidRPr="002741EA" w:rsidSect="004465D4">
      <w:pgSz w:w="11906" w:h="16838"/>
      <w:pgMar w:top="1440" w:right="1440" w:bottom="1440" w:left="1440" w:header="709" w:footer="709"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F83920" w14:textId="77777777" w:rsidR="00E87BC1" w:rsidRDefault="00E87BC1" w:rsidP="006B2581">
      <w:pPr>
        <w:spacing w:line="240" w:lineRule="auto"/>
      </w:pPr>
      <w:r>
        <w:separator/>
      </w:r>
    </w:p>
  </w:endnote>
  <w:endnote w:type="continuationSeparator" w:id="0">
    <w:p w14:paraId="456C3CF8" w14:textId="77777777" w:rsidR="00E87BC1" w:rsidRDefault="00E87BC1" w:rsidP="006B25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1E74F3" w14:textId="77777777" w:rsidR="00E87BC1" w:rsidRDefault="00E87BC1" w:rsidP="006B2581">
      <w:pPr>
        <w:spacing w:line="240" w:lineRule="auto"/>
      </w:pPr>
      <w:r>
        <w:separator/>
      </w:r>
    </w:p>
  </w:footnote>
  <w:footnote w:type="continuationSeparator" w:id="0">
    <w:p w14:paraId="056D6C9A" w14:textId="77777777" w:rsidR="00E87BC1" w:rsidRDefault="00E87BC1" w:rsidP="006B258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057F05"/>
    <w:multiLevelType w:val="multilevel"/>
    <w:tmpl w:val="79924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720565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7F7C"/>
    <w:rsid w:val="00001B82"/>
    <w:rsid w:val="00003736"/>
    <w:rsid w:val="00003B2B"/>
    <w:rsid w:val="00003F6E"/>
    <w:rsid w:val="00004AA0"/>
    <w:rsid w:val="0000715E"/>
    <w:rsid w:val="000077C7"/>
    <w:rsid w:val="00010552"/>
    <w:rsid w:val="00010C39"/>
    <w:rsid w:val="00011A6B"/>
    <w:rsid w:val="00012C9A"/>
    <w:rsid w:val="00014B1E"/>
    <w:rsid w:val="00015D32"/>
    <w:rsid w:val="00023080"/>
    <w:rsid w:val="000234DA"/>
    <w:rsid w:val="00024685"/>
    <w:rsid w:val="0002624E"/>
    <w:rsid w:val="00030173"/>
    <w:rsid w:val="00030256"/>
    <w:rsid w:val="000305D3"/>
    <w:rsid w:val="00030F3D"/>
    <w:rsid w:val="00031113"/>
    <w:rsid w:val="0003171B"/>
    <w:rsid w:val="00031B03"/>
    <w:rsid w:val="00031C91"/>
    <w:rsid w:val="00032994"/>
    <w:rsid w:val="00033617"/>
    <w:rsid w:val="0003367A"/>
    <w:rsid w:val="00033CB5"/>
    <w:rsid w:val="00033E8E"/>
    <w:rsid w:val="00034DE9"/>
    <w:rsid w:val="00035E97"/>
    <w:rsid w:val="00036781"/>
    <w:rsid w:val="000375D8"/>
    <w:rsid w:val="000375E0"/>
    <w:rsid w:val="00041605"/>
    <w:rsid w:val="00041E2F"/>
    <w:rsid w:val="000449FD"/>
    <w:rsid w:val="00046F00"/>
    <w:rsid w:val="000477C8"/>
    <w:rsid w:val="00047B92"/>
    <w:rsid w:val="0005113E"/>
    <w:rsid w:val="00051BD5"/>
    <w:rsid w:val="000531F0"/>
    <w:rsid w:val="0005324F"/>
    <w:rsid w:val="0005427F"/>
    <w:rsid w:val="000544B0"/>
    <w:rsid w:val="00054937"/>
    <w:rsid w:val="00055E41"/>
    <w:rsid w:val="00056CB5"/>
    <w:rsid w:val="00056E82"/>
    <w:rsid w:val="000576C3"/>
    <w:rsid w:val="00057F76"/>
    <w:rsid w:val="00061415"/>
    <w:rsid w:val="0006300C"/>
    <w:rsid w:val="0006348C"/>
    <w:rsid w:val="000645DF"/>
    <w:rsid w:val="0006514F"/>
    <w:rsid w:val="000656D5"/>
    <w:rsid w:val="00065BDD"/>
    <w:rsid w:val="00066201"/>
    <w:rsid w:val="00067817"/>
    <w:rsid w:val="00067886"/>
    <w:rsid w:val="0007082E"/>
    <w:rsid w:val="000711F8"/>
    <w:rsid w:val="00071918"/>
    <w:rsid w:val="00073B76"/>
    <w:rsid w:val="00074903"/>
    <w:rsid w:val="00074952"/>
    <w:rsid w:val="00076A25"/>
    <w:rsid w:val="000772DD"/>
    <w:rsid w:val="00077E3D"/>
    <w:rsid w:val="0008019E"/>
    <w:rsid w:val="00082836"/>
    <w:rsid w:val="00084F80"/>
    <w:rsid w:val="00085132"/>
    <w:rsid w:val="000860DD"/>
    <w:rsid w:val="00086A1F"/>
    <w:rsid w:val="000904D0"/>
    <w:rsid w:val="000912B3"/>
    <w:rsid w:val="00092553"/>
    <w:rsid w:val="0009354F"/>
    <w:rsid w:val="0009360E"/>
    <w:rsid w:val="00093A71"/>
    <w:rsid w:val="00093F8E"/>
    <w:rsid w:val="00095577"/>
    <w:rsid w:val="00095C38"/>
    <w:rsid w:val="00096370"/>
    <w:rsid w:val="000971E9"/>
    <w:rsid w:val="0009769F"/>
    <w:rsid w:val="000A0374"/>
    <w:rsid w:val="000A06C4"/>
    <w:rsid w:val="000A0A49"/>
    <w:rsid w:val="000A1447"/>
    <w:rsid w:val="000A31A7"/>
    <w:rsid w:val="000A37D2"/>
    <w:rsid w:val="000A4F9F"/>
    <w:rsid w:val="000A6659"/>
    <w:rsid w:val="000B3636"/>
    <w:rsid w:val="000B4912"/>
    <w:rsid w:val="000B4998"/>
    <w:rsid w:val="000B581E"/>
    <w:rsid w:val="000B6043"/>
    <w:rsid w:val="000B7402"/>
    <w:rsid w:val="000C0D49"/>
    <w:rsid w:val="000C0ED4"/>
    <w:rsid w:val="000C16AB"/>
    <w:rsid w:val="000C1FD0"/>
    <w:rsid w:val="000C2F26"/>
    <w:rsid w:val="000C36C9"/>
    <w:rsid w:val="000C4149"/>
    <w:rsid w:val="000C436B"/>
    <w:rsid w:val="000C43C8"/>
    <w:rsid w:val="000C43F5"/>
    <w:rsid w:val="000C53CC"/>
    <w:rsid w:val="000C6CC9"/>
    <w:rsid w:val="000C7391"/>
    <w:rsid w:val="000C73F4"/>
    <w:rsid w:val="000D1609"/>
    <w:rsid w:val="000D1AFB"/>
    <w:rsid w:val="000D1C98"/>
    <w:rsid w:val="000D1DED"/>
    <w:rsid w:val="000D2C13"/>
    <w:rsid w:val="000D3C33"/>
    <w:rsid w:val="000D58E4"/>
    <w:rsid w:val="000D5E80"/>
    <w:rsid w:val="000D6255"/>
    <w:rsid w:val="000D6CEA"/>
    <w:rsid w:val="000D722D"/>
    <w:rsid w:val="000D72FF"/>
    <w:rsid w:val="000D7B72"/>
    <w:rsid w:val="000E030E"/>
    <w:rsid w:val="000E1484"/>
    <w:rsid w:val="000E18DA"/>
    <w:rsid w:val="000E2885"/>
    <w:rsid w:val="000E61BC"/>
    <w:rsid w:val="000E6CA1"/>
    <w:rsid w:val="000F1C52"/>
    <w:rsid w:val="000F2F28"/>
    <w:rsid w:val="000F3880"/>
    <w:rsid w:val="00101C37"/>
    <w:rsid w:val="00106109"/>
    <w:rsid w:val="00106622"/>
    <w:rsid w:val="00106E3C"/>
    <w:rsid w:val="001118D0"/>
    <w:rsid w:val="00114385"/>
    <w:rsid w:val="0011683B"/>
    <w:rsid w:val="001211AD"/>
    <w:rsid w:val="00121556"/>
    <w:rsid w:val="00122B5F"/>
    <w:rsid w:val="00123157"/>
    <w:rsid w:val="001269C8"/>
    <w:rsid w:val="00126CEB"/>
    <w:rsid w:val="001301D5"/>
    <w:rsid w:val="001308E7"/>
    <w:rsid w:val="00130FF6"/>
    <w:rsid w:val="00131C1B"/>
    <w:rsid w:val="001331C8"/>
    <w:rsid w:val="00133D68"/>
    <w:rsid w:val="00134B31"/>
    <w:rsid w:val="00136EB1"/>
    <w:rsid w:val="0014096B"/>
    <w:rsid w:val="00140C3D"/>
    <w:rsid w:val="00141384"/>
    <w:rsid w:val="00143696"/>
    <w:rsid w:val="00143867"/>
    <w:rsid w:val="0014389F"/>
    <w:rsid w:val="00143BA1"/>
    <w:rsid w:val="00143FFA"/>
    <w:rsid w:val="00145557"/>
    <w:rsid w:val="0014659D"/>
    <w:rsid w:val="00147715"/>
    <w:rsid w:val="001478DC"/>
    <w:rsid w:val="001522D4"/>
    <w:rsid w:val="00152C97"/>
    <w:rsid w:val="001531A2"/>
    <w:rsid w:val="001563F0"/>
    <w:rsid w:val="001577C1"/>
    <w:rsid w:val="00157812"/>
    <w:rsid w:val="00160BFA"/>
    <w:rsid w:val="00160C99"/>
    <w:rsid w:val="001612AC"/>
    <w:rsid w:val="0016211B"/>
    <w:rsid w:val="001627AB"/>
    <w:rsid w:val="001634C7"/>
    <w:rsid w:val="00163F84"/>
    <w:rsid w:val="00163FE4"/>
    <w:rsid w:val="00164084"/>
    <w:rsid w:val="001645DA"/>
    <w:rsid w:val="00164D88"/>
    <w:rsid w:val="00164F8D"/>
    <w:rsid w:val="00167003"/>
    <w:rsid w:val="001675AA"/>
    <w:rsid w:val="001679E3"/>
    <w:rsid w:val="0017146F"/>
    <w:rsid w:val="0017169C"/>
    <w:rsid w:val="0017276C"/>
    <w:rsid w:val="0017299C"/>
    <w:rsid w:val="001747AA"/>
    <w:rsid w:val="00175FFA"/>
    <w:rsid w:val="001768E2"/>
    <w:rsid w:val="00176EA0"/>
    <w:rsid w:val="00177212"/>
    <w:rsid w:val="001833BB"/>
    <w:rsid w:val="0018362C"/>
    <w:rsid w:val="00184B16"/>
    <w:rsid w:val="00186CE0"/>
    <w:rsid w:val="0018777E"/>
    <w:rsid w:val="00187A1A"/>
    <w:rsid w:val="00191505"/>
    <w:rsid w:val="00191A87"/>
    <w:rsid w:val="00192177"/>
    <w:rsid w:val="001935AB"/>
    <w:rsid w:val="001965BF"/>
    <w:rsid w:val="00197E3A"/>
    <w:rsid w:val="001A00FE"/>
    <w:rsid w:val="001A0CAC"/>
    <w:rsid w:val="001A25A4"/>
    <w:rsid w:val="001A4A8D"/>
    <w:rsid w:val="001A57D9"/>
    <w:rsid w:val="001A5D62"/>
    <w:rsid w:val="001A64A9"/>
    <w:rsid w:val="001A6F9A"/>
    <w:rsid w:val="001A750B"/>
    <w:rsid w:val="001A7717"/>
    <w:rsid w:val="001B0D1A"/>
    <w:rsid w:val="001B2310"/>
    <w:rsid w:val="001B2BE0"/>
    <w:rsid w:val="001B2FF1"/>
    <w:rsid w:val="001B468A"/>
    <w:rsid w:val="001B556E"/>
    <w:rsid w:val="001B62A4"/>
    <w:rsid w:val="001B7E9F"/>
    <w:rsid w:val="001B7F51"/>
    <w:rsid w:val="001C05C0"/>
    <w:rsid w:val="001C073A"/>
    <w:rsid w:val="001C09AD"/>
    <w:rsid w:val="001C1779"/>
    <w:rsid w:val="001C221A"/>
    <w:rsid w:val="001C247D"/>
    <w:rsid w:val="001C53B9"/>
    <w:rsid w:val="001C5B0E"/>
    <w:rsid w:val="001C7258"/>
    <w:rsid w:val="001C75C5"/>
    <w:rsid w:val="001C7992"/>
    <w:rsid w:val="001D2464"/>
    <w:rsid w:val="001D4ACF"/>
    <w:rsid w:val="001D4D2C"/>
    <w:rsid w:val="001D5826"/>
    <w:rsid w:val="001D62B0"/>
    <w:rsid w:val="001D6A71"/>
    <w:rsid w:val="001D729A"/>
    <w:rsid w:val="001D777D"/>
    <w:rsid w:val="001E20ED"/>
    <w:rsid w:val="001E4406"/>
    <w:rsid w:val="001E6614"/>
    <w:rsid w:val="001E6A86"/>
    <w:rsid w:val="001E748D"/>
    <w:rsid w:val="001E75D9"/>
    <w:rsid w:val="001E7CFA"/>
    <w:rsid w:val="001F14E5"/>
    <w:rsid w:val="001F2DC3"/>
    <w:rsid w:val="001F4A32"/>
    <w:rsid w:val="001F71EB"/>
    <w:rsid w:val="00200E80"/>
    <w:rsid w:val="00202C41"/>
    <w:rsid w:val="00203EDB"/>
    <w:rsid w:val="00204A1C"/>
    <w:rsid w:val="00206586"/>
    <w:rsid w:val="00207028"/>
    <w:rsid w:val="0021059D"/>
    <w:rsid w:val="00211167"/>
    <w:rsid w:val="00211CEC"/>
    <w:rsid w:val="0021222C"/>
    <w:rsid w:val="00213365"/>
    <w:rsid w:val="00214347"/>
    <w:rsid w:val="002160E9"/>
    <w:rsid w:val="00220B21"/>
    <w:rsid w:val="00220BDA"/>
    <w:rsid w:val="00224EC4"/>
    <w:rsid w:val="002275F3"/>
    <w:rsid w:val="002276F4"/>
    <w:rsid w:val="00227A1C"/>
    <w:rsid w:val="002302B7"/>
    <w:rsid w:val="00230BEC"/>
    <w:rsid w:val="00230FDC"/>
    <w:rsid w:val="0023121A"/>
    <w:rsid w:val="0023256D"/>
    <w:rsid w:val="00232956"/>
    <w:rsid w:val="00234DD8"/>
    <w:rsid w:val="00235422"/>
    <w:rsid w:val="002354AC"/>
    <w:rsid w:val="00236497"/>
    <w:rsid w:val="00236FA4"/>
    <w:rsid w:val="00241873"/>
    <w:rsid w:val="00241C27"/>
    <w:rsid w:val="002421D2"/>
    <w:rsid w:val="00242536"/>
    <w:rsid w:val="00243542"/>
    <w:rsid w:val="0024435B"/>
    <w:rsid w:val="00244AC6"/>
    <w:rsid w:val="00244B4B"/>
    <w:rsid w:val="002457F1"/>
    <w:rsid w:val="00246819"/>
    <w:rsid w:val="002473F9"/>
    <w:rsid w:val="0024748D"/>
    <w:rsid w:val="002502BB"/>
    <w:rsid w:val="002506B9"/>
    <w:rsid w:val="00251508"/>
    <w:rsid w:val="002520F7"/>
    <w:rsid w:val="00254F53"/>
    <w:rsid w:val="00255D2D"/>
    <w:rsid w:val="00256253"/>
    <w:rsid w:val="00256372"/>
    <w:rsid w:val="00256D2A"/>
    <w:rsid w:val="00257713"/>
    <w:rsid w:val="00257A2F"/>
    <w:rsid w:val="00260813"/>
    <w:rsid w:val="00260A68"/>
    <w:rsid w:val="00262F1B"/>
    <w:rsid w:val="00263F72"/>
    <w:rsid w:val="00264DA6"/>
    <w:rsid w:val="002673CF"/>
    <w:rsid w:val="00271704"/>
    <w:rsid w:val="00271D99"/>
    <w:rsid w:val="0027346F"/>
    <w:rsid w:val="00273B4C"/>
    <w:rsid w:val="002741EA"/>
    <w:rsid w:val="00274A33"/>
    <w:rsid w:val="00274C0A"/>
    <w:rsid w:val="002754BE"/>
    <w:rsid w:val="00275804"/>
    <w:rsid w:val="00277EE3"/>
    <w:rsid w:val="002828DA"/>
    <w:rsid w:val="00283E0B"/>
    <w:rsid w:val="00284987"/>
    <w:rsid w:val="00285621"/>
    <w:rsid w:val="00286055"/>
    <w:rsid w:val="00290DAA"/>
    <w:rsid w:val="002921D4"/>
    <w:rsid w:val="002922FD"/>
    <w:rsid w:val="0029315E"/>
    <w:rsid w:val="00296847"/>
    <w:rsid w:val="002A34D2"/>
    <w:rsid w:val="002A445C"/>
    <w:rsid w:val="002B0EB7"/>
    <w:rsid w:val="002B1919"/>
    <w:rsid w:val="002B2759"/>
    <w:rsid w:val="002B27BB"/>
    <w:rsid w:val="002B33F3"/>
    <w:rsid w:val="002C0E18"/>
    <w:rsid w:val="002C48B5"/>
    <w:rsid w:val="002C527A"/>
    <w:rsid w:val="002C54F8"/>
    <w:rsid w:val="002C568B"/>
    <w:rsid w:val="002C643C"/>
    <w:rsid w:val="002C6685"/>
    <w:rsid w:val="002C6A20"/>
    <w:rsid w:val="002C6AD1"/>
    <w:rsid w:val="002C70A2"/>
    <w:rsid w:val="002C755B"/>
    <w:rsid w:val="002D0295"/>
    <w:rsid w:val="002D10F6"/>
    <w:rsid w:val="002D2D27"/>
    <w:rsid w:val="002D2F90"/>
    <w:rsid w:val="002D380F"/>
    <w:rsid w:val="002D38B2"/>
    <w:rsid w:val="002D45A1"/>
    <w:rsid w:val="002D758B"/>
    <w:rsid w:val="002D7A70"/>
    <w:rsid w:val="002E1962"/>
    <w:rsid w:val="002E1C27"/>
    <w:rsid w:val="002E2778"/>
    <w:rsid w:val="002E2B24"/>
    <w:rsid w:val="002E2C34"/>
    <w:rsid w:val="002E3507"/>
    <w:rsid w:val="002E3759"/>
    <w:rsid w:val="002E4880"/>
    <w:rsid w:val="002E4D1E"/>
    <w:rsid w:val="002E4F95"/>
    <w:rsid w:val="002E595C"/>
    <w:rsid w:val="002F1149"/>
    <w:rsid w:val="002F173F"/>
    <w:rsid w:val="002F4B1C"/>
    <w:rsid w:val="002F6028"/>
    <w:rsid w:val="002F7330"/>
    <w:rsid w:val="003010B2"/>
    <w:rsid w:val="003012F7"/>
    <w:rsid w:val="003016EF"/>
    <w:rsid w:val="00301D4A"/>
    <w:rsid w:val="00302F4E"/>
    <w:rsid w:val="00303A11"/>
    <w:rsid w:val="00304A40"/>
    <w:rsid w:val="00305951"/>
    <w:rsid w:val="003062A3"/>
    <w:rsid w:val="00306503"/>
    <w:rsid w:val="00306D01"/>
    <w:rsid w:val="003103F7"/>
    <w:rsid w:val="00312297"/>
    <w:rsid w:val="00314FFF"/>
    <w:rsid w:val="003157D8"/>
    <w:rsid w:val="00316275"/>
    <w:rsid w:val="00317A85"/>
    <w:rsid w:val="00320235"/>
    <w:rsid w:val="00321287"/>
    <w:rsid w:val="00322942"/>
    <w:rsid w:val="00322F6F"/>
    <w:rsid w:val="00323928"/>
    <w:rsid w:val="00324570"/>
    <w:rsid w:val="003266EE"/>
    <w:rsid w:val="003270A8"/>
    <w:rsid w:val="00327A04"/>
    <w:rsid w:val="00330658"/>
    <w:rsid w:val="00330C2F"/>
    <w:rsid w:val="003322CF"/>
    <w:rsid w:val="003334D3"/>
    <w:rsid w:val="00333743"/>
    <w:rsid w:val="003341E9"/>
    <w:rsid w:val="0033532C"/>
    <w:rsid w:val="00336FF0"/>
    <w:rsid w:val="003379CC"/>
    <w:rsid w:val="00341385"/>
    <w:rsid w:val="003417AC"/>
    <w:rsid w:val="00341C14"/>
    <w:rsid w:val="00341D07"/>
    <w:rsid w:val="003442BB"/>
    <w:rsid w:val="0034475C"/>
    <w:rsid w:val="00345A13"/>
    <w:rsid w:val="00345AEE"/>
    <w:rsid w:val="00345DC7"/>
    <w:rsid w:val="0034623B"/>
    <w:rsid w:val="00351B72"/>
    <w:rsid w:val="00352C7F"/>
    <w:rsid w:val="00352DDD"/>
    <w:rsid w:val="00353413"/>
    <w:rsid w:val="0035348C"/>
    <w:rsid w:val="00355809"/>
    <w:rsid w:val="00355908"/>
    <w:rsid w:val="00356251"/>
    <w:rsid w:val="00356B39"/>
    <w:rsid w:val="00361903"/>
    <w:rsid w:val="003620A0"/>
    <w:rsid w:val="00362DA7"/>
    <w:rsid w:val="003638FD"/>
    <w:rsid w:val="003641F7"/>
    <w:rsid w:val="0036458E"/>
    <w:rsid w:val="00364A2A"/>
    <w:rsid w:val="00365381"/>
    <w:rsid w:val="00365583"/>
    <w:rsid w:val="00366786"/>
    <w:rsid w:val="00367B27"/>
    <w:rsid w:val="0037030A"/>
    <w:rsid w:val="003714B0"/>
    <w:rsid w:val="00376C4F"/>
    <w:rsid w:val="00376C72"/>
    <w:rsid w:val="00377F7D"/>
    <w:rsid w:val="00382810"/>
    <w:rsid w:val="00382B49"/>
    <w:rsid w:val="00383B16"/>
    <w:rsid w:val="003840D1"/>
    <w:rsid w:val="003841A6"/>
    <w:rsid w:val="00385402"/>
    <w:rsid w:val="00386488"/>
    <w:rsid w:val="003866AC"/>
    <w:rsid w:val="0039029E"/>
    <w:rsid w:val="003903D7"/>
    <w:rsid w:val="00391EA3"/>
    <w:rsid w:val="003922C7"/>
    <w:rsid w:val="00392F3A"/>
    <w:rsid w:val="00393C29"/>
    <w:rsid w:val="003952E1"/>
    <w:rsid w:val="00396529"/>
    <w:rsid w:val="00396974"/>
    <w:rsid w:val="003A0AD8"/>
    <w:rsid w:val="003A3066"/>
    <w:rsid w:val="003A3505"/>
    <w:rsid w:val="003A3FBA"/>
    <w:rsid w:val="003A4179"/>
    <w:rsid w:val="003A5BEC"/>
    <w:rsid w:val="003A6470"/>
    <w:rsid w:val="003A6C53"/>
    <w:rsid w:val="003B1E1A"/>
    <w:rsid w:val="003B2731"/>
    <w:rsid w:val="003B3A83"/>
    <w:rsid w:val="003B433B"/>
    <w:rsid w:val="003B4E41"/>
    <w:rsid w:val="003B4F87"/>
    <w:rsid w:val="003B5236"/>
    <w:rsid w:val="003B593E"/>
    <w:rsid w:val="003B60FC"/>
    <w:rsid w:val="003B7A30"/>
    <w:rsid w:val="003C0675"/>
    <w:rsid w:val="003C103E"/>
    <w:rsid w:val="003C2FEF"/>
    <w:rsid w:val="003C3405"/>
    <w:rsid w:val="003C37C2"/>
    <w:rsid w:val="003C52E8"/>
    <w:rsid w:val="003C6222"/>
    <w:rsid w:val="003C6931"/>
    <w:rsid w:val="003C698E"/>
    <w:rsid w:val="003C6A94"/>
    <w:rsid w:val="003C6EBB"/>
    <w:rsid w:val="003C751F"/>
    <w:rsid w:val="003D017A"/>
    <w:rsid w:val="003D140E"/>
    <w:rsid w:val="003D16CC"/>
    <w:rsid w:val="003D1C65"/>
    <w:rsid w:val="003D1F85"/>
    <w:rsid w:val="003D1FEB"/>
    <w:rsid w:val="003D2F15"/>
    <w:rsid w:val="003D366F"/>
    <w:rsid w:val="003D764D"/>
    <w:rsid w:val="003D780C"/>
    <w:rsid w:val="003E1200"/>
    <w:rsid w:val="003E1573"/>
    <w:rsid w:val="003E2297"/>
    <w:rsid w:val="003E2BB8"/>
    <w:rsid w:val="003E2FD9"/>
    <w:rsid w:val="003E3285"/>
    <w:rsid w:val="003E39DB"/>
    <w:rsid w:val="003E4BA1"/>
    <w:rsid w:val="003E5045"/>
    <w:rsid w:val="003E5FAE"/>
    <w:rsid w:val="003E7083"/>
    <w:rsid w:val="003F10BB"/>
    <w:rsid w:val="003F28B9"/>
    <w:rsid w:val="003F2E86"/>
    <w:rsid w:val="004002E8"/>
    <w:rsid w:val="004004AD"/>
    <w:rsid w:val="00402BBE"/>
    <w:rsid w:val="00402F94"/>
    <w:rsid w:val="00403B7B"/>
    <w:rsid w:val="0040457A"/>
    <w:rsid w:val="0040505F"/>
    <w:rsid w:val="00405215"/>
    <w:rsid w:val="0040621F"/>
    <w:rsid w:val="00410EC3"/>
    <w:rsid w:val="00413C47"/>
    <w:rsid w:val="00413DE1"/>
    <w:rsid w:val="004155D7"/>
    <w:rsid w:val="00415C30"/>
    <w:rsid w:val="004161B7"/>
    <w:rsid w:val="004170F3"/>
    <w:rsid w:val="00417498"/>
    <w:rsid w:val="0042093D"/>
    <w:rsid w:val="00421E09"/>
    <w:rsid w:val="00423564"/>
    <w:rsid w:val="00424D28"/>
    <w:rsid w:val="00425E1A"/>
    <w:rsid w:val="00426851"/>
    <w:rsid w:val="004276CD"/>
    <w:rsid w:val="00430849"/>
    <w:rsid w:val="004318BB"/>
    <w:rsid w:val="004328D6"/>
    <w:rsid w:val="0043354C"/>
    <w:rsid w:val="00433888"/>
    <w:rsid w:val="004340BE"/>
    <w:rsid w:val="004376E3"/>
    <w:rsid w:val="00437846"/>
    <w:rsid w:val="00437BF6"/>
    <w:rsid w:val="00440662"/>
    <w:rsid w:val="00442829"/>
    <w:rsid w:val="00444256"/>
    <w:rsid w:val="00444D32"/>
    <w:rsid w:val="00445229"/>
    <w:rsid w:val="004465D4"/>
    <w:rsid w:val="00447390"/>
    <w:rsid w:val="00451B4A"/>
    <w:rsid w:val="00452171"/>
    <w:rsid w:val="004523DE"/>
    <w:rsid w:val="004527B4"/>
    <w:rsid w:val="00453A63"/>
    <w:rsid w:val="00453CC7"/>
    <w:rsid w:val="004570E2"/>
    <w:rsid w:val="00457C83"/>
    <w:rsid w:val="00460010"/>
    <w:rsid w:val="004602E2"/>
    <w:rsid w:val="004608C5"/>
    <w:rsid w:val="0046144D"/>
    <w:rsid w:val="0046177F"/>
    <w:rsid w:val="00462DCC"/>
    <w:rsid w:val="004641E7"/>
    <w:rsid w:val="004646BA"/>
    <w:rsid w:val="00465931"/>
    <w:rsid w:val="00466B33"/>
    <w:rsid w:val="00467323"/>
    <w:rsid w:val="00467644"/>
    <w:rsid w:val="00467661"/>
    <w:rsid w:val="00467FB6"/>
    <w:rsid w:val="004701B5"/>
    <w:rsid w:val="00470516"/>
    <w:rsid w:val="00470D0A"/>
    <w:rsid w:val="00473554"/>
    <w:rsid w:val="004739A6"/>
    <w:rsid w:val="00473B61"/>
    <w:rsid w:val="00474653"/>
    <w:rsid w:val="0047533E"/>
    <w:rsid w:val="0047650D"/>
    <w:rsid w:val="004767C7"/>
    <w:rsid w:val="004768C6"/>
    <w:rsid w:val="00477CC8"/>
    <w:rsid w:val="004800CA"/>
    <w:rsid w:val="00480101"/>
    <w:rsid w:val="00480C42"/>
    <w:rsid w:val="00481049"/>
    <w:rsid w:val="0048255F"/>
    <w:rsid w:val="00483C3B"/>
    <w:rsid w:val="00484CF0"/>
    <w:rsid w:val="004850DC"/>
    <w:rsid w:val="00485F6F"/>
    <w:rsid w:val="004868F4"/>
    <w:rsid w:val="00486B48"/>
    <w:rsid w:val="004911A4"/>
    <w:rsid w:val="004937E1"/>
    <w:rsid w:val="00494431"/>
    <w:rsid w:val="0049521D"/>
    <w:rsid w:val="00495CF8"/>
    <w:rsid w:val="0049603B"/>
    <w:rsid w:val="00496CC2"/>
    <w:rsid w:val="00496FCF"/>
    <w:rsid w:val="00497049"/>
    <w:rsid w:val="0049714F"/>
    <w:rsid w:val="004A0146"/>
    <w:rsid w:val="004A0B5F"/>
    <w:rsid w:val="004A0BAB"/>
    <w:rsid w:val="004A0DA6"/>
    <w:rsid w:val="004A132B"/>
    <w:rsid w:val="004A15AC"/>
    <w:rsid w:val="004A33D0"/>
    <w:rsid w:val="004A3AEE"/>
    <w:rsid w:val="004A4485"/>
    <w:rsid w:val="004A5736"/>
    <w:rsid w:val="004A5C5C"/>
    <w:rsid w:val="004A6BE5"/>
    <w:rsid w:val="004B0DD0"/>
    <w:rsid w:val="004B4DD9"/>
    <w:rsid w:val="004B5268"/>
    <w:rsid w:val="004B7126"/>
    <w:rsid w:val="004B7D01"/>
    <w:rsid w:val="004C0617"/>
    <w:rsid w:val="004C1400"/>
    <w:rsid w:val="004C1631"/>
    <w:rsid w:val="004C2E6E"/>
    <w:rsid w:val="004C37F7"/>
    <w:rsid w:val="004C4314"/>
    <w:rsid w:val="004C43AF"/>
    <w:rsid w:val="004D1735"/>
    <w:rsid w:val="004D27B1"/>
    <w:rsid w:val="004D2D98"/>
    <w:rsid w:val="004D3A46"/>
    <w:rsid w:val="004D3D77"/>
    <w:rsid w:val="004D448D"/>
    <w:rsid w:val="004D500E"/>
    <w:rsid w:val="004D575C"/>
    <w:rsid w:val="004D594E"/>
    <w:rsid w:val="004D7421"/>
    <w:rsid w:val="004D7E36"/>
    <w:rsid w:val="004D7F90"/>
    <w:rsid w:val="004E2208"/>
    <w:rsid w:val="004E259B"/>
    <w:rsid w:val="004E2E2F"/>
    <w:rsid w:val="004E38E4"/>
    <w:rsid w:val="004E40EB"/>
    <w:rsid w:val="004E43A8"/>
    <w:rsid w:val="004E440F"/>
    <w:rsid w:val="004E6B4A"/>
    <w:rsid w:val="004E7185"/>
    <w:rsid w:val="004F224F"/>
    <w:rsid w:val="004F294E"/>
    <w:rsid w:val="004F36B8"/>
    <w:rsid w:val="004F37E6"/>
    <w:rsid w:val="004F38B0"/>
    <w:rsid w:val="004F3D21"/>
    <w:rsid w:val="004F4D87"/>
    <w:rsid w:val="004F54FC"/>
    <w:rsid w:val="004F5600"/>
    <w:rsid w:val="004F57E5"/>
    <w:rsid w:val="004F6674"/>
    <w:rsid w:val="00500828"/>
    <w:rsid w:val="00501337"/>
    <w:rsid w:val="0050146B"/>
    <w:rsid w:val="005022E2"/>
    <w:rsid w:val="00503090"/>
    <w:rsid w:val="00503C19"/>
    <w:rsid w:val="00504437"/>
    <w:rsid w:val="00504605"/>
    <w:rsid w:val="00505C94"/>
    <w:rsid w:val="00505D4B"/>
    <w:rsid w:val="00505F0F"/>
    <w:rsid w:val="0050686A"/>
    <w:rsid w:val="00506D44"/>
    <w:rsid w:val="00507DA1"/>
    <w:rsid w:val="00507F96"/>
    <w:rsid w:val="00510599"/>
    <w:rsid w:val="005108E2"/>
    <w:rsid w:val="00511EB2"/>
    <w:rsid w:val="00512751"/>
    <w:rsid w:val="00512A28"/>
    <w:rsid w:val="00512C29"/>
    <w:rsid w:val="00513A52"/>
    <w:rsid w:val="00516052"/>
    <w:rsid w:val="00520641"/>
    <w:rsid w:val="00520F48"/>
    <w:rsid w:val="00522631"/>
    <w:rsid w:val="00523AD3"/>
    <w:rsid w:val="0052587E"/>
    <w:rsid w:val="00526574"/>
    <w:rsid w:val="0052669D"/>
    <w:rsid w:val="00526878"/>
    <w:rsid w:val="00526892"/>
    <w:rsid w:val="0053231F"/>
    <w:rsid w:val="005326A2"/>
    <w:rsid w:val="00532AFA"/>
    <w:rsid w:val="00532B83"/>
    <w:rsid w:val="00532D52"/>
    <w:rsid w:val="00533B41"/>
    <w:rsid w:val="005340B4"/>
    <w:rsid w:val="0053523F"/>
    <w:rsid w:val="00535552"/>
    <w:rsid w:val="0053675D"/>
    <w:rsid w:val="005369EE"/>
    <w:rsid w:val="00536B9D"/>
    <w:rsid w:val="00537AAE"/>
    <w:rsid w:val="005400D2"/>
    <w:rsid w:val="005401AC"/>
    <w:rsid w:val="00541545"/>
    <w:rsid w:val="00542390"/>
    <w:rsid w:val="00543B80"/>
    <w:rsid w:val="00544227"/>
    <w:rsid w:val="005459E0"/>
    <w:rsid w:val="0054606E"/>
    <w:rsid w:val="00550BB9"/>
    <w:rsid w:val="00552405"/>
    <w:rsid w:val="005528C9"/>
    <w:rsid w:val="005550C4"/>
    <w:rsid w:val="00556361"/>
    <w:rsid w:val="00557550"/>
    <w:rsid w:val="0056126A"/>
    <w:rsid w:val="005614B3"/>
    <w:rsid w:val="0056160E"/>
    <w:rsid w:val="00561CE2"/>
    <w:rsid w:val="005625A6"/>
    <w:rsid w:val="0056266F"/>
    <w:rsid w:val="00562AFA"/>
    <w:rsid w:val="00562E95"/>
    <w:rsid w:val="005632C0"/>
    <w:rsid w:val="00563AE6"/>
    <w:rsid w:val="005642D0"/>
    <w:rsid w:val="005656F9"/>
    <w:rsid w:val="005657B5"/>
    <w:rsid w:val="0056613B"/>
    <w:rsid w:val="00566675"/>
    <w:rsid w:val="00566C45"/>
    <w:rsid w:val="00566F8C"/>
    <w:rsid w:val="005677A9"/>
    <w:rsid w:val="00571046"/>
    <w:rsid w:val="005720B8"/>
    <w:rsid w:val="005726C9"/>
    <w:rsid w:val="0058094B"/>
    <w:rsid w:val="00580FF1"/>
    <w:rsid w:val="00581482"/>
    <w:rsid w:val="00582B81"/>
    <w:rsid w:val="00584871"/>
    <w:rsid w:val="00586063"/>
    <w:rsid w:val="00586F64"/>
    <w:rsid w:val="00587322"/>
    <w:rsid w:val="00587DB1"/>
    <w:rsid w:val="0059111D"/>
    <w:rsid w:val="0059116E"/>
    <w:rsid w:val="00594A44"/>
    <w:rsid w:val="00594A98"/>
    <w:rsid w:val="005A1E87"/>
    <w:rsid w:val="005A47D1"/>
    <w:rsid w:val="005A533A"/>
    <w:rsid w:val="005A56AB"/>
    <w:rsid w:val="005A56B1"/>
    <w:rsid w:val="005A594A"/>
    <w:rsid w:val="005A5A75"/>
    <w:rsid w:val="005B01C9"/>
    <w:rsid w:val="005B0D59"/>
    <w:rsid w:val="005B108F"/>
    <w:rsid w:val="005B1931"/>
    <w:rsid w:val="005B1B6E"/>
    <w:rsid w:val="005B2000"/>
    <w:rsid w:val="005B2D8B"/>
    <w:rsid w:val="005B2EA6"/>
    <w:rsid w:val="005B348E"/>
    <w:rsid w:val="005B3E29"/>
    <w:rsid w:val="005B3EE5"/>
    <w:rsid w:val="005B4509"/>
    <w:rsid w:val="005B500D"/>
    <w:rsid w:val="005B5998"/>
    <w:rsid w:val="005B5AB6"/>
    <w:rsid w:val="005C0B9C"/>
    <w:rsid w:val="005C2D9F"/>
    <w:rsid w:val="005C327F"/>
    <w:rsid w:val="005C46DE"/>
    <w:rsid w:val="005C6D85"/>
    <w:rsid w:val="005D0897"/>
    <w:rsid w:val="005D0924"/>
    <w:rsid w:val="005D0F91"/>
    <w:rsid w:val="005D1ABF"/>
    <w:rsid w:val="005D2103"/>
    <w:rsid w:val="005D2292"/>
    <w:rsid w:val="005D2C79"/>
    <w:rsid w:val="005D3C06"/>
    <w:rsid w:val="005D5352"/>
    <w:rsid w:val="005D645A"/>
    <w:rsid w:val="005D6C51"/>
    <w:rsid w:val="005D7489"/>
    <w:rsid w:val="005D754E"/>
    <w:rsid w:val="005D7D56"/>
    <w:rsid w:val="005E2E4F"/>
    <w:rsid w:val="005E3391"/>
    <w:rsid w:val="005E3CE2"/>
    <w:rsid w:val="005E41C9"/>
    <w:rsid w:val="005E52AD"/>
    <w:rsid w:val="005E6BCB"/>
    <w:rsid w:val="005F0CE7"/>
    <w:rsid w:val="005F16D4"/>
    <w:rsid w:val="005F1B2B"/>
    <w:rsid w:val="005F1FCE"/>
    <w:rsid w:val="005F2210"/>
    <w:rsid w:val="005F276D"/>
    <w:rsid w:val="005F404E"/>
    <w:rsid w:val="005F41FA"/>
    <w:rsid w:val="005F7C9D"/>
    <w:rsid w:val="00600321"/>
    <w:rsid w:val="006017B1"/>
    <w:rsid w:val="00602377"/>
    <w:rsid w:val="00604FC4"/>
    <w:rsid w:val="006067B6"/>
    <w:rsid w:val="00607213"/>
    <w:rsid w:val="00607E65"/>
    <w:rsid w:val="006121BD"/>
    <w:rsid w:val="006145AC"/>
    <w:rsid w:val="006156C6"/>
    <w:rsid w:val="00616804"/>
    <w:rsid w:val="00616A40"/>
    <w:rsid w:val="00616C89"/>
    <w:rsid w:val="00616CF4"/>
    <w:rsid w:val="00620797"/>
    <w:rsid w:val="006207F6"/>
    <w:rsid w:val="0062170C"/>
    <w:rsid w:val="0062207C"/>
    <w:rsid w:val="00623847"/>
    <w:rsid w:val="00623F94"/>
    <w:rsid w:val="006249EA"/>
    <w:rsid w:val="00625071"/>
    <w:rsid w:val="006270D5"/>
    <w:rsid w:val="006309DE"/>
    <w:rsid w:val="00630CCB"/>
    <w:rsid w:val="00630F89"/>
    <w:rsid w:val="00632420"/>
    <w:rsid w:val="0063299F"/>
    <w:rsid w:val="0063369E"/>
    <w:rsid w:val="006337A6"/>
    <w:rsid w:val="00633A78"/>
    <w:rsid w:val="0063516E"/>
    <w:rsid w:val="00636F74"/>
    <w:rsid w:val="006376EE"/>
    <w:rsid w:val="00637D36"/>
    <w:rsid w:val="00640C07"/>
    <w:rsid w:val="006427A8"/>
    <w:rsid w:val="00642F74"/>
    <w:rsid w:val="00644C06"/>
    <w:rsid w:val="00645C98"/>
    <w:rsid w:val="0064604F"/>
    <w:rsid w:val="006501AA"/>
    <w:rsid w:val="00650EB0"/>
    <w:rsid w:val="0065116E"/>
    <w:rsid w:val="006516E2"/>
    <w:rsid w:val="00652198"/>
    <w:rsid w:val="0065245C"/>
    <w:rsid w:val="00654FAD"/>
    <w:rsid w:val="006551E3"/>
    <w:rsid w:val="00655B02"/>
    <w:rsid w:val="00657BF0"/>
    <w:rsid w:val="006612A3"/>
    <w:rsid w:val="006618E9"/>
    <w:rsid w:val="00661AD7"/>
    <w:rsid w:val="0066384C"/>
    <w:rsid w:val="00667BFD"/>
    <w:rsid w:val="00670546"/>
    <w:rsid w:val="00670707"/>
    <w:rsid w:val="00670CA8"/>
    <w:rsid w:val="0067180C"/>
    <w:rsid w:val="006730BF"/>
    <w:rsid w:val="006743F0"/>
    <w:rsid w:val="00675CEE"/>
    <w:rsid w:val="00676E69"/>
    <w:rsid w:val="00680217"/>
    <w:rsid w:val="00681910"/>
    <w:rsid w:val="00681C57"/>
    <w:rsid w:val="00681F14"/>
    <w:rsid w:val="006828BF"/>
    <w:rsid w:val="00682A67"/>
    <w:rsid w:val="0068375E"/>
    <w:rsid w:val="00683A59"/>
    <w:rsid w:val="0068597B"/>
    <w:rsid w:val="00685984"/>
    <w:rsid w:val="00687988"/>
    <w:rsid w:val="006879C2"/>
    <w:rsid w:val="00687EB3"/>
    <w:rsid w:val="00690DBD"/>
    <w:rsid w:val="0069166F"/>
    <w:rsid w:val="00692458"/>
    <w:rsid w:val="00693327"/>
    <w:rsid w:val="0069339F"/>
    <w:rsid w:val="00695686"/>
    <w:rsid w:val="00696802"/>
    <w:rsid w:val="006976BA"/>
    <w:rsid w:val="006A0044"/>
    <w:rsid w:val="006A07E0"/>
    <w:rsid w:val="006A187B"/>
    <w:rsid w:val="006A3DC5"/>
    <w:rsid w:val="006A5E21"/>
    <w:rsid w:val="006B042C"/>
    <w:rsid w:val="006B130A"/>
    <w:rsid w:val="006B14C4"/>
    <w:rsid w:val="006B2581"/>
    <w:rsid w:val="006B2C57"/>
    <w:rsid w:val="006B367A"/>
    <w:rsid w:val="006B4F91"/>
    <w:rsid w:val="006B578B"/>
    <w:rsid w:val="006B6EBC"/>
    <w:rsid w:val="006C0451"/>
    <w:rsid w:val="006C0831"/>
    <w:rsid w:val="006C09D5"/>
    <w:rsid w:val="006C12B8"/>
    <w:rsid w:val="006C2119"/>
    <w:rsid w:val="006C2650"/>
    <w:rsid w:val="006C27BD"/>
    <w:rsid w:val="006C3358"/>
    <w:rsid w:val="006C56AA"/>
    <w:rsid w:val="006C5E87"/>
    <w:rsid w:val="006D07BF"/>
    <w:rsid w:val="006D26FC"/>
    <w:rsid w:val="006D45A2"/>
    <w:rsid w:val="006D4A3F"/>
    <w:rsid w:val="006D4EB9"/>
    <w:rsid w:val="006D501E"/>
    <w:rsid w:val="006D50B1"/>
    <w:rsid w:val="006D523E"/>
    <w:rsid w:val="006D6248"/>
    <w:rsid w:val="006D6D4D"/>
    <w:rsid w:val="006D7CB0"/>
    <w:rsid w:val="006E0647"/>
    <w:rsid w:val="006E15DD"/>
    <w:rsid w:val="006E1FA1"/>
    <w:rsid w:val="006E21A2"/>
    <w:rsid w:val="006E2498"/>
    <w:rsid w:val="006E51CA"/>
    <w:rsid w:val="006E660E"/>
    <w:rsid w:val="006F1356"/>
    <w:rsid w:val="006F232F"/>
    <w:rsid w:val="006F2529"/>
    <w:rsid w:val="006F2AC8"/>
    <w:rsid w:val="006F3477"/>
    <w:rsid w:val="006F53ED"/>
    <w:rsid w:val="006F57DE"/>
    <w:rsid w:val="006F646A"/>
    <w:rsid w:val="006F68BB"/>
    <w:rsid w:val="006F797C"/>
    <w:rsid w:val="007001EF"/>
    <w:rsid w:val="007003D3"/>
    <w:rsid w:val="00700579"/>
    <w:rsid w:val="007010F1"/>
    <w:rsid w:val="007033FA"/>
    <w:rsid w:val="00703CEC"/>
    <w:rsid w:val="00704504"/>
    <w:rsid w:val="00705234"/>
    <w:rsid w:val="007060CE"/>
    <w:rsid w:val="007062CC"/>
    <w:rsid w:val="00707AAE"/>
    <w:rsid w:val="00710986"/>
    <w:rsid w:val="0071156D"/>
    <w:rsid w:val="00712FFC"/>
    <w:rsid w:val="007134FF"/>
    <w:rsid w:val="00713A9D"/>
    <w:rsid w:val="00714299"/>
    <w:rsid w:val="00714DE9"/>
    <w:rsid w:val="00715BAB"/>
    <w:rsid w:val="00715C10"/>
    <w:rsid w:val="00722901"/>
    <w:rsid w:val="00723568"/>
    <w:rsid w:val="00724560"/>
    <w:rsid w:val="00725FFF"/>
    <w:rsid w:val="0072630B"/>
    <w:rsid w:val="007265C3"/>
    <w:rsid w:val="00726E66"/>
    <w:rsid w:val="00727F9B"/>
    <w:rsid w:val="00730B06"/>
    <w:rsid w:val="007311D0"/>
    <w:rsid w:val="00731C7B"/>
    <w:rsid w:val="0073207A"/>
    <w:rsid w:val="007347F2"/>
    <w:rsid w:val="00734A43"/>
    <w:rsid w:val="0073517D"/>
    <w:rsid w:val="00735F8E"/>
    <w:rsid w:val="00736456"/>
    <w:rsid w:val="00736FE7"/>
    <w:rsid w:val="00740FE2"/>
    <w:rsid w:val="0074182C"/>
    <w:rsid w:val="0074317C"/>
    <w:rsid w:val="00743FE7"/>
    <w:rsid w:val="007447B8"/>
    <w:rsid w:val="00745289"/>
    <w:rsid w:val="007467E4"/>
    <w:rsid w:val="00754EEC"/>
    <w:rsid w:val="007550B3"/>
    <w:rsid w:val="00756097"/>
    <w:rsid w:val="00756F69"/>
    <w:rsid w:val="0075734D"/>
    <w:rsid w:val="007574D7"/>
    <w:rsid w:val="0075764F"/>
    <w:rsid w:val="007606C0"/>
    <w:rsid w:val="007618ED"/>
    <w:rsid w:val="007629B1"/>
    <w:rsid w:val="00763C20"/>
    <w:rsid w:val="00767B66"/>
    <w:rsid w:val="007702A4"/>
    <w:rsid w:val="0077094C"/>
    <w:rsid w:val="00770F0D"/>
    <w:rsid w:val="00771C31"/>
    <w:rsid w:val="00772D9C"/>
    <w:rsid w:val="00773826"/>
    <w:rsid w:val="00773D21"/>
    <w:rsid w:val="007757DD"/>
    <w:rsid w:val="00777546"/>
    <w:rsid w:val="007816F2"/>
    <w:rsid w:val="00782AC7"/>
    <w:rsid w:val="00783DB3"/>
    <w:rsid w:val="00784E31"/>
    <w:rsid w:val="007854D5"/>
    <w:rsid w:val="007875DB"/>
    <w:rsid w:val="00790F91"/>
    <w:rsid w:val="0079115D"/>
    <w:rsid w:val="00791291"/>
    <w:rsid w:val="0079133C"/>
    <w:rsid w:val="00793D7F"/>
    <w:rsid w:val="007946BB"/>
    <w:rsid w:val="00794BB0"/>
    <w:rsid w:val="007954CF"/>
    <w:rsid w:val="0079600B"/>
    <w:rsid w:val="007967E2"/>
    <w:rsid w:val="00796DE3"/>
    <w:rsid w:val="00797F69"/>
    <w:rsid w:val="007A07C1"/>
    <w:rsid w:val="007A164D"/>
    <w:rsid w:val="007A1AA8"/>
    <w:rsid w:val="007A1C7D"/>
    <w:rsid w:val="007A23F6"/>
    <w:rsid w:val="007A370F"/>
    <w:rsid w:val="007A4444"/>
    <w:rsid w:val="007A4C80"/>
    <w:rsid w:val="007A6731"/>
    <w:rsid w:val="007A6C49"/>
    <w:rsid w:val="007A71B7"/>
    <w:rsid w:val="007A753F"/>
    <w:rsid w:val="007A75E1"/>
    <w:rsid w:val="007A7D8F"/>
    <w:rsid w:val="007B1339"/>
    <w:rsid w:val="007B1349"/>
    <w:rsid w:val="007B7B2A"/>
    <w:rsid w:val="007C0335"/>
    <w:rsid w:val="007C2719"/>
    <w:rsid w:val="007C3EB0"/>
    <w:rsid w:val="007C5453"/>
    <w:rsid w:val="007C60A5"/>
    <w:rsid w:val="007C61FA"/>
    <w:rsid w:val="007C7127"/>
    <w:rsid w:val="007D0F01"/>
    <w:rsid w:val="007D28B3"/>
    <w:rsid w:val="007D3BAB"/>
    <w:rsid w:val="007D4639"/>
    <w:rsid w:val="007D52AC"/>
    <w:rsid w:val="007D5995"/>
    <w:rsid w:val="007D5BA7"/>
    <w:rsid w:val="007D6F67"/>
    <w:rsid w:val="007D6FC0"/>
    <w:rsid w:val="007E0942"/>
    <w:rsid w:val="007E17AF"/>
    <w:rsid w:val="007E40FD"/>
    <w:rsid w:val="007E573F"/>
    <w:rsid w:val="007E59E5"/>
    <w:rsid w:val="007E5CF8"/>
    <w:rsid w:val="007E6328"/>
    <w:rsid w:val="007E6863"/>
    <w:rsid w:val="007E6B21"/>
    <w:rsid w:val="007E7632"/>
    <w:rsid w:val="007F2D16"/>
    <w:rsid w:val="007F2ED4"/>
    <w:rsid w:val="007F5D02"/>
    <w:rsid w:val="007F7B95"/>
    <w:rsid w:val="00800406"/>
    <w:rsid w:val="00800CEC"/>
    <w:rsid w:val="0080168B"/>
    <w:rsid w:val="00801C30"/>
    <w:rsid w:val="00801E1E"/>
    <w:rsid w:val="00801FF3"/>
    <w:rsid w:val="0080285B"/>
    <w:rsid w:val="0080427A"/>
    <w:rsid w:val="00805C6B"/>
    <w:rsid w:val="00811141"/>
    <w:rsid w:val="00812F3E"/>
    <w:rsid w:val="00812FF9"/>
    <w:rsid w:val="008132AD"/>
    <w:rsid w:val="00813C4F"/>
    <w:rsid w:val="00813D59"/>
    <w:rsid w:val="00814813"/>
    <w:rsid w:val="00815165"/>
    <w:rsid w:val="00816566"/>
    <w:rsid w:val="00816C64"/>
    <w:rsid w:val="00817330"/>
    <w:rsid w:val="00817C52"/>
    <w:rsid w:val="00820AEF"/>
    <w:rsid w:val="00821A4C"/>
    <w:rsid w:val="00822C8C"/>
    <w:rsid w:val="00823410"/>
    <w:rsid w:val="008238AE"/>
    <w:rsid w:val="0082506F"/>
    <w:rsid w:val="00825FAF"/>
    <w:rsid w:val="00827C76"/>
    <w:rsid w:val="00830863"/>
    <w:rsid w:val="00831379"/>
    <w:rsid w:val="0083184C"/>
    <w:rsid w:val="008348A9"/>
    <w:rsid w:val="00834B13"/>
    <w:rsid w:val="00834FA8"/>
    <w:rsid w:val="00836775"/>
    <w:rsid w:val="00836A78"/>
    <w:rsid w:val="00836F56"/>
    <w:rsid w:val="0084068A"/>
    <w:rsid w:val="00841F9D"/>
    <w:rsid w:val="0084486E"/>
    <w:rsid w:val="00844EDA"/>
    <w:rsid w:val="00844FA5"/>
    <w:rsid w:val="00845284"/>
    <w:rsid w:val="00846DA1"/>
    <w:rsid w:val="00847812"/>
    <w:rsid w:val="008479A9"/>
    <w:rsid w:val="008500DA"/>
    <w:rsid w:val="0085391A"/>
    <w:rsid w:val="00853D39"/>
    <w:rsid w:val="00853D7D"/>
    <w:rsid w:val="00857EAA"/>
    <w:rsid w:val="00860357"/>
    <w:rsid w:val="00860EEB"/>
    <w:rsid w:val="0086151C"/>
    <w:rsid w:val="00861C95"/>
    <w:rsid w:val="008631CD"/>
    <w:rsid w:val="00863737"/>
    <w:rsid w:val="00863D6C"/>
    <w:rsid w:val="008641A5"/>
    <w:rsid w:val="0086447F"/>
    <w:rsid w:val="00864491"/>
    <w:rsid w:val="0086792B"/>
    <w:rsid w:val="00867F7C"/>
    <w:rsid w:val="008702A5"/>
    <w:rsid w:val="008724D2"/>
    <w:rsid w:val="00872DE9"/>
    <w:rsid w:val="00874474"/>
    <w:rsid w:val="00875C0F"/>
    <w:rsid w:val="0087647B"/>
    <w:rsid w:val="008775B8"/>
    <w:rsid w:val="00881FD5"/>
    <w:rsid w:val="00884689"/>
    <w:rsid w:val="00886584"/>
    <w:rsid w:val="0089037E"/>
    <w:rsid w:val="008919B2"/>
    <w:rsid w:val="008921F8"/>
    <w:rsid w:val="00896C34"/>
    <w:rsid w:val="00896DDC"/>
    <w:rsid w:val="008970DA"/>
    <w:rsid w:val="0089768B"/>
    <w:rsid w:val="008A04DB"/>
    <w:rsid w:val="008A0DFD"/>
    <w:rsid w:val="008A160E"/>
    <w:rsid w:val="008A1D68"/>
    <w:rsid w:val="008A26FC"/>
    <w:rsid w:val="008A361F"/>
    <w:rsid w:val="008A49AD"/>
    <w:rsid w:val="008A4CCE"/>
    <w:rsid w:val="008A4EA3"/>
    <w:rsid w:val="008A5593"/>
    <w:rsid w:val="008A5892"/>
    <w:rsid w:val="008A7B78"/>
    <w:rsid w:val="008B0BC3"/>
    <w:rsid w:val="008B384C"/>
    <w:rsid w:val="008B4120"/>
    <w:rsid w:val="008B60FB"/>
    <w:rsid w:val="008B63F3"/>
    <w:rsid w:val="008B725D"/>
    <w:rsid w:val="008B73FC"/>
    <w:rsid w:val="008B7F3A"/>
    <w:rsid w:val="008C020A"/>
    <w:rsid w:val="008C0E04"/>
    <w:rsid w:val="008C3C47"/>
    <w:rsid w:val="008C4EF5"/>
    <w:rsid w:val="008C53A9"/>
    <w:rsid w:val="008C5B5D"/>
    <w:rsid w:val="008C6794"/>
    <w:rsid w:val="008C6AF7"/>
    <w:rsid w:val="008D0FDA"/>
    <w:rsid w:val="008D1B9E"/>
    <w:rsid w:val="008D3C8A"/>
    <w:rsid w:val="008D56C8"/>
    <w:rsid w:val="008D5F70"/>
    <w:rsid w:val="008E0A1E"/>
    <w:rsid w:val="008E2035"/>
    <w:rsid w:val="008E295E"/>
    <w:rsid w:val="008E2E7F"/>
    <w:rsid w:val="008E3825"/>
    <w:rsid w:val="008E4838"/>
    <w:rsid w:val="008E4978"/>
    <w:rsid w:val="008E4B9A"/>
    <w:rsid w:val="008E527F"/>
    <w:rsid w:val="008E6308"/>
    <w:rsid w:val="008E667D"/>
    <w:rsid w:val="008E700B"/>
    <w:rsid w:val="008E7FB5"/>
    <w:rsid w:val="008F03EA"/>
    <w:rsid w:val="008F05D4"/>
    <w:rsid w:val="008F065D"/>
    <w:rsid w:val="008F18C2"/>
    <w:rsid w:val="008F594C"/>
    <w:rsid w:val="008F5EAD"/>
    <w:rsid w:val="008F6A42"/>
    <w:rsid w:val="0090191B"/>
    <w:rsid w:val="009025FD"/>
    <w:rsid w:val="00902CA4"/>
    <w:rsid w:val="00902ECD"/>
    <w:rsid w:val="00903101"/>
    <w:rsid w:val="009043BA"/>
    <w:rsid w:val="00904624"/>
    <w:rsid w:val="00905237"/>
    <w:rsid w:val="0090549C"/>
    <w:rsid w:val="009062D6"/>
    <w:rsid w:val="00910FD3"/>
    <w:rsid w:val="0091173D"/>
    <w:rsid w:val="00911A43"/>
    <w:rsid w:val="00911BF8"/>
    <w:rsid w:val="00914BB3"/>
    <w:rsid w:val="009156A2"/>
    <w:rsid w:val="00916237"/>
    <w:rsid w:val="0091691B"/>
    <w:rsid w:val="00916DB4"/>
    <w:rsid w:val="009202AF"/>
    <w:rsid w:val="00921E62"/>
    <w:rsid w:val="00922414"/>
    <w:rsid w:val="00922433"/>
    <w:rsid w:val="00923D49"/>
    <w:rsid w:val="00923FFA"/>
    <w:rsid w:val="00926FE4"/>
    <w:rsid w:val="009304C0"/>
    <w:rsid w:val="00931CEB"/>
    <w:rsid w:val="0093306F"/>
    <w:rsid w:val="00934A70"/>
    <w:rsid w:val="00934D34"/>
    <w:rsid w:val="00935BCD"/>
    <w:rsid w:val="00936166"/>
    <w:rsid w:val="009371C6"/>
    <w:rsid w:val="00937239"/>
    <w:rsid w:val="009375CF"/>
    <w:rsid w:val="00937D71"/>
    <w:rsid w:val="00940550"/>
    <w:rsid w:val="00940B29"/>
    <w:rsid w:val="00941474"/>
    <w:rsid w:val="009427A8"/>
    <w:rsid w:val="009439B4"/>
    <w:rsid w:val="009439F4"/>
    <w:rsid w:val="009444C6"/>
    <w:rsid w:val="00946D14"/>
    <w:rsid w:val="0094705A"/>
    <w:rsid w:val="009476F4"/>
    <w:rsid w:val="0094771B"/>
    <w:rsid w:val="00951112"/>
    <w:rsid w:val="00952114"/>
    <w:rsid w:val="00953A03"/>
    <w:rsid w:val="0095429C"/>
    <w:rsid w:val="009543FC"/>
    <w:rsid w:val="00954E8F"/>
    <w:rsid w:val="00955FCC"/>
    <w:rsid w:val="00956A3F"/>
    <w:rsid w:val="0096169C"/>
    <w:rsid w:val="00961B0B"/>
    <w:rsid w:val="009620CB"/>
    <w:rsid w:val="00962872"/>
    <w:rsid w:val="00962C29"/>
    <w:rsid w:val="00964414"/>
    <w:rsid w:val="00964BB2"/>
    <w:rsid w:val="00966654"/>
    <w:rsid w:val="00970A2A"/>
    <w:rsid w:val="0097144A"/>
    <w:rsid w:val="0097377E"/>
    <w:rsid w:val="00974CED"/>
    <w:rsid w:val="009757DF"/>
    <w:rsid w:val="00975C01"/>
    <w:rsid w:val="00975F6D"/>
    <w:rsid w:val="009765E5"/>
    <w:rsid w:val="009766CA"/>
    <w:rsid w:val="00980326"/>
    <w:rsid w:val="00981041"/>
    <w:rsid w:val="00984FCA"/>
    <w:rsid w:val="0098500D"/>
    <w:rsid w:val="009863CD"/>
    <w:rsid w:val="00986AE5"/>
    <w:rsid w:val="0098724E"/>
    <w:rsid w:val="00987278"/>
    <w:rsid w:val="009873C8"/>
    <w:rsid w:val="00991EFC"/>
    <w:rsid w:val="00993E1B"/>
    <w:rsid w:val="00994C78"/>
    <w:rsid w:val="00996141"/>
    <w:rsid w:val="00996186"/>
    <w:rsid w:val="00997BF0"/>
    <w:rsid w:val="009A1A65"/>
    <w:rsid w:val="009A5AB8"/>
    <w:rsid w:val="009A64AE"/>
    <w:rsid w:val="009A6A5B"/>
    <w:rsid w:val="009A74EA"/>
    <w:rsid w:val="009A7A25"/>
    <w:rsid w:val="009A7E8B"/>
    <w:rsid w:val="009B1BAC"/>
    <w:rsid w:val="009B2340"/>
    <w:rsid w:val="009B3858"/>
    <w:rsid w:val="009B3B4D"/>
    <w:rsid w:val="009B3CB2"/>
    <w:rsid w:val="009C0475"/>
    <w:rsid w:val="009C09C3"/>
    <w:rsid w:val="009C0F07"/>
    <w:rsid w:val="009C23D6"/>
    <w:rsid w:val="009C268D"/>
    <w:rsid w:val="009C29E0"/>
    <w:rsid w:val="009C337E"/>
    <w:rsid w:val="009C3C88"/>
    <w:rsid w:val="009C552C"/>
    <w:rsid w:val="009C5CE4"/>
    <w:rsid w:val="009C6D84"/>
    <w:rsid w:val="009C7745"/>
    <w:rsid w:val="009D200A"/>
    <w:rsid w:val="009D2F81"/>
    <w:rsid w:val="009D5616"/>
    <w:rsid w:val="009D6454"/>
    <w:rsid w:val="009D742B"/>
    <w:rsid w:val="009D78AE"/>
    <w:rsid w:val="009E2A79"/>
    <w:rsid w:val="009E32B4"/>
    <w:rsid w:val="009E4EE8"/>
    <w:rsid w:val="009E5CDD"/>
    <w:rsid w:val="009E5EB2"/>
    <w:rsid w:val="009E5F66"/>
    <w:rsid w:val="009E655E"/>
    <w:rsid w:val="009E6B9F"/>
    <w:rsid w:val="009F0773"/>
    <w:rsid w:val="009F0E6D"/>
    <w:rsid w:val="009F1283"/>
    <w:rsid w:val="009F13CE"/>
    <w:rsid w:val="009F1457"/>
    <w:rsid w:val="009F14D9"/>
    <w:rsid w:val="009F24AC"/>
    <w:rsid w:val="009F3AD3"/>
    <w:rsid w:val="009F4470"/>
    <w:rsid w:val="009F47E5"/>
    <w:rsid w:val="009F5C56"/>
    <w:rsid w:val="00A0034C"/>
    <w:rsid w:val="00A0099D"/>
    <w:rsid w:val="00A0233F"/>
    <w:rsid w:val="00A0635F"/>
    <w:rsid w:val="00A06AE7"/>
    <w:rsid w:val="00A10219"/>
    <w:rsid w:val="00A12907"/>
    <w:rsid w:val="00A12FA6"/>
    <w:rsid w:val="00A13862"/>
    <w:rsid w:val="00A13C89"/>
    <w:rsid w:val="00A13D35"/>
    <w:rsid w:val="00A14BCD"/>
    <w:rsid w:val="00A170A0"/>
    <w:rsid w:val="00A20DA2"/>
    <w:rsid w:val="00A22305"/>
    <w:rsid w:val="00A23B4E"/>
    <w:rsid w:val="00A24F09"/>
    <w:rsid w:val="00A2504A"/>
    <w:rsid w:val="00A26371"/>
    <w:rsid w:val="00A26893"/>
    <w:rsid w:val="00A32F90"/>
    <w:rsid w:val="00A33C54"/>
    <w:rsid w:val="00A351CF"/>
    <w:rsid w:val="00A35372"/>
    <w:rsid w:val="00A3571B"/>
    <w:rsid w:val="00A35ACA"/>
    <w:rsid w:val="00A36C1C"/>
    <w:rsid w:val="00A37020"/>
    <w:rsid w:val="00A37CD3"/>
    <w:rsid w:val="00A4108D"/>
    <w:rsid w:val="00A4182C"/>
    <w:rsid w:val="00A42589"/>
    <w:rsid w:val="00A42C87"/>
    <w:rsid w:val="00A42EF6"/>
    <w:rsid w:val="00A4657F"/>
    <w:rsid w:val="00A4743A"/>
    <w:rsid w:val="00A510F3"/>
    <w:rsid w:val="00A5132B"/>
    <w:rsid w:val="00A538C3"/>
    <w:rsid w:val="00A5483E"/>
    <w:rsid w:val="00A553C1"/>
    <w:rsid w:val="00A5547A"/>
    <w:rsid w:val="00A564AF"/>
    <w:rsid w:val="00A5692E"/>
    <w:rsid w:val="00A60FDE"/>
    <w:rsid w:val="00A61F65"/>
    <w:rsid w:val="00A62014"/>
    <w:rsid w:val="00A629AD"/>
    <w:rsid w:val="00A62CA8"/>
    <w:rsid w:val="00A648C2"/>
    <w:rsid w:val="00A65D93"/>
    <w:rsid w:val="00A66B39"/>
    <w:rsid w:val="00A67DB0"/>
    <w:rsid w:val="00A7089B"/>
    <w:rsid w:val="00A72D3C"/>
    <w:rsid w:val="00A73663"/>
    <w:rsid w:val="00A7375A"/>
    <w:rsid w:val="00A737DB"/>
    <w:rsid w:val="00A74E20"/>
    <w:rsid w:val="00A75FE9"/>
    <w:rsid w:val="00A77CF4"/>
    <w:rsid w:val="00A806D1"/>
    <w:rsid w:val="00A81836"/>
    <w:rsid w:val="00A81A38"/>
    <w:rsid w:val="00A81BE6"/>
    <w:rsid w:val="00A8298B"/>
    <w:rsid w:val="00A83B94"/>
    <w:rsid w:val="00A847D8"/>
    <w:rsid w:val="00A853AC"/>
    <w:rsid w:val="00A863A6"/>
    <w:rsid w:val="00A87FE1"/>
    <w:rsid w:val="00A922FD"/>
    <w:rsid w:val="00A9362C"/>
    <w:rsid w:val="00A93B54"/>
    <w:rsid w:val="00A94064"/>
    <w:rsid w:val="00A95043"/>
    <w:rsid w:val="00A967AA"/>
    <w:rsid w:val="00AA03A2"/>
    <w:rsid w:val="00AA0825"/>
    <w:rsid w:val="00AA2CE0"/>
    <w:rsid w:val="00AA3564"/>
    <w:rsid w:val="00AA5823"/>
    <w:rsid w:val="00AA6190"/>
    <w:rsid w:val="00AB0822"/>
    <w:rsid w:val="00AB0FFE"/>
    <w:rsid w:val="00AB2497"/>
    <w:rsid w:val="00AB311F"/>
    <w:rsid w:val="00AB51A1"/>
    <w:rsid w:val="00AB5294"/>
    <w:rsid w:val="00AB5BF7"/>
    <w:rsid w:val="00AB5F78"/>
    <w:rsid w:val="00AB6B73"/>
    <w:rsid w:val="00AC0332"/>
    <w:rsid w:val="00AC27A4"/>
    <w:rsid w:val="00AC3004"/>
    <w:rsid w:val="00AC31A4"/>
    <w:rsid w:val="00AC4461"/>
    <w:rsid w:val="00AC677D"/>
    <w:rsid w:val="00AC73BA"/>
    <w:rsid w:val="00AC7BD6"/>
    <w:rsid w:val="00AD16F6"/>
    <w:rsid w:val="00AD420A"/>
    <w:rsid w:val="00AD4FB8"/>
    <w:rsid w:val="00AD50A6"/>
    <w:rsid w:val="00AD65DE"/>
    <w:rsid w:val="00AD7656"/>
    <w:rsid w:val="00AE1077"/>
    <w:rsid w:val="00AE198E"/>
    <w:rsid w:val="00AE1BA2"/>
    <w:rsid w:val="00AE1D7C"/>
    <w:rsid w:val="00AE247F"/>
    <w:rsid w:val="00AE39C0"/>
    <w:rsid w:val="00AE4098"/>
    <w:rsid w:val="00AE4126"/>
    <w:rsid w:val="00AE4D8A"/>
    <w:rsid w:val="00AF2029"/>
    <w:rsid w:val="00AF2A1C"/>
    <w:rsid w:val="00AF2B16"/>
    <w:rsid w:val="00AF2B2C"/>
    <w:rsid w:val="00AF444D"/>
    <w:rsid w:val="00AF4FA1"/>
    <w:rsid w:val="00AF5F44"/>
    <w:rsid w:val="00AF6C16"/>
    <w:rsid w:val="00AF6DED"/>
    <w:rsid w:val="00B00F8C"/>
    <w:rsid w:val="00B019DE"/>
    <w:rsid w:val="00B0205B"/>
    <w:rsid w:val="00B0214F"/>
    <w:rsid w:val="00B021CD"/>
    <w:rsid w:val="00B03892"/>
    <w:rsid w:val="00B03903"/>
    <w:rsid w:val="00B04485"/>
    <w:rsid w:val="00B0462A"/>
    <w:rsid w:val="00B0470C"/>
    <w:rsid w:val="00B04B71"/>
    <w:rsid w:val="00B05268"/>
    <w:rsid w:val="00B05403"/>
    <w:rsid w:val="00B06756"/>
    <w:rsid w:val="00B10ABE"/>
    <w:rsid w:val="00B11999"/>
    <w:rsid w:val="00B13E4A"/>
    <w:rsid w:val="00B1615A"/>
    <w:rsid w:val="00B1767C"/>
    <w:rsid w:val="00B17AFE"/>
    <w:rsid w:val="00B2073C"/>
    <w:rsid w:val="00B20B28"/>
    <w:rsid w:val="00B20F35"/>
    <w:rsid w:val="00B220C6"/>
    <w:rsid w:val="00B227F0"/>
    <w:rsid w:val="00B22E51"/>
    <w:rsid w:val="00B230C8"/>
    <w:rsid w:val="00B23DC4"/>
    <w:rsid w:val="00B252DF"/>
    <w:rsid w:val="00B253B3"/>
    <w:rsid w:val="00B25B4A"/>
    <w:rsid w:val="00B30277"/>
    <w:rsid w:val="00B310EE"/>
    <w:rsid w:val="00B31312"/>
    <w:rsid w:val="00B31D06"/>
    <w:rsid w:val="00B33592"/>
    <w:rsid w:val="00B3478A"/>
    <w:rsid w:val="00B3563E"/>
    <w:rsid w:val="00B35C00"/>
    <w:rsid w:val="00B36248"/>
    <w:rsid w:val="00B3639B"/>
    <w:rsid w:val="00B36DAD"/>
    <w:rsid w:val="00B4227E"/>
    <w:rsid w:val="00B4306C"/>
    <w:rsid w:val="00B43809"/>
    <w:rsid w:val="00B447D7"/>
    <w:rsid w:val="00B457BD"/>
    <w:rsid w:val="00B46027"/>
    <w:rsid w:val="00B461D4"/>
    <w:rsid w:val="00B46D1E"/>
    <w:rsid w:val="00B5144D"/>
    <w:rsid w:val="00B535B8"/>
    <w:rsid w:val="00B537E5"/>
    <w:rsid w:val="00B53FF5"/>
    <w:rsid w:val="00B55A91"/>
    <w:rsid w:val="00B55B85"/>
    <w:rsid w:val="00B56D59"/>
    <w:rsid w:val="00B5721D"/>
    <w:rsid w:val="00B5774B"/>
    <w:rsid w:val="00B60179"/>
    <w:rsid w:val="00B60A4B"/>
    <w:rsid w:val="00B616C3"/>
    <w:rsid w:val="00B61C94"/>
    <w:rsid w:val="00B6360A"/>
    <w:rsid w:val="00B63D7F"/>
    <w:rsid w:val="00B63FEC"/>
    <w:rsid w:val="00B64DA0"/>
    <w:rsid w:val="00B656D2"/>
    <w:rsid w:val="00B658EE"/>
    <w:rsid w:val="00B664FE"/>
    <w:rsid w:val="00B712B2"/>
    <w:rsid w:val="00B714E2"/>
    <w:rsid w:val="00B71CAF"/>
    <w:rsid w:val="00B71DB5"/>
    <w:rsid w:val="00B7236E"/>
    <w:rsid w:val="00B754D0"/>
    <w:rsid w:val="00B756D5"/>
    <w:rsid w:val="00B76C3C"/>
    <w:rsid w:val="00B77E95"/>
    <w:rsid w:val="00B80D33"/>
    <w:rsid w:val="00B83EC2"/>
    <w:rsid w:val="00B85294"/>
    <w:rsid w:val="00B85A0C"/>
    <w:rsid w:val="00B85E77"/>
    <w:rsid w:val="00B87384"/>
    <w:rsid w:val="00B87960"/>
    <w:rsid w:val="00B87BE1"/>
    <w:rsid w:val="00B87DAE"/>
    <w:rsid w:val="00B92148"/>
    <w:rsid w:val="00B92A9E"/>
    <w:rsid w:val="00B939FE"/>
    <w:rsid w:val="00B94118"/>
    <w:rsid w:val="00B94145"/>
    <w:rsid w:val="00B94D44"/>
    <w:rsid w:val="00B95523"/>
    <w:rsid w:val="00B970C1"/>
    <w:rsid w:val="00B97858"/>
    <w:rsid w:val="00BA0597"/>
    <w:rsid w:val="00BA20D9"/>
    <w:rsid w:val="00BA2B85"/>
    <w:rsid w:val="00BA486E"/>
    <w:rsid w:val="00BA4AA9"/>
    <w:rsid w:val="00BA4AB5"/>
    <w:rsid w:val="00BA5915"/>
    <w:rsid w:val="00BA62E3"/>
    <w:rsid w:val="00BA6BD6"/>
    <w:rsid w:val="00BB01EB"/>
    <w:rsid w:val="00BB1A6A"/>
    <w:rsid w:val="00BB2911"/>
    <w:rsid w:val="00BB2CB3"/>
    <w:rsid w:val="00BB3BAB"/>
    <w:rsid w:val="00BB681C"/>
    <w:rsid w:val="00BB6A15"/>
    <w:rsid w:val="00BB7780"/>
    <w:rsid w:val="00BB7A7B"/>
    <w:rsid w:val="00BC1349"/>
    <w:rsid w:val="00BC1E28"/>
    <w:rsid w:val="00BC24B4"/>
    <w:rsid w:val="00BC2867"/>
    <w:rsid w:val="00BC35C8"/>
    <w:rsid w:val="00BC4097"/>
    <w:rsid w:val="00BC4CB2"/>
    <w:rsid w:val="00BC55CF"/>
    <w:rsid w:val="00BC7B4C"/>
    <w:rsid w:val="00BD046C"/>
    <w:rsid w:val="00BD2316"/>
    <w:rsid w:val="00BD7A5A"/>
    <w:rsid w:val="00BE0F3E"/>
    <w:rsid w:val="00BE1E61"/>
    <w:rsid w:val="00BE1EA4"/>
    <w:rsid w:val="00BE20C7"/>
    <w:rsid w:val="00BE250A"/>
    <w:rsid w:val="00BE36F5"/>
    <w:rsid w:val="00BE4172"/>
    <w:rsid w:val="00BE4783"/>
    <w:rsid w:val="00BF0399"/>
    <w:rsid w:val="00BF4DBE"/>
    <w:rsid w:val="00BF6FC8"/>
    <w:rsid w:val="00BF7723"/>
    <w:rsid w:val="00C00513"/>
    <w:rsid w:val="00C00A4C"/>
    <w:rsid w:val="00C00B2B"/>
    <w:rsid w:val="00C02496"/>
    <w:rsid w:val="00C02979"/>
    <w:rsid w:val="00C03E24"/>
    <w:rsid w:val="00C0525B"/>
    <w:rsid w:val="00C06144"/>
    <w:rsid w:val="00C06232"/>
    <w:rsid w:val="00C06D86"/>
    <w:rsid w:val="00C07E87"/>
    <w:rsid w:val="00C10013"/>
    <w:rsid w:val="00C1284C"/>
    <w:rsid w:val="00C13A6F"/>
    <w:rsid w:val="00C14F11"/>
    <w:rsid w:val="00C156FC"/>
    <w:rsid w:val="00C16EC5"/>
    <w:rsid w:val="00C16F48"/>
    <w:rsid w:val="00C2001D"/>
    <w:rsid w:val="00C203E7"/>
    <w:rsid w:val="00C219E7"/>
    <w:rsid w:val="00C2429E"/>
    <w:rsid w:val="00C24A37"/>
    <w:rsid w:val="00C24C82"/>
    <w:rsid w:val="00C2563E"/>
    <w:rsid w:val="00C25BA0"/>
    <w:rsid w:val="00C26016"/>
    <w:rsid w:val="00C2620F"/>
    <w:rsid w:val="00C26AB5"/>
    <w:rsid w:val="00C27712"/>
    <w:rsid w:val="00C27F7D"/>
    <w:rsid w:val="00C32F9D"/>
    <w:rsid w:val="00C330E0"/>
    <w:rsid w:val="00C33C8C"/>
    <w:rsid w:val="00C37550"/>
    <w:rsid w:val="00C4031F"/>
    <w:rsid w:val="00C40853"/>
    <w:rsid w:val="00C40B6A"/>
    <w:rsid w:val="00C40FAB"/>
    <w:rsid w:val="00C41FB1"/>
    <w:rsid w:val="00C42C43"/>
    <w:rsid w:val="00C430B4"/>
    <w:rsid w:val="00C4356E"/>
    <w:rsid w:val="00C444E4"/>
    <w:rsid w:val="00C445A1"/>
    <w:rsid w:val="00C448FD"/>
    <w:rsid w:val="00C44AF0"/>
    <w:rsid w:val="00C44D25"/>
    <w:rsid w:val="00C456C0"/>
    <w:rsid w:val="00C45E08"/>
    <w:rsid w:val="00C47F4F"/>
    <w:rsid w:val="00C50958"/>
    <w:rsid w:val="00C5217E"/>
    <w:rsid w:val="00C562BA"/>
    <w:rsid w:val="00C5740E"/>
    <w:rsid w:val="00C6105B"/>
    <w:rsid w:val="00C62138"/>
    <w:rsid w:val="00C628D1"/>
    <w:rsid w:val="00C66830"/>
    <w:rsid w:val="00C703D7"/>
    <w:rsid w:val="00C71325"/>
    <w:rsid w:val="00C71775"/>
    <w:rsid w:val="00C72045"/>
    <w:rsid w:val="00C720AA"/>
    <w:rsid w:val="00C73348"/>
    <w:rsid w:val="00C739C2"/>
    <w:rsid w:val="00C74B98"/>
    <w:rsid w:val="00C74CB7"/>
    <w:rsid w:val="00C75D08"/>
    <w:rsid w:val="00C76581"/>
    <w:rsid w:val="00C775D2"/>
    <w:rsid w:val="00C80A65"/>
    <w:rsid w:val="00C81ADA"/>
    <w:rsid w:val="00C81BFD"/>
    <w:rsid w:val="00C846CE"/>
    <w:rsid w:val="00C86EA4"/>
    <w:rsid w:val="00C87CA3"/>
    <w:rsid w:val="00C9039D"/>
    <w:rsid w:val="00C90B18"/>
    <w:rsid w:val="00C90BD4"/>
    <w:rsid w:val="00C92226"/>
    <w:rsid w:val="00CA261E"/>
    <w:rsid w:val="00CA40AE"/>
    <w:rsid w:val="00CA530C"/>
    <w:rsid w:val="00CA78AE"/>
    <w:rsid w:val="00CA7B44"/>
    <w:rsid w:val="00CB01EF"/>
    <w:rsid w:val="00CB24B7"/>
    <w:rsid w:val="00CB2D42"/>
    <w:rsid w:val="00CB3F85"/>
    <w:rsid w:val="00CB4DDA"/>
    <w:rsid w:val="00CB727F"/>
    <w:rsid w:val="00CC0462"/>
    <w:rsid w:val="00CC0B29"/>
    <w:rsid w:val="00CC0D13"/>
    <w:rsid w:val="00CC1A21"/>
    <w:rsid w:val="00CC4D04"/>
    <w:rsid w:val="00CC515D"/>
    <w:rsid w:val="00CC526D"/>
    <w:rsid w:val="00CC756D"/>
    <w:rsid w:val="00CD0A22"/>
    <w:rsid w:val="00CD1721"/>
    <w:rsid w:val="00CD1DA4"/>
    <w:rsid w:val="00CD24FF"/>
    <w:rsid w:val="00CD3CBE"/>
    <w:rsid w:val="00CD5825"/>
    <w:rsid w:val="00CD58E4"/>
    <w:rsid w:val="00CD6AFF"/>
    <w:rsid w:val="00CD6B37"/>
    <w:rsid w:val="00CD7183"/>
    <w:rsid w:val="00CE04F0"/>
    <w:rsid w:val="00CE20B3"/>
    <w:rsid w:val="00CE5C88"/>
    <w:rsid w:val="00CE7A0E"/>
    <w:rsid w:val="00CE7EF0"/>
    <w:rsid w:val="00CF0796"/>
    <w:rsid w:val="00CF2193"/>
    <w:rsid w:val="00CF313A"/>
    <w:rsid w:val="00CF3771"/>
    <w:rsid w:val="00CF4A95"/>
    <w:rsid w:val="00CF5D6E"/>
    <w:rsid w:val="00CF61E6"/>
    <w:rsid w:val="00CF62D6"/>
    <w:rsid w:val="00CF69CC"/>
    <w:rsid w:val="00CF76DE"/>
    <w:rsid w:val="00CF7915"/>
    <w:rsid w:val="00D002D1"/>
    <w:rsid w:val="00D0114D"/>
    <w:rsid w:val="00D02700"/>
    <w:rsid w:val="00D03018"/>
    <w:rsid w:val="00D03B2E"/>
    <w:rsid w:val="00D03EB0"/>
    <w:rsid w:val="00D03F89"/>
    <w:rsid w:val="00D04626"/>
    <w:rsid w:val="00D04D62"/>
    <w:rsid w:val="00D05224"/>
    <w:rsid w:val="00D058B3"/>
    <w:rsid w:val="00D06DA9"/>
    <w:rsid w:val="00D106DA"/>
    <w:rsid w:val="00D119EB"/>
    <w:rsid w:val="00D11EB8"/>
    <w:rsid w:val="00D12E5E"/>
    <w:rsid w:val="00D12E8C"/>
    <w:rsid w:val="00D148FA"/>
    <w:rsid w:val="00D15436"/>
    <w:rsid w:val="00D161D6"/>
    <w:rsid w:val="00D163B2"/>
    <w:rsid w:val="00D1743D"/>
    <w:rsid w:val="00D20CDB"/>
    <w:rsid w:val="00D215BC"/>
    <w:rsid w:val="00D21D0B"/>
    <w:rsid w:val="00D252D3"/>
    <w:rsid w:val="00D26BDE"/>
    <w:rsid w:val="00D26DD2"/>
    <w:rsid w:val="00D277AE"/>
    <w:rsid w:val="00D27D8F"/>
    <w:rsid w:val="00D3057E"/>
    <w:rsid w:val="00D30677"/>
    <w:rsid w:val="00D33AF9"/>
    <w:rsid w:val="00D3401B"/>
    <w:rsid w:val="00D344F0"/>
    <w:rsid w:val="00D35CAF"/>
    <w:rsid w:val="00D36CE0"/>
    <w:rsid w:val="00D3707E"/>
    <w:rsid w:val="00D41E0D"/>
    <w:rsid w:val="00D42E89"/>
    <w:rsid w:val="00D43501"/>
    <w:rsid w:val="00D43D56"/>
    <w:rsid w:val="00D4597B"/>
    <w:rsid w:val="00D45E6A"/>
    <w:rsid w:val="00D50527"/>
    <w:rsid w:val="00D50623"/>
    <w:rsid w:val="00D509A1"/>
    <w:rsid w:val="00D51825"/>
    <w:rsid w:val="00D52031"/>
    <w:rsid w:val="00D5309D"/>
    <w:rsid w:val="00D5390B"/>
    <w:rsid w:val="00D54A4B"/>
    <w:rsid w:val="00D57668"/>
    <w:rsid w:val="00D57F8F"/>
    <w:rsid w:val="00D60472"/>
    <w:rsid w:val="00D608D3"/>
    <w:rsid w:val="00D60B17"/>
    <w:rsid w:val="00D60C88"/>
    <w:rsid w:val="00D6312C"/>
    <w:rsid w:val="00D63C12"/>
    <w:rsid w:val="00D63FEC"/>
    <w:rsid w:val="00D655EE"/>
    <w:rsid w:val="00D65C51"/>
    <w:rsid w:val="00D6739B"/>
    <w:rsid w:val="00D72C55"/>
    <w:rsid w:val="00D73DFD"/>
    <w:rsid w:val="00D7554D"/>
    <w:rsid w:val="00D75928"/>
    <w:rsid w:val="00D75FE1"/>
    <w:rsid w:val="00D76AA8"/>
    <w:rsid w:val="00D77001"/>
    <w:rsid w:val="00D77D60"/>
    <w:rsid w:val="00D8159A"/>
    <w:rsid w:val="00D82C61"/>
    <w:rsid w:val="00D90073"/>
    <w:rsid w:val="00D902C6"/>
    <w:rsid w:val="00D90DD2"/>
    <w:rsid w:val="00D91CCB"/>
    <w:rsid w:val="00D92262"/>
    <w:rsid w:val="00D924FD"/>
    <w:rsid w:val="00D92787"/>
    <w:rsid w:val="00D93F5C"/>
    <w:rsid w:val="00D94D04"/>
    <w:rsid w:val="00D95004"/>
    <w:rsid w:val="00D97E7B"/>
    <w:rsid w:val="00DA0770"/>
    <w:rsid w:val="00DA497E"/>
    <w:rsid w:val="00DA68BC"/>
    <w:rsid w:val="00DA73C2"/>
    <w:rsid w:val="00DA7AC8"/>
    <w:rsid w:val="00DB1FF2"/>
    <w:rsid w:val="00DB213A"/>
    <w:rsid w:val="00DB3228"/>
    <w:rsid w:val="00DB5E5A"/>
    <w:rsid w:val="00DB6B59"/>
    <w:rsid w:val="00DB7AF7"/>
    <w:rsid w:val="00DC007A"/>
    <w:rsid w:val="00DC0232"/>
    <w:rsid w:val="00DC0930"/>
    <w:rsid w:val="00DC09AD"/>
    <w:rsid w:val="00DC3042"/>
    <w:rsid w:val="00DC363E"/>
    <w:rsid w:val="00DC5237"/>
    <w:rsid w:val="00DC5A12"/>
    <w:rsid w:val="00DC6614"/>
    <w:rsid w:val="00DC6A13"/>
    <w:rsid w:val="00DC7831"/>
    <w:rsid w:val="00DD0370"/>
    <w:rsid w:val="00DD12F7"/>
    <w:rsid w:val="00DD15E7"/>
    <w:rsid w:val="00DD1B3E"/>
    <w:rsid w:val="00DD5192"/>
    <w:rsid w:val="00DD5A1D"/>
    <w:rsid w:val="00DD6161"/>
    <w:rsid w:val="00DD62BE"/>
    <w:rsid w:val="00DE0028"/>
    <w:rsid w:val="00DE0975"/>
    <w:rsid w:val="00DE1F5C"/>
    <w:rsid w:val="00DE2081"/>
    <w:rsid w:val="00DE2E35"/>
    <w:rsid w:val="00DE33E6"/>
    <w:rsid w:val="00DE3521"/>
    <w:rsid w:val="00DE3A51"/>
    <w:rsid w:val="00DE4A65"/>
    <w:rsid w:val="00DE4AE4"/>
    <w:rsid w:val="00DE5697"/>
    <w:rsid w:val="00DE5EA4"/>
    <w:rsid w:val="00DE629E"/>
    <w:rsid w:val="00DE6B03"/>
    <w:rsid w:val="00DF0EEF"/>
    <w:rsid w:val="00DF18A7"/>
    <w:rsid w:val="00DF1B67"/>
    <w:rsid w:val="00DF22A3"/>
    <w:rsid w:val="00DF47D3"/>
    <w:rsid w:val="00DF48F4"/>
    <w:rsid w:val="00DF72C5"/>
    <w:rsid w:val="00E0199D"/>
    <w:rsid w:val="00E022C6"/>
    <w:rsid w:val="00E027A6"/>
    <w:rsid w:val="00E0315E"/>
    <w:rsid w:val="00E033BB"/>
    <w:rsid w:val="00E03B6D"/>
    <w:rsid w:val="00E0458A"/>
    <w:rsid w:val="00E04889"/>
    <w:rsid w:val="00E04EE8"/>
    <w:rsid w:val="00E061DB"/>
    <w:rsid w:val="00E0698F"/>
    <w:rsid w:val="00E06D55"/>
    <w:rsid w:val="00E102A3"/>
    <w:rsid w:val="00E123DA"/>
    <w:rsid w:val="00E124BC"/>
    <w:rsid w:val="00E16264"/>
    <w:rsid w:val="00E20BBB"/>
    <w:rsid w:val="00E20E86"/>
    <w:rsid w:val="00E21E05"/>
    <w:rsid w:val="00E22425"/>
    <w:rsid w:val="00E22EC7"/>
    <w:rsid w:val="00E246A9"/>
    <w:rsid w:val="00E24A02"/>
    <w:rsid w:val="00E24A97"/>
    <w:rsid w:val="00E255EB"/>
    <w:rsid w:val="00E273C7"/>
    <w:rsid w:val="00E3008D"/>
    <w:rsid w:val="00E30146"/>
    <w:rsid w:val="00E30D8F"/>
    <w:rsid w:val="00E30FDD"/>
    <w:rsid w:val="00E311E1"/>
    <w:rsid w:val="00E31613"/>
    <w:rsid w:val="00E3166B"/>
    <w:rsid w:val="00E31789"/>
    <w:rsid w:val="00E32399"/>
    <w:rsid w:val="00E3287F"/>
    <w:rsid w:val="00E32A62"/>
    <w:rsid w:val="00E33207"/>
    <w:rsid w:val="00E33DE3"/>
    <w:rsid w:val="00E35F4E"/>
    <w:rsid w:val="00E36DC3"/>
    <w:rsid w:val="00E36E57"/>
    <w:rsid w:val="00E37413"/>
    <w:rsid w:val="00E409AD"/>
    <w:rsid w:val="00E411B2"/>
    <w:rsid w:val="00E41887"/>
    <w:rsid w:val="00E4201A"/>
    <w:rsid w:val="00E42E80"/>
    <w:rsid w:val="00E43257"/>
    <w:rsid w:val="00E435BC"/>
    <w:rsid w:val="00E448F4"/>
    <w:rsid w:val="00E44EF5"/>
    <w:rsid w:val="00E4630D"/>
    <w:rsid w:val="00E4679F"/>
    <w:rsid w:val="00E50B8E"/>
    <w:rsid w:val="00E50C2E"/>
    <w:rsid w:val="00E51023"/>
    <w:rsid w:val="00E5380D"/>
    <w:rsid w:val="00E53A04"/>
    <w:rsid w:val="00E54A5E"/>
    <w:rsid w:val="00E556B4"/>
    <w:rsid w:val="00E567D4"/>
    <w:rsid w:val="00E57B3F"/>
    <w:rsid w:val="00E57C76"/>
    <w:rsid w:val="00E602CD"/>
    <w:rsid w:val="00E60352"/>
    <w:rsid w:val="00E60BAB"/>
    <w:rsid w:val="00E637BD"/>
    <w:rsid w:val="00E64078"/>
    <w:rsid w:val="00E650B6"/>
    <w:rsid w:val="00E659CB"/>
    <w:rsid w:val="00E6674C"/>
    <w:rsid w:val="00E66778"/>
    <w:rsid w:val="00E6735D"/>
    <w:rsid w:val="00E67546"/>
    <w:rsid w:val="00E70497"/>
    <w:rsid w:val="00E71466"/>
    <w:rsid w:val="00E72092"/>
    <w:rsid w:val="00E7209D"/>
    <w:rsid w:val="00E7212F"/>
    <w:rsid w:val="00E734C0"/>
    <w:rsid w:val="00E736A3"/>
    <w:rsid w:val="00E748D0"/>
    <w:rsid w:val="00E75903"/>
    <w:rsid w:val="00E7596D"/>
    <w:rsid w:val="00E75ECA"/>
    <w:rsid w:val="00E76FEE"/>
    <w:rsid w:val="00E77484"/>
    <w:rsid w:val="00E77AD4"/>
    <w:rsid w:val="00E77E57"/>
    <w:rsid w:val="00E80112"/>
    <w:rsid w:val="00E80AC9"/>
    <w:rsid w:val="00E80B86"/>
    <w:rsid w:val="00E80E68"/>
    <w:rsid w:val="00E81027"/>
    <w:rsid w:val="00E81F15"/>
    <w:rsid w:val="00E83235"/>
    <w:rsid w:val="00E84411"/>
    <w:rsid w:val="00E85718"/>
    <w:rsid w:val="00E8615D"/>
    <w:rsid w:val="00E8694F"/>
    <w:rsid w:val="00E87999"/>
    <w:rsid w:val="00E87BC1"/>
    <w:rsid w:val="00E908BB"/>
    <w:rsid w:val="00E92545"/>
    <w:rsid w:val="00E927D7"/>
    <w:rsid w:val="00E93012"/>
    <w:rsid w:val="00E93769"/>
    <w:rsid w:val="00E96C9C"/>
    <w:rsid w:val="00E97320"/>
    <w:rsid w:val="00EA0DF8"/>
    <w:rsid w:val="00EA33F2"/>
    <w:rsid w:val="00EA66E9"/>
    <w:rsid w:val="00EA7740"/>
    <w:rsid w:val="00EB0132"/>
    <w:rsid w:val="00EB2996"/>
    <w:rsid w:val="00EB3446"/>
    <w:rsid w:val="00EB3C9D"/>
    <w:rsid w:val="00EB3DED"/>
    <w:rsid w:val="00EB42E9"/>
    <w:rsid w:val="00EB4F59"/>
    <w:rsid w:val="00EB4F84"/>
    <w:rsid w:val="00EB62AA"/>
    <w:rsid w:val="00EC1BB7"/>
    <w:rsid w:val="00EC1CAD"/>
    <w:rsid w:val="00EC1DEF"/>
    <w:rsid w:val="00EC209A"/>
    <w:rsid w:val="00EC240B"/>
    <w:rsid w:val="00EC37B1"/>
    <w:rsid w:val="00EC3B1F"/>
    <w:rsid w:val="00EC48F0"/>
    <w:rsid w:val="00EC5419"/>
    <w:rsid w:val="00EC6764"/>
    <w:rsid w:val="00EC7725"/>
    <w:rsid w:val="00ED0368"/>
    <w:rsid w:val="00ED0419"/>
    <w:rsid w:val="00ED0833"/>
    <w:rsid w:val="00ED122D"/>
    <w:rsid w:val="00ED18B5"/>
    <w:rsid w:val="00ED1CC8"/>
    <w:rsid w:val="00ED208F"/>
    <w:rsid w:val="00ED3D84"/>
    <w:rsid w:val="00ED41B2"/>
    <w:rsid w:val="00ED692B"/>
    <w:rsid w:val="00ED6D58"/>
    <w:rsid w:val="00EE005D"/>
    <w:rsid w:val="00EE0CB5"/>
    <w:rsid w:val="00EE11C4"/>
    <w:rsid w:val="00EE2256"/>
    <w:rsid w:val="00EE3299"/>
    <w:rsid w:val="00EE3DA5"/>
    <w:rsid w:val="00EE6160"/>
    <w:rsid w:val="00EE68B3"/>
    <w:rsid w:val="00EF1546"/>
    <w:rsid w:val="00EF4E17"/>
    <w:rsid w:val="00EF58F2"/>
    <w:rsid w:val="00EF5B47"/>
    <w:rsid w:val="00EF788D"/>
    <w:rsid w:val="00F001C8"/>
    <w:rsid w:val="00F0165A"/>
    <w:rsid w:val="00F023A9"/>
    <w:rsid w:val="00F029C3"/>
    <w:rsid w:val="00F0433F"/>
    <w:rsid w:val="00F043D3"/>
    <w:rsid w:val="00F047AA"/>
    <w:rsid w:val="00F04C69"/>
    <w:rsid w:val="00F078FF"/>
    <w:rsid w:val="00F07C12"/>
    <w:rsid w:val="00F102AB"/>
    <w:rsid w:val="00F111A6"/>
    <w:rsid w:val="00F123D0"/>
    <w:rsid w:val="00F1256D"/>
    <w:rsid w:val="00F13795"/>
    <w:rsid w:val="00F1394B"/>
    <w:rsid w:val="00F14C8D"/>
    <w:rsid w:val="00F14E49"/>
    <w:rsid w:val="00F14E80"/>
    <w:rsid w:val="00F15F29"/>
    <w:rsid w:val="00F15F2D"/>
    <w:rsid w:val="00F1630A"/>
    <w:rsid w:val="00F179EC"/>
    <w:rsid w:val="00F22B03"/>
    <w:rsid w:val="00F23765"/>
    <w:rsid w:val="00F23F2B"/>
    <w:rsid w:val="00F2411A"/>
    <w:rsid w:val="00F24C23"/>
    <w:rsid w:val="00F25444"/>
    <w:rsid w:val="00F25F9E"/>
    <w:rsid w:val="00F31040"/>
    <w:rsid w:val="00F3254F"/>
    <w:rsid w:val="00F32681"/>
    <w:rsid w:val="00F32C74"/>
    <w:rsid w:val="00F33380"/>
    <w:rsid w:val="00F33517"/>
    <w:rsid w:val="00F33782"/>
    <w:rsid w:val="00F33DC6"/>
    <w:rsid w:val="00F34607"/>
    <w:rsid w:val="00F3506B"/>
    <w:rsid w:val="00F379F9"/>
    <w:rsid w:val="00F40A0A"/>
    <w:rsid w:val="00F40C0F"/>
    <w:rsid w:val="00F4143A"/>
    <w:rsid w:val="00F42328"/>
    <w:rsid w:val="00F42CB0"/>
    <w:rsid w:val="00F432D2"/>
    <w:rsid w:val="00F433EF"/>
    <w:rsid w:val="00F43A47"/>
    <w:rsid w:val="00F43E59"/>
    <w:rsid w:val="00F46515"/>
    <w:rsid w:val="00F46D9D"/>
    <w:rsid w:val="00F5128C"/>
    <w:rsid w:val="00F51F0C"/>
    <w:rsid w:val="00F52743"/>
    <w:rsid w:val="00F52ABB"/>
    <w:rsid w:val="00F54FF5"/>
    <w:rsid w:val="00F5769F"/>
    <w:rsid w:val="00F601F8"/>
    <w:rsid w:val="00F61B99"/>
    <w:rsid w:val="00F64822"/>
    <w:rsid w:val="00F64CE1"/>
    <w:rsid w:val="00F65076"/>
    <w:rsid w:val="00F66244"/>
    <w:rsid w:val="00F66999"/>
    <w:rsid w:val="00F66D12"/>
    <w:rsid w:val="00F66D18"/>
    <w:rsid w:val="00F677F3"/>
    <w:rsid w:val="00F67D40"/>
    <w:rsid w:val="00F67E0E"/>
    <w:rsid w:val="00F7145A"/>
    <w:rsid w:val="00F71BA9"/>
    <w:rsid w:val="00F7320B"/>
    <w:rsid w:val="00F7618A"/>
    <w:rsid w:val="00F76434"/>
    <w:rsid w:val="00F80590"/>
    <w:rsid w:val="00F809C8"/>
    <w:rsid w:val="00F80D76"/>
    <w:rsid w:val="00F817CE"/>
    <w:rsid w:val="00F82716"/>
    <w:rsid w:val="00F8339F"/>
    <w:rsid w:val="00F83B53"/>
    <w:rsid w:val="00F85349"/>
    <w:rsid w:val="00F854E8"/>
    <w:rsid w:val="00F862F8"/>
    <w:rsid w:val="00F874A0"/>
    <w:rsid w:val="00F87854"/>
    <w:rsid w:val="00F91D04"/>
    <w:rsid w:val="00F92233"/>
    <w:rsid w:val="00F9328D"/>
    <w:rsid w:val="00F9436E"/>
    <w:rsid w:val="00F94A90"/>
    <w:rsid w:val="00F94BAC"/>
    <w:rsid w:val="00F94D52"/>
    <w:rsid w:val="00F95D7C"/>
    <w:rsid w:val="00F976C7"/>
    <w:rsid w:val="00FA1B86"/>
    <w:rsid w:val="00FA2973"/>
    <w:rsid w:val="00FA2B5B"/>
    <w:rsid w:val="00FA66FE"/>
    <w:rsid w:val="00FA6E5B"/>
    <w:rsid w:val="00FA794C"/>
    <w:rsid w:val="00FB0B60"/>
    <w:rsid w:val="00FB4662"/>
    <w:rsid w:val="00FB4AF3"/>
    <w:rsid w:val="00FB531C"/>
    <w:rsid w:val="00FB5F74"/>
    <w:rsid w:val="00FB6D1C"/>
    <w:rsid w:val="00FB7D4A"/>
    <w:rsid w:val="00FC09DF"/>
    <w:rsid w:val="00FC270E"/>
    <w:rsid w:val="00FC320C"/>
    <w:rsid w:val="00FC3C56"/>
    <w:rsid w:val="00FC47BD"/>
    <w:rsid w:val="00FC4C64"/>
    <w:rsid w:val="00FD1BDC"/>
    <w:rsid w:val="00FD22D1"/>
    <w:rsid w:val="00FD3556"/>
    <w:rsid w:val="00FD3652"/>
    <w:rsid w:val="00FD3EE8"/>
    <w:rsid w:val="00FD560A"/>
    <w:rsid w:val="00FE08E8"/>
    <w:rsid w:val="00FE3195"/>
    <w:rsid w:val="00FE3550"/>
    <w:rsid w:val="00FE3BC0"/>
    <w:rsid w:val="00FE42C4"/>
    <w:rsid w:val="00FE5E64"/>
    <w:rsid w:val="00FF1AF8"/>
    <w:rsid w:val="00FF1D9E"/>
    <w:rsid w:val="00FF21D0"/>
    <w:rsid w:val="00FF28E1"/>
    <w:rsid w:val="00FF2EC0"/>
    <w:rsid w:val="00FF30FF"/>
    <w:rsid w:val="00FF39CA"/>
    <w:rsid w:val="00FF3EB4"/>
    <w:rsid w:val="00FF51D1"/>
    <w:rsid w:val="00FF6DD9"/>
    <w:rsid w:val="00FF799C"/>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304802"/>
  <w15:docId w15:val="{4B6BABA4-28D5-4F88-A606-2BECF8F84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fr-FR"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FFB"/>
    <w:rPr>
      <w:color w:val="000000" w:themeColor="text1"/>
    </w:rPr>
  </w:style>
  <w:style w:type="paragraph" w:styleId="Heading1">
    <w:name w:val="heading 1"/>
    <w:basedOn w:val="Normal"/>
    <w:next w:val="Normal"/>
    <w:link w:val="Heading1Char"/>
    <w:uiPriority w:val="9"/>
    <w:qFormat/>
    <w:rsid w:val="007379D1"/>
    <w:pPr>
      <w:keepNext/>
      <w:keepLines/>
      <w:spacing w:before="120" w:after="120"/>
      <w:outlineLvl w:val="0"/>
    </w:pPr>
    <w:rPr>
      <w:rFonts w:eastAsiaTheme="majorEastAsia" w:cstheme="majorBidi"/>
      <w:b/>
      <w:szCs w:val="32"/>
      <w:lang w:eastAsia="ja-JP"/>
    </w:rPr>
  </w:style>
  <w:style w:type="paragraph" w:styleId="Heading2">
    <w:name w:val="heading 2"/>
    <w:basedOn w:val="Normal"/>
    <w:next w:val="Normal"/>
    <w:link w:val="Heading2Char"/>
    <w:uiPriority w:val="9"/>
    <w:unhideWhenUsed/>
    <w:qFormat/>
    <w:rsid w:val="009C0F07"/>
    <w:pPr>
      <w:keepNext/>
      <w:keepLines/>
      <w:spacing w:before="120" w:after="120"/>
      <w:outlineLvl w:val="1"/>
    </w:pPr>
    <w:rPr>
      <w:rFonts w:eastAsiaTheme="majorEastAsia" w:cstheme="majorBidi"/>
      <w:b/>
      <w:szCs w:val="2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character" w:customStyle="1" w:styleId="Heading1Char">
    <w:name w:val="Heading 1 Char"/>
    <w:basedOn w:val="DefaultParagraphFont"/>
    <w:link w:val="Heading1"/>
    <w:uiPriority w:val="9"/>
    <w:rsid w:val="007379D1"/>
    <w:rPr>
      <w:rFonts w:ascii="Times New Roman" w:eastAsiaTheme="majorEastAsia" w:hAnsi="Times New Roman" w:cstheme="majorBidi"/>
      <w:b/>
      <w:color w:val="000000" w:themeColor="text1"/>
      <w:sz w:val="24"/>
      <w:szCs w:val="32"/>
      <w:lang w:val="en-US" w:eastAsia="ja-JP"/>
    </w:rPr>
  </w:style>
  <w:style w:type="character" w:styleId="LineNumber">
    <w:name w:val="line number"/>
    <w:basedOn w:val="DefaultParagraphFont"/>
    <w:uiPriority w:val="99"/>
    <w:semiHidden/>
    <w:unhideWhenUsed/>
    <w:rsid w:val="001157FB"/>
  </w:style>
  <w:style w:type="character" w:customStyle="1" w:styleId="Heading2Char">
    <w:name w:val="Heading 2 Char"/>
    <w:basedOn w:val="DefaultParagraphFont"/>
    <w:link w:val="Heading2"/>
    <w:uiPriority w:val="9"/>
    <w:rsid w:val="009C0F07"/>
    <w:rPr>
      <w:rFonts w:eastAsiaTheme="majorEastAsia" w:cstheme="majorBidi"/>
      <w:b/>
      <w:color w:val="000000" w:themeColor="text1"/>
      <w:szCs w:val="26"/>
    </w:rPr>
  </w:style>
  <w:style w:type="character" w:styleId="CommentReference">
    <w:name w:val="annotation reference"/>
    <w:basedOn w:val="DefaultParagraphFont"/>
    <w:uiPriority w:val="99"/>
    <w:semiHidden/>
    <w:unhideWhenUsed/>
    <w:rsid w:val="006C71C9"/>
    <w:rPr>
      <w:sz w:val="16"/>
      <w:szCs w:val="16"/>
    </w:rPr>
  </w:style>
  <w:style w:type="paragraph" w:styleId="CommentText">
    <w:name w:val="annotation text"/>
    <w:basedOn w:val="Normal"/>
    <w:link w:val="CommentTextChar"/>
    <w:uiPriority w:val="99"/>
    <w:unhideWhenUsed/>
    <w:rsid w:val="006C71C9"/>
    <w:pPr>
      <w:spacing w:line="240" w:lineRule="auto"/>
    </w:pPr>
    <w:rPr>
      <w:sz w:val="20"/>
      <w:szCs w:val="20"/>
    </w:rPr>
  </w:style>
  <w:style w:type="character" w:customStyle="1" w:styleId="CommentTextChar">
    <w:name w:val="Comment Text Char"/>
    <w:basedOn w:val="DefaultParagraphFont"/>
    <w:link w:val="CommentText"/>
    <w:uiPriority w:val="99"/>
    <w:rsid w:val="006C71C9"/>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6C71C9"/>
    <w:rPr>
      <w:b/>
      <w:bCs/>
    </w:rPr>
  </w:style>
  <w:style w:type="character" w:customStyle="1" w:styleId="CommentSubjectChar">
    <w:name w:val="Comment Subject Char"/>
    <w:basedOn w:val="CommentTextChar"/>
    <w:link w:val="CommentSubject"/>
    <w:uiPriority w:val="99"/>
    <w:semiHidden/>
    <w:rsid w:val="006C71C9"/>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6C71C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71C9"/>
    <w:rPr>
      <w:rFonts w:ascii="Segoe UI" w:hAnsi="Segoe UI" w:cs="Segoe UI"/>
      <w:sz w:val="18"/>
      <w:szCs w:val="18"/>
      <w:lang w:val="en-US"/>
    </w:rPr>
  </w:style>
  <w:style w:type="character" w:styleId="PlaceholderText">
    <w:name w:val="Placeholder Text"/>
    <w:basedOn w:val="DefaultParagraphFont"/>
    <w:uiPriority w:val="99"/>
    <w:semiHidden/>
    <w:rsid w:val="00907924"/>
    <w:rPr>
      <w:color w:val="808080"/>
    </w:rPr>
  </w:style>
  <w:style w:type="paragraph" w:styleId="Caption">
    <w:name w:val="caption"/>
    <w:basedOn w:val="Normal"/>
    <w:next w:val="Normal"/>
    <w:uiPriority w:val="35"/>
    <w:unhideWhenUsed/>
    <w:qFormat/>
    <w:rsid w:val="00315967"/>
    <w:pPr>
      <w:spacing w:after="200"/>
    </w:pPr>
    <w:rPr>
      <w:rFonts w:eastAsiaTheme="minorEastAsia"/>
      <w:i/>
      <w:iCs/>
      <w:color w:val="44546A" w:themeColor="text2"/>
      <w:sz w:val="18"/>
      <w:szCs w:val="18"/>
      <w:lang w:eastAsia="ja-JP"/>
    </w:rPr>
  </w:style>
  <w:style w:type="paragraph" w:styleId="Header">
    <w:name w:val="header"/>
    <w:basedOn w:val="Normal"/>
    <w:link w:val="HeaderChar"/>
    <w:uiPriority w:val="99"/>
    <w:unhideWhenUsed/>
    <w:rsid w:val="00D617D9"/>
    <w:pPr>
      <w:tabs>
        <w:tab w:val="center" w:pos="4513"/>
        <w:tab w:val="right" w:pos="9026"/>
      </w:tabs>
      <w:spacing w:line="240" w:lineRule="auto"/>
    </w:pPr>
  </w:style>
  <w:style w:type="character" w:customStyle="1" w:styleId="HeaderChar">
    <w:name w:val="Header Char"/>
    <w:basedOn w:val="DefaultParagraphFont"/>
    <w:link w:val="Header"/>
    <w:uiPriority w:val="99"/>
    <w:rsid w:val="00D617D9"/>
    <w:rPr>
      <w:rFonts w:ascii="Times New Roman" w:hAnsi="Times New Roman"/>
      <w:sz w:val="24"/>
      <w:lang w:val="en-US"/>
    </w:rPr>
  </w:style>
  <w:style w:type="paragraph" w:styleId="Footer">
    <w:name w:val="footer"/>
    <w:basedOn w:val="Normal"/>
    <w:link w:val="FooterChar"/>
    <w:uiPriority w:val="99"/>
    <w:unhideWhenUsed/>
    <w:rsid w:val="00D617D9"/>
    <w:pPr>
      <w:tabs>
        <w:tab w:val="center" w:pos="4513"/>
        <w:tab w:val="right" w:pos="9026"/>
      </w:tabs>
      <w:spacing w:line="240" w:lineRule="auto"/>
    </w:pPr>
  </w:style>
  <w:style w:type="character" w:customStyle="1" w:styleId="FooterChar">
    <w:name w:val="Footer Char"/>
    <w:basedOn w:val="DefaultParagraphFont"/>
    <w:link w:val="Footer"/>
    <w:uiPriority w:val="99"/>
    <w:rsid w:val="00D617D9"/>
    <w:rPr>
      <w:rFonts w:ascii="Times New Roman" w:hAnsi="Times New Roman"/>
      <w:sz w:val="24"/>
      <w:lang w:val="en-US"/>
    </w:rPr>
  </w:style>
  <w:style w:type="character" w:styleId="Hyperlink">
    <w:name w:val="Hyperlink"/>
    <w:basedOn w:val="DefaultParagraphFont"/>
    <w:uiPriority w:val="99"/>
    <w:unhideWhenUsed/>
    <w:rsid w:val="00870500"/>
    <w:rPr>
      <w:color w:val="0563C1" w:themeColor="hyperlink"/>
      <w:u w:val="single"/>
    </w:rPr>
  </w:style>
  <w:style w:type="character" w:customStyle="1" w:styleId="Mentionnonrsolue1">
    <w:name w:val="Mention non résolue1"/>
    <w:basedOn w:val="DefaultParagraphFont"/>
    <w:uiPriority w:val="99"/>
    <w:semiHidden/>
    <w:unhideWhenUsed/>
    <w:rsid w:val="00870500"/>
    <w:rPr>
      <w:color w:val="808080"/>
      <w:shd w:val="clear" w:color="auto" w:fill="E6E6E6"/>
    </w:rPr>
  </w:style>
  <w:style w:type="paragraph" w:styleId="Bibliography">
    <w:name w:val="Bibliography"/>
    <w:basedOn w:val="Normal"/>
    <w:next w:val="Normal"/>
    <w:uiPriority w:val="37"/>
    <w:unhideWhenUsed/>
    <w:rsid w:val="00B26E8B"/>
    <w:pPr>
      <w:tabs>
        <w:tab w:val="left" w:pos="384"/>
      </w:tabs>
      <w:spacing w:after="240" w:line="240" w:lineRule="auto"/>
      <w:ind w:left="384" w:hanging="384"/>
    </w:pPr>
  </w:style>
  <w:style w:type="paragraph" w:styleId="Revision">
    <w:name w:val="Revision"/>
    <w:hidden/>
    <w:uiPriority w:val="99"/>
    <w:semiHidden/>
    <w:rsid w:val="006D6931"/>
    <w:pPr>
      <w:spacing w:line="240" w:lineRule="auto"/>
    </w:pPr>
    <w:rPr>
      <w:color w:val="000000" w:themeColor="text1"/>
      <w:lang w:val="en-US"/>
    </w:rPr>
  </w:style>
  <w:style w:type="paragraph" w:styleId="NormalWeb">
    <w:name w:val="Normal (Web)"/>
    <w:basedOn w:val="Normal"/>
    <w:uiPriority w:val="99"/>
    <w:semiHidden/>
    <w:unhideWhenUsed/>
    <w:rsid w:val="00840779"/>
    <w:pPr>
      <w:spacing w:before="100" w:beforeAutospacing="1" w:after="100" w:afterAutospacing="1" w:line="240" w:lineRule="auto"/>
      <w:jc w:val="left"/>
    </w:pPr>
    <w:rPr>
      <w:rFonts w:eastAsiaTheme="minorEastAsia"/>
      <w:color w:val="auto"/>
      <w:lang w:val="fr-FR"/>
    </w:rPr>
  </w:style>
  <w:style w:type="character" w:customStyle="1" w:styleId="Mentionnonrsolue2">
    <w:name w:val="Mention non résolue2"/>
    <w:basedOn w:val="DefaultParagraphFont"/>
    <w:uiPriority w:val="99"/>
    <w:semiHidden/>
    <w:unhideWhenUsed/>
    <w:rsid w:val="00344047"/>
    <w:rPr>
      <w:color w:val="808080"/>
      <w:shd w:val="clear" w:color="auto" w:fill="E6E6E6"/>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3">
    <w:name w:val="3"/>
    <w:basedOn w:val="TableNormal1"/>
    <w:tblPr>
      <w:tblStyleRowBandSize w:val="1"/>
      <w:tblStyleColBandSize w:val="1"/>
      <w:tblCellMar>
        <w:left w:w="70" w:type="dxa"/>
        <w:right w:w="70" w:type="dxa"/>
      </w:tblCellMar>
    </w:tblPr>
  </w:style>
  <w:style w:type="table" w:customStyle="1" w:styleId="2">
    <w:name w:val="2"/>
    <w:basedOn w:val="TableNormal1"/>
    <w:tblPr>
      <w:tblStyleRowBandSize w:val="1"/>
      <w:tblStyleColBandSize w:val="1"/>
      <w:tblCellMar>
        <w:left w:w="70" w:type="dxa"/>
        <w:right w:w="70" w:type="dxa"/>
      </w:tblCellMar>
    </w:tblPr>
  </w:style>
  <w:style w:type="table" w:customStyle="1" w:styleId="1">
    <w:name w:val="1"/>
    <w:basedOn w:val="TableNormal1"/>
    <w:tblPr>
      <w:tblStyleRowBandSize w:val="1"/>
      <w:tblStyleColBandSize w:val="1"/>
      <w:tblCellMar>
        <w:left w:w="70" w:type="dxa"/>
        <w:right w:w="70" w:type="dxa"/>
      </w:tblCellMar>
    </w:tblPr>
  </w:style>
  <w:style w:type="character" w:customStyle="1" w:styleId="highlight">
    <w:name w:val="highlight"/>
    <w:basedOn w:val="DefaultParagraphFont"/>
    <w:rsid w:val="00670CA8"/>
  </w:style>
  <w:style w:type="character" w:styleId="Emphasis">
    <w:name w:val="Emphasis"/>
    <w:basedOn w:val="DefaultParagraphFont"/>
    <w:uiPriority w:val="20"/>
    <w:qFormat/>
    <w:rsid w:val="00FB0B60"/>
    <w:rPr>
      <w:i/>
      <w:iCs/>
    </w:rPr>
  </w:style>
  <w:style w:type="character" w:customStyle="1" w:styleId="UnresolvedMention1">
    <w:name w:val="Unresolved Mention1"/>
    <w:basedOn w:val="DefaultParagraphFont"/>
    <w:uiPriority w:val="99"/>
    <w:semiHidden/>
    <w:unhideWhenUsed/>
    <w:rsid w:val="00433888"/>
    <w:rPr>
      <w:color w:val="605E5C"/>
      <w:shd w:val="clear" w:color="auto" w:fill="E1DFDD"/>
    </w:rPr>
  </w:style>
  <w:style w:type="character" w:styleId="UnresolvedMention">
    <w:name w:val="Unresolved Mention"/>
    <w:basedOn w:val="DefaultParagraphFont"/>
    <w:uiPriority w:val="99"/>
    <w:semiHidden/>
    <w:unhideWhenUsed/>
    <w:rsid w:val="008B7F3A"/>
    <w:rPr>
      <w:color w:val="605E5C"/>
      <w:shd w:val="clear" w:color="auto" w:fill="E1DFDD"/>
    </w:rPr>
  </w:style>
  <w:style w:type="character" w:styleId="FollowedHyperlink">
    <w:name w:val="FollowedHyperlink"/>
    <w:basedOn w:val="DefaultParagraphFont"/>
    <w:uiPriority w:val="99"/>
    <w:semiHidden/>
    <w:unhideWhenUsed/>
    <w:rsid w:val="00F3268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9845">
      <w:bodyDiv w:val="1"/>
      <w:marLeft w:val="0"/>
      <w:marRight w:val="0"/>
      <w:marTop w:val="0"/>
      <w:marBottom w:val="0"/>
      <w:divBdr>
        <w:top w:val="none" w:sz="0" w:space="0" w:color="auto"/>
        <w:left w:val="none" w:sz="0" w:space="0" w:color="auto"/>
        <w:bottom w:val="none" w:sz="0" w:space="0" w:color="auto"/>
        <w:right w:val="none" w:sz="0" w:space="0" w:color="auto"/>
      </w:divBdr>
      <w:divsChild>
        <w:div w:id="910693988">
          <w:marLeft w:val="480"/>
          <w:marRight w:val="0"/>
          <w:marTop w:val="0"/>
          <w:marBottom w:val="0"/>
          <w:divBdr>
            <w:top w:val="none" w:sz="0" w:space="0" w:color="auto"/>
            <w:left w:val="none" w:sz="0" w:space="0" w:color="auto"/>
            <w:bottom w:val="none" w:sz="0" w:space="0" w:color="auto"/>
            <w:right w:val="none" w:sz="0" w:space="0" w:color="auto"/>
          </w:divBdr>
          <w:divsChild>
            <w:div w:id="29116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157170">
      <w:bodyDiv w:val="1"/>
      <w:marLeft w:val="0"/>
      <w:marRight w:val="0"/>
      <w:marTop w:val="0"/>
      <w:marBottom w:val="0"/>
      <w:divBdr>
        <w:top w:val="none" w:sz="0" w:space="0" w:color="auto"/>
        <w:left w:val="none" w:sz="0" w:space="0" w:color="auto"/>
        <w:bottom w:val="none" w:sz="0" w:space="0" w:color="auto"/>
        <w:right w:val="none" w:sz="0" w:space="0" w:color="auto"/>
      </w:divBdr>
    </w:div>
    <w:div w:id="84502497">
      <w:bodyDiv w:val="1"/>
      <w:marLeft w:val="0"/>
      <w:marRight w:val="0"/>
      <w:marTop w:val="0"/>
      <w:marBottom w:val="0"/>
      <w:divBdr>
        <w:top w:val="none" w:sz="0" w:space="0" w:color="auto"/>
        <w:left w:val="none" w:sz="0" w:space="0" w:color="auto"/>
        <w:bottom w:val="none" w:sz="0" w:space="0" w:color="auto"/>
        <w:right w:val="none" w:sz="0" w:space="0" w:color="auto"/>
      </w:divBdr>
    </w:div>
    <w:div w:id="394740297">
      <w:bodyDiv w:val="1"/>
      <w:marLeft w:val="0"/>
      <w:marRight w:val="0"/>
      <w:marTop w:val="0"/>
      <w:marBottom w:val="0"/>
      <w:divBdr>
        <w:top w:val="none" w:sz="0" w:space="0" w:color="auto"/>
        <w:left w:val="none" w:sz="0" w:space="0" w:color="auto"/>
        <w:bottom w:val="none" w:sz="0" w:space="0" w:color="auto"/>
        <w:right w:val="none" w:sz="0" w:space="0" w:color="auto"/>
      </w:divBdr>
    </w:div>
    <w:div w:id="691371718">
      <w:bodyDiv w:val="1"/>
      <w:marLeft w:val="0"/>
      <w:marRight w:val="0"/>
      <w:marTop w:val="0"/>
      <w:marBottom w:val="0"/>
      <w:divBdr>
        <w:top w:val="none" w:sz="0" w:space="0" w:color="auto"/>
        <w:left w:val="none" w:sz="0" w:space="0" w:color="auto"/>
        <w:bottom w:val="none" w:sz="0" w:space="0" w:color="auto"/>
        <w:right w:val="none" w:sz="0" w:space="0" w:color="auto"/>
      </w:divBdr>
    </w:div>
    <w:div w:id="711806201">
      <w:bodyDiv w:val="1"/>
      <w:marLeft w:val="0"/>
      <w:marRight w:val="0"/>
      <w:marTop w:val="0"/>
      <w:marBottom w:val="0"/>
      <w:divBdr>
        <w:top w:val="none" w:sz="0" w:space="0" w:color="auto"/>
        <w:left w:val="none" w:sz="0" w:space="0" w:color="auto"/>
        <w:bottom w:val="none" w:sz="0" w:space="0" w:color="auto"/>
        <w:right w:val="none" w:sz="0" w:space="0" w:color="auto"/>
      </w:divBdr>
    </w:div>
    <w:div w:id="929891867">
      <w:bodyDiv w:val="1"/>
      <w:marLeft w:val="0"/>
      <w:marRight w:val="0"/>
      <w:marTop w:val="0"/>
      <w:marBottom w:val="0"/>
      <w:divBdr>
        <w:top w:val="none" w:sz="0" w:space="0" w:color="auto"/>
        <w:left w:val="none" w:sz="0" w:space="0" w:color="auto"/>
        <w:bottom w:val="none" w:sz="0" w:space="0" w:color="auto"/>
        <w:right w:val="none" w:sz="0" w:space="0" w:color="auto"/>
      </w:divBdr>
      <w:divsChild>
        <w:div w:id="298998247">
          <w:marLeft w:val="0"/>
          <w:marRight w:val="0"/>
          <w:marTop w:val="0"/>
          <w:marBottom w:val="0"/>
          <w:divBdr>
            <w:top w:val="none" w:sz="0" w:space="0" w:color="auto"/>
            <w:left w:val="none" w:sz="0" w:space="0" w:color="auto"/>
            <w:bottom w:val="none" w:sz="0" w:space="0" w:color="auto"/>
            <w:right w:val="none" w:sz="0" w:space="0" w:color="auto"/>
          </w:divBdr>
        </w:div>
        <w:div w:id="648049580">
          <w:marLeft w:val="0"/>
          <w:marRight w:val="0"/>
          <w:marTop w:val="0"/>
          <w:marBottom w:val="0"/>
          <w:divBdr>
            <w:top w:val="none" w:sz="0" w:space="0" w:color="auto"/>
            <w:left w:val="none" w:sz="0" w:space="0" w:color="auto"/>
            <w:bottom w:val="none" w:sz="0" w:space="0" w:color="auto"/>
            <w:right w:val="none" w:sz="0" w:space="0" w:color="auto"/>
          </w:divBdr>
        </w:div>
      </w:divsChild>
    </w:div>
    <w:div w:id="1077556858">
      <w:bodyDiv w:val="1"/>
      <w:marLeft w:val="0"/>
      <w:marRight w:val="0"/>
      <w:marTop w:val="0"/>
      <w:marBottom w:val="0"/>
      <w:divBdr>
        <w:top w:val="none" w:sz="0" w:space="0" w:color="auto"/>
        <w:left w:val="none" w:sz="0" w:space="0" w:color="auto"/>
        <w:bottom w:val="none" w:sz="0" w:space="0" w:color="auto"/>
        <w:right w:val="none" w:sz="0" w:space="0" w:color="auto"/>
      </w:divBdr>
    </w:div>
    <w:div w:id="1141118424">
      <w:bodyDiv w:val="1"/>
      <w:marLeft w:val="0"/>
      <w:marRight w:val="0"/>
      <w:marTop w:val="0"/>
      <w:marBottom w:val="0"/>
      <w:divBdr>
        <w:top w:val="none" w:sz="0" w:space="0" w:color="auto"/>
        <w:left w:val="none" w:sz="0" w:space="0" w:color="auto"/>
        <w:bottom w:val="none" w:sz="0" w:space="0" w:color="auto"/>
        <w:right w:val="none" w:sz="0" w:space="0" w:color="auto"/>
      </w:divBdr>
    </w:div>
    <w:div w:id="1304434199">
      <w:bodyDiv w:val="1"/>
      <w:marLeft w:val="0"/>
      <w:marRight w:val="0"/>
      <w:marTop w:val="0"/>
      <w:marBottom w:val="0"/>
      <w:divBdr>
        <w:top w:val="none" w:sz="0" w:space="0" w:color="auto"/>
        <w:left w:val="none" w:sz="0" w:space="0" w:color="auto"/>
        <w:bottom w:val="none" w:sz="0" w:space="0" w:color="auto"/>
        <w:right w:val="none" w:sz="0" w:space="0" w:color="auto"/>
      </w:divBdr>
    </w:div>
    <w:div w:id="1426875467">
      <w:bodyDiv w:val="1"/>
      <w:marLeft w:val="0"/>
      <w:marRight w:val="0"/>
      <w:marTop w:val="0"/>
      <w:marBottom w:val="0"/>
      <w:divBdr>
        <w:top w:val="none" w:sz="0" w:space="0" w:color="auto"/>
        <w:left w:val="none" w:sz="0" w:space="0" w:color="auto"/>
        <w:bottom w:val="none" w:sz="0" w:space="0" w:color="auto"/>
        <w:right w:val="none" w:sz="0" w:space="0" w:color="auto"/>
      </w:divBdr>
      <w:divsChild>
        <w:div w:id="674957788">
          <w:marLeft w:val="0"/>
          <w:marRight w:val="0"/>
          <w:marTop w:val="0"/>
          <w:marBottom w:val="0"/>
          <w:divBdr>
            <w:top w:val="none" w:sz="0" w:space="0" w:color="auto"/>
            <w:left w:val="none" w:sz="0" w:space="0" w:color="auto"/>
            <w:bottom w:val="none" w:sz="0" w:space="0" w:color="auto"/>
            <w:right w:val="none" w:sz="0" w:space="0" w:color="auto"/>
          </w:divBdr>
        </w:div>
        <w:div w:id="1260990692">
          <w:marLeft w:val="0"/>
          <w:marRight w:val="0"/>
          <w:marTop w:val="0"/>
          <w:marBottom w:val="0"/>
          <w:divBdr>
            <w:top w:val="none" w:sz="0" w:space="0" w:color="auto"/>
            <w:left w:val="none" w:sz="0" w:space="0" w:color="auto"/>
            <w:bottom w:val="none" w:sz="0" w:space="0" w:color="auto"/>
            <w:right w:val="none" w:sz="0" w:space="0" w:color="auto"/>
          </w:divBdr>
        </w:div>
      </w:divsChild>
    </w:div>
    <w:div w:id="1470440225">
      <w:bodyDiv w:val="1"/>
      <w:marLeft w:val="0"/>
      <w:marRight w:val="0"/>
      <w:marTop w:val="0"/>
      <w:marBottom w:val="0"/>
      <w:divBdr>
        <w:top w:val="none" w:sz="0" w:space="0" w:color="auto"/>
        <w:left w:val="none" w:sz="0" w:space="0" w:color="auto"/>
        <w:bottom w:val="none" w:sz="0" w:space="0" w:color="auto"/>
        <w:right w:val="none" w:sz="0" w:space="0" w:color="auto"/>
      </w:divBdr>
    </w:div>
    <w:div w:id="1508322326">
      <w:bodyDiv w:val="1"/>
      <w:marLeft w:val="0"/>
      <w:marRight w:val="0"/>
      <w:marTop w:val="0"/>
      <w:marBottom w:val="0"/>
      <w:divBdr>
        <w:top w:val="none" w:sz="0" w:space="0" w:color="auto"/>
        <w:left w:val="none" w:sz="0" w:space="0" w:color="auto"/>
        <w:bottom w:val="none" w:sz="0" w:space="0" w:color="auto"/>
        <w:right w:val="none" w:sz="0" w:space="0" w:color="auto"/>
      </w:divBdr>
    </w:div>
    <w:div w:id="1544518399">
      <w:bodyDiv w:val="1"/>
      <w:marLeft w:val="0"/>
      <w:marRight w:val="0"/>
      <w:marTop w:val="0"/>
      <w:marBottom w:val="0"/>
      <w:divBdr>
        <w:top w:val="none" w:sz="0" w:space="0" w:color="auto"/>
        <w:left w:val="none" w:sz="0" w:space="0" w:color="auto"/>
        <w:bottom w:val="none" w:sz="0" w:space="0" w:color="auto"/>
        <w:right w:val="none" w:sz="0" w:space="0" w:color="auto"/>
      </w:divBdr>
    </w:div>
    <w:div w:id="1599023631">
      <w:bodyDiv w:val="1"/>
      <w:marLeft w:val="0"/>
      <w:marRight w:val="0"/>
      <w:marTop w:val="0"/>
      <w:marBottom w:val="0"/>
      <w:divBdr>
        <w:top w:val="none" w:sz="0" w:space="0" w:color="auto"/>
        <w:left w:val="none" w:sz="0" w:space="0" w:color="auto"/>
        <w:bottom w:val="none" w:sz="0" w:space="0" w:color="auto"/>
        <w:right w:val="none" w:sz="0" w:space="0" w:color="auto"/>
      </w:divBdr>
    </w:div>
    <w:div w:id="1622884653">
      <w:bodyDiv w:val="1"/>
      <w:marLeft w:val="0"/>
      <w:marRight w:val="0"/>
      <w:marTop w:val="0"/>
      <w:marBottom w:val="0"/>
      <w:divBdr>
        <w:top w:val="none" w:sz="0" w:space="0" w:color="auto"/>
        <w:left w:val="none" w:sz="0" w:space="0" w:color="auto"/>
        <w:bottom w:val="none" w:sz="0" w:space="0" w:color="auto"/>
        <w:right w:val="none" w:sz="0" w:space="0" w:color="auto"/>
      </w:divBdr>
    </w:div>
    <w:div w:id="1756127026">
      <w:bodyDiv w:val="1"/>
      <w:marLeft w:val="0"/>
      <w:marRight w:val="0"/>
      <w:marTop w:val="0"/>
      <w:marBottom w:val="0"/>
      <w:divBdr>
        <w:top w:val="none" w:sz="0" w:space="0" w:color="auto"/>
        <w:left w:val="none" w:sz="0" w:space="0" w:color="auto"/>
        <w:bottom w:val="none" w:sz="0" w:space="0" w:color="auto"/>
        <w:right w:val="none" w:sz="0" w:space="0" w:color="auto"/>
      </w:divBdr>
    </w:div>
    <w:div w:id="1820606989">
      <w:bodyDiv w:val="1"/>
      <w:marLeft w:val="0"/>
      <w:marRight w:val="0"/>
      <w:marTop w:val="0"/>
      <w:marBottom w:val="0"/>
      <w:divBdr>
        <w:top w:val="none" w:sz="0" w:space="0" w:color="auto"/>
        <w:left w:val="none" w:sz="0" w:space="0" w:color="auto"/>
        <w:bottom w:val="none" w:sz="0" w:space="0" w:color="auto"/>
        <w:right w:val="none" w:sz="0" w:space="0" w:color="auto"/>
      </w:divBdr>
    </w:div>
    <w:div w:id="1862433118">
      <w:bodyDiv w:val="1"/>
      <w:marLeft w:val="0"/>
      <w:marRight w:val="0"/>
      <w:marTop w:val="0"/>
      <w:marBottom w:val="0"/>
      <w:divBdr>
        <w:top w:val="none" w:sz="0" w:space="0" w:color="auto"/>
        <w:left w:val="none" w:sz="0" w:space="0" w:color="auto"/>
        <w:bottom w:val="none" w:sz="0" w:space="0" w:color="auto"/>
        <w:right w:val="none" w:sz="0" w:space="0" w:color="auto"/>
      </w:divBdr>
    </w:div>
    <w:div w:id="19738219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0" Type="http://schemas.openxmlformats.org/officeDocument/2006/relationships/image" Target="media/image1.emf"/><Relationship Id="rId4" Type="http://schemas.openxmlformats.org/officeDocument/2006/relationships/styles" Target="styles.xml"/><Relationship Id="rId9" Type="http://schemas.openxmlformats.org/officeDocument/2006/relationships/hyperlink" Target="mailto:fpernet@ifremer.f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263ySo2yKzYHznQJyVQ5gwLnwgQ==">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</go:docsCustomData>
</go:gDocsCustomXmlDataStorage>
</file>

<file path=customXml/itemProps1.xml><?xml version="1.0" encoding="utf-8"?>
<ds:datastoreItem xmlns:ds="http://schemas.openxmlformats.org/officeDocument/2006/customXml" ds:itemID="{A10F5859-2A17-4D1B-A336-E5ED1B224441}">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29</Words>
  <Characters>2913</Characters>
  <Application>Microsoft Office Word</Application>
  <DocSecurity>0</DocSecurity>
  <Lines>24</Lines>
  <Paragraphs>6</Paragraphs>
  <ScaleCrop>false</ScaleCrop>
  <HeadingPairs>
    <vt:vector size="6" baseType="variant">
      <vt:variant>
        <vt:lpstr>Title</vt:lpstr>
      </vt:variant>
      <vt:variant>
        <vt:i4>1</vt:i4>
      </vt:variant>
      <vt:variant>
        <vt:lpstr>Headings</vt:lpstr>
      </vt:variant>
      <vt:variant>
        <vt:i4>1</vt:i4>
      </vt:variant>
      <vt:variant>
        <vt:lpstr>Titre</vt:lpstr>
      </vt:variant>
      <vt:variant>
        <vt:i4>1</vt:i4>
      </vt:variant>
    </vt:vector>
  </HeadingPairs>
  <TitlesOfParts>
    <vt:vector size="3" baseType="lpstr">
      <vt:lpstr/>
      <vt:lpstr>Tables</vt:lpstr>
      <vt:lpstr/>
    </vt:vector>
  </TitlesOfParts>
  <Company>Hewlett-Packard Company</Company>
  <LinksUpToDate>false</LinksUpToDate>
  <CharactersWithSpaces>3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LUTIER, Ifremer Brest PDG-RBE-PFOM-LPI T</dc:creator>
  <cp:keywords/>
  <dc:description/>
  <cp:lastModifiedBy>Lutier Mathieu</cp:lastModifiedBy>
  <cp:revision>3</cp:revision>
  <dcterms:created xsi:type="dcterms:W3CDTF">2025-02-12T18:13:00Z</dcterms:created>
  <dcterms:modified xsi:type="dcterms:W3CDTF">2025-02-12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J3OzcKM"/&gt;&lt;style id="http://www.zotero.org/styles/biology-letters" hasBibliography="1" bibliographyStyleHasBeenSet="1"/&gt;&lt;prefs&gt;&lt;pref name="fieldType" value="Field"/&gt;&lt;pref name="automaticJournalA</vt:lpwstr>
  </property>
  <property fmtid="{D5CDD505-2E9C-101B-9397-08002B2CF9AE}" pid="3" name="ZOTERO_PREF_2">
    <vt:lpwstr>bbreviations" value="true"/&gt;&lt;pref name="dontAskDelayCitationUpdates" value="true"/&gt;&lt;/prefs&gt;&lt;/data&gt;</vt:lpwstr>
  </property>
  <property fmtid="{D5CDD505-2E9C-101B-9397-08002B2CF9AE}" pid="4" name="GrammarlyDocumentId">
    <vt:lpwstr>4eaa62043b712f4e0dc51287a7318122a80a74e3d574007723da29110b20f207</vt:lpwstr>
  </property>
</Properties>
</file>